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4223CF" w14:textId="267F15A7" w:rsidR="00807E98" w:rsidRPr="001866D7" w:rsidRDefault="00807E98" w:rsidP="00687FBE">
      <w:pPr>
        <w:pStyle w:val="Body"/>
        <w:spacing w:line="480" w:lineRule="auto"/>
        <w:rPr>
          <w:rFonts w:ascii="Times New Roman" w:eastAsia="MS Mincho" w:hAnsi="Times New Roman" w:cs="Times New Roman"/>
          <w:color w:val="auto"/>
          <w:sz w:val="24"/>
          <w:szCs w:val="24"/>
        </w:rPr>
      </w:pPr>
      <w:bookmarkStart w:id="0" w:name="_GoBack"/>
      <w:r w:rsidRPr="001866D7">
        <w:rPr>
          <w:rFonts w:ascii="Times New Roman" w:eastAsia="MS Mincho" w:hAnsi="Times New Roman" w:cs="Times New Roman"/>
          <w:b/>
          <w:color w:val="auto"/>
          <w:sz w:val="24"/>
          <w:szCs w:val="24"/>
        </w:rPr>
        <w:t xml:space="preserve">Supplementary figure legends </w:t>
      </w:r>
    </w:p>
    <w:p w14:paraId="2CACC3BE" w14:textId="39597CAA" w:rsidR="00807E98" w:rsidRPr="001866D7" w:rsidRDefault="00062A06" w:rsidP="00687FBE">
      <w:pPr>
        <w:pStyle w:val="Body"/>
        <w:spacing w:line="480" w:lineRule="auto"/>
        <w:rPr>
          <w:rFonts w:ascii="Times New Roman" w:eastAsia="MS Mincho" w:hAnsi="Times New Roman" w:cs="Times New Roman"/>
          <w:b/>
          <w:bCs/>
          <w:color w:val="auto"/>
          <w:sz w:val="24"/>
          <w:szCs w:val="24"/>
        </w:rPr>
      </w:pPr>
      <w:r w:rsidRPr="001866D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07E98" w:rsidRPr="001866D7">
        <w:rPr>
          <w:rFonts w:ascii="Times New Roman" w:hAnsi="Times New Roman" w:cs="Times New Roman"/>
          <w:b/>
          <w:bCs/>
          <w:sz w:val="24"/>
          <w:szCs w:val="24"/>
        </w:rPr>
        <w:t xml:space="preserve">Fig. 1 </w:t>
      </w:r>
      <w:r w:rsidR="00807E98" w:rsidRPr="001866D7">
        <w:rPr>
          <w:rFonts w:ascii="Times New Roman" w:eastAsia="MS Mincho" w:hAnsi="Times New Roman" w:cs="Times New Roman"/>
          <w:b/>
          <w:bCs/>
          <w:color w:val="auto"/>
          <w:sz w:val="24"/>
          <w:szCs w:val="24"/>
        </w:rPr>
        <w:t>GSEA shows that melanoma and breast cancer with high</w:t>
      </w:r>
      <w:r w:rsidR="00807E98" w:rsidRPr="001866D7">
        <w:rPr>
          <w:rFonts w:ascii="Times New Roman" w:eastAsia="MS Mincho" w:hAnsi="Times New Roman" w:cs="Times New Roman"/>
          <w:b/>
          <w:bCs/>
          <w:i/>
          <w:iCs/>
          <w:color w:val="auto"/>
          <w:sz w:val="24"/>
          <w:szCs w:val="24"/>
        </w:rPr>
        <w:t xml:space="preserve"> SLAMF6 </w:t>
      </w:r>
      <w:r w:rsidR="00807E98" w:rsidRPr="001866D7">
        <w:rPr>
          <w:rFonts w:ascii="Times New Roman" w:eastAsia="MS Mincho" w:hAnsi="Times New Roman" w:cs="Times New Roman"/>
          <w:b/>
          <w:bCs/>
          <w:color w:val="auto"/>
          <w:sz w:val="24"/>
          <w:szCs w:val="24"/>
        </w:rPr>
        <w:t>expression have elevated expression associated with inflammatory, T-cell and immune response and/or cytokine and IFN signaling pathways</w:t>
      </w:r>
      <w:r w:rsidRPr="001866D7">
        <w:rPr>
          <w:rFonts w:ascii="Times New Roman" w:eastAsia="MS Mincho" w:hAnsi="Times New Roman" w:cs="Times New Roman"/>
          <w:b/>
          <w:bCs/>
          <w:color w:val="auto"/>
          <w:sz w:val="24"/>
          <w:szCs w:val="24"/>
        </w:rPr>
        <w:t>.</w:t>
      </w:r>
    </w:p>
    <w:p w14:paraId="43BD1140" w14:textId="1F92CB7F" w:rsidR="00BB6492" w:rsidRPr="001866D7" w:rsidRDefault="0082620A" w:rsidP="00687FBE">
      <w:pPr>
        <w:pStyle w:val="EndNoteBibliography"/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1866D7">
        <w:rPr>
          <w:rFonts w:ascii="Times New Roman" w:eastAsiaTheme="minorEastAsia" w:hAnsi="Times New Roman" w:cs="Times New Roman"/>
          <w:sz w:val="24"/>
          <w:szCs w:val="24"/>
        </w:rPr>
        <w:t>Emap</w:t>
      </w:r>
      <w:proofErr w:type="spellEnd"/>
      <w:r w:rsidRPr="001866D7">
        <w:rPr>
          <w:rFonts w:ascii="Times New Roman" w:eastAsiaTheme="minorEastAsia" w:hAnsi="Times New Roman" w:cs="Times New Roman"/>
          <w:sz w:val="24"/>
          <w:szCs w:val="24"/>
        </w:rPr>
        <w:t xml:space="preserve"> plots (left) showing normalized enrichment score of each pathway. Each dot denotes a pathway with </w:t>
      </w:r>
      <w:proofErr w:type="spellStart"/>
      <w:r w:rsidRPr="001866D7">
        <w:rPr>
          <w:rFonts w:ascii="Times New Roman" w:eastAsiaTheme="minorEastAsia" w:hAnsi="Times New Roman" w:cs="Times New Roman"/>
          <w:sz w:val="24"/>
          <w:szCs w:val="24"/>
        </w:rPr>
        <w:t>Benjamini</w:t>
      </w:r>
      <w:proofErr w:type="spellEnd"/>
      <w:r w:rsidRPr="001866D7">
        <w:rPr>
          <w:rFonts w:ascii="Times New Roman" w:eastAsiaTheme="minorEastAsia" w:hAnsi="Times New Roman" w:cs="Times New Roman"/>
          <w:sz w:val="24"/>
          <w:szCs w:val="24"/>
        </w:rPr>
        <w:t xml:space="preserve">–Hochberg-adjusted P- value &lt;0.05 and log fold change &gt;0.25. Red dot indicates upregulation in SLAMF6 high tumors, while blue indicates downregulation. </w:t>
      </w:r>
      <w:r w:rsidR="00BB6492" w:rsidRPr="001866D7">
        <w:rPr>
          <w:rFonts w:ascii="Times New Roman" w:eastAsiaTheme="minorEastAsia" w:hAnsi="Times New Roman" w:cs="Times New Roman"/>
          <w:sz w:val="24"/>
          <w:szCs w:val="24"/>
        </w:rPr>
        <w:t xml:space="preserve">Normalized enrichment score in selected pathways </w:t>
      </w:r>
      <w:r w:rsidR="00BB6492" w:rsidRPr="001866D7">
        <w:rPr>
          <w:rFonts w:ascii="Times New Roman" w:hAnsi="Times New Roman" w:cs="Times New Roman"/>
          <w:sz w:val="24"/>
          <w:szCs w:val="24"/>
        </w:rPr>
        <w:t xml:space="preserve">from the Hallmark, Canonical pathways, and GO Biological Processes Ontology collections in </w:t>
      </w:r>
      <w:r w:rsidR="00BB6492" w:rsidRPr="001866D7">
        <w:rPr>
          <w:rFonts w:ascii="Times New Roman" w:eastAsiaTheme="minorEastAsia" w:hAnsi="Times New Roman" w:cs="Times New Roman"/>
          <w:sz w:val="24"/>
          <w:szCs w:val="24"/>
        </w:rPr>
        <w:t xml:space="preserve">the high and low </w:t>
      </w:r>
      <w:r w:rsidR="00BB6492" w:rsidRPr="001866D7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SLAMF6 </w:t>
      </w:r>
      <w:r w:rsidR="00BB6492" w:rsidRPr="001866D7">
        <w:rPr>
          <w:rFonts w:ascii="Times New Roman" w:eastAsiaTheme="minorEastAsia" w:hAnsi="Times New Roman" w:cs="Times New Roman"/>
          <w:sz w:val="24"/>
          <w:szCs w:val="24"/>
        </w:rPr>
        <w:t>group.</w:t>
      </w:r>
    </w:p>
    <w:p w14:paraId="6C484E10" w14:textId="7EE1F8DE" w:rsidR="00062A06" w:rsidRPr="001866D7" w:rsidRDefault="00062A06" w:rsidP="00687FBE">
      <w:pPr>
        <w:pStyle w:val="EndNoteBibliography"/>
        <w:spacing w:line="480" w:lineRule="auto"/>
        <w:rPr>
          <w:rFonts w:ascii="Times New Roman" w:eastAsia="MS Mincho" w:hAnsi="Times New Roman" w:cs="Times New Roman"/>
          <w:b/>
          <w:bCs/>
          <w:color w:val="auto"/>
          <w:sz w:val="24"/>
          <w:szCs w:val="24"/>
        </w:rPr>
      </w:pPr>
      <w:r w:rsidRPr="001866D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2 </w:t>
      </w:r>
      <w:r w:rsidR="00982F5E" w:rsidRPr="001866D7">
        <w:rPr>
          <w:rFonts w:ascii="Times New Roman" w:eastAsia="MS Mincho" w:hAnsi="Times New Roman" w:cs="Times New Roman"/>
          <w:b/>
          <w:bCs/>
          <w:color w:val="auto"/>
          <w:sz w:val="24"/>
          <w:szCs w:val="24"/>
        </w:rPr>
        <w:t>Gene expression according to the cell type</w:t>
      </w:r>
    </w:p>
    <w:p w14:paraId="65E57DD5" w14:textId="4663FCA4" w:rsidR="00807E98" w:rsidRPr="00062A06" w:rsidRDefault="00BB6492" w:rsidP="00687FBE">
      <w:pPr>
        <w:pStyle w:val="EndNoteBibliography"/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A</w:t>
      </w:r>
      <w:r w:rsidR="00062A06" w:rsidRPr="001866D7">
        <w:rPr>
          <w:rFonts w:ascii="Times New Roman" w:eastAsiaTheme="minorEastAsia" w:hAnsi="Times New Roman" w:cs="Times New Roman"/>
          <w:sz w:val="24"/>
          <w:szCs w:val="24"/>
        </w:rPr>
        <w:t xml:space="preserve"> Expression of </w:t>
      </w:r>
      <w:r w:rsidR="00062A06" w:rsidRPr="001866D7">
        <w:rPr>
          <w:rFonts w:ascii="Times New Roman" w:eastAsia="MS Mincho" w:hAnsi="Times New Roman" w:cs="Times New Roman"/>
          <w:bCs/>
          <w:i/>
          <w:iCs/>
          <w:color w:val="000000" w:themeColor="text1"/>
          <w:sz w:val="24"/>
          <w:szCs w:val="24"/>
        </w:rPr>
        <w:t>CD19</w:t>
      </w:r>
      <w:r w:rsidR="00062A06" w:rsidRPr="001866D7">
        <w:rPr>
          <w:rFonts w:ascii="Times New Roman" w:eastAsia="MS Mincho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062A06" w:rsidRPr="001866D7">
        <w:rPr>
          <w:rFonts w:ascii="Times New Roman" w:eastAsia="MS Mincho" w:hAnsi="Times New Roman" w:cs="Times New Roman"/>
          <w:bCs/>
          <w:i/>
          <w:iCs/>
          <w:color w:val="000000" w:themeColor="text1"/>
          <w:sz w:val="24"/>
          <w:szCs w:val="24"/>
        </w:rPr>
        <w:t>CD3</w:t>
      </w:r>
      <w:r w:rsidR="00982F5E" w:rsidRPr="001866D7">
        <w:rPr>
          <w:rFonts w:ascii="Times New Roman" w:eastAsia="MS Mincho" w:hAnsi="Times New Roman" w:cs="Times New Roman"/>
          <w:bCs/>
          <w:i/>
          <w:iCs/>
          <w:color w:val="000000" w:themeColor="text1"/>
          <w:sz w:val="24"/>
          <w:szCs w:val="24"/>
        </w:rPr>
        <w:t>E</w:t>
      </w:r>
      <w:r w:rsidR="00062A06" w:rsidRPr="001866D7">
        <w:rPr>
          <w:rFonts w:ascii="Times New Roman" w:eastAsia="MS Mincho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062A06" w:rsidRPr="001866D7">
        <w:rPr>
          <w:rFonts w:ascii="Times New Roman" w:eastAsia="MS Mincho" w:hAnsi="Times New Roman" w:cs="Times New Roman"/>
          <w:bCs/>
          <w:i/>
          <w:iCs/>
          <w:color w:val="000000" w:themeColor="text1"/>
          <w:sz w:val="24"/>
          <w:szCs w:val="24"/>
        </w:rPr>
        <w:t>NCR1</w:t>
      </w:r>
      <w:r w:rsidR="00062A06" w:rsidRPr="001866D7">
        <w:rPr>
          <w:rFonts w:ascii="Times New Roman" w:eastAsia="MS Mincho" w:hAnsi="Times New Roman" w:cs="Times New Roman"/>
          <w:bCs/>
          <w:color w:val="000000" w:themeColor="text1"/>
          <w:sz w:val="24"/>
          <w:szCs w:val="24"/>
        </w:rPr>
        <w:t>,</w:t>
      </w:r>
      <w:r w:rsidR="00062A06" w:rsidRPr="001866D7">
        <w:rPr>
          <w:rFonts w:ascii="Times New Roman" w:eastAsia="MS Mincho" w:hAnsi="Times New Roman" w:cs="Times New Roman"/>
          <w:bCs/>
          <w:i/>
          <w:iCs/>
          <w:color w:val="000000" w:themeColor="text1"/>
          <w:sz w:val="24"/>
          <w:szCs w:val="24"/>
        </w:rPr>
        <w:t xml:space="preserve"> FCGR3A</w:t>
      </w:r>
      <w:r w:rsidR="00062A06" w:rsidRPr="001866D7">
        <w:rPr>
          <w:rFonts w:ascii="Times New Roman" w:eastAsia="MS Mincho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062A06" w:rsidRPr="001866D7">
        <w:rPr>
          <w:rFonts w:ascii="Times New Roman" w:eastAsia="MS Mincho" w:hAnsi="Times New Roman" w:cs="Times New Roman"/>
          <w:bCs/>
          <w:i/>
          <w:iCs/>
          <w:color w:val="000000" w:themeColor="text1"/>
          <w:sz w:val="24"/>
          <w:szCs w:val="24"/>
        </w:rPr>
        <w:t>ITGAM</w:t>
      </w:r>
      <w:r w:rsidR="00062A06" w:rsidRPr="001866D7">
        <w:rPr>
          <w:rFonts w:ascii="Times New Roman" w:eastAsia="MS Mincho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062A06" w:rsidRPr="001866D7">
        <w:rPr>
          <w:rFonts w:ascii="Times New Roman" w:eastAsia="MS Mincho" w:hAnsi="Times New Roman" w:cs="Times New Roman"/>
          <w:bCs/>
          <w:i/>
          <w:iCs/>
          <w:color w:val="000000" w:themeColor="text1"/>
          <w:sz w:val="24"/>
          <w:szCs w:val="24"/>
        </w:rPr>
        <w:t>EPCAM</w:t>
      </w:r>
      <w:r w:rsidR="00062A06" w:rsidRPr="001866D7">
        <w:rPr>
          <w:rFonts w:ascii="Times New Roman" w:eastAsia="MS Mincho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062A06" w:rsidRPr="001866D7">
        <w:rPr>
          <w:rFonts w:ascii="Times New Roman" w:eastAsia="MS Mincho" w:hAnsi="Times New Roman" w:cs="Times New Roman"/>
          <w:bCs/>
          <w:i/>
          <w:iCs/>
          <w:color w:val="000000" w:themeColor="text1"/>
          <w:sz w:val="24"/>
          <w:szCs w:val="24"/>
        </w:rPr>
        <w:t>ITGA2</w:t>
      </w:r>
      <w:r w:rsidR="00062A06" w:rsidRPr="001866D7">
        <w:rPr>
          <w:rFonts w:ascii="Times New Roman" w:eastAsia="MS Mincho" w:hAnsi="Times New Roman" w:cs="Times New Roman"/>
          <w:bCs/>
          <w:color w:val="000000" w:themeColor="text1"/>
          <w:sz w:val="24"/>
          <w:szCs w:val="24"/>
        </w:rPr>
        <w:t xml:space="preserve">, and </w:t>
      </w:r>
      <w:r w:rsidR="00062A06" w:rsidRPr="001866D7">
        <w:rPr>
          <w:rFonts w:ascii="Times New Roman" w:eastAsia="MS Mincho" w:hAnsi="Times New Roman" w:cs="Times New Roman"/>
          <w:bCs/>
          <w:i/>
          <w:iCs/>
          <w:color w:val="000000" w:themeColor="text1"/>
          <w:sz w:val="24"/>
          <w:szCs w:val="24"/>
        </w:rPr>
        <w:t>SLAMF6</w:t>
      </w:r>
      <w:r w:rsidR="00062A06" w:rsidRPr="001866D7">
        <w:rPr>
          <w:rFonts w:ascii="Times New Roman" w:eastAsia="MS Mincho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062A06" w:rsidRPr="001866D7">
        <w:rPr>
          <w:rFonts w:ascii="Times New Roman" w:eastAsiaTheme="minorEastAsia" w:hAnsi="Times New Roman" w:cs="Times New Roman"/>
          <w:sz w:val="24"/>
          <w:szCs w:val="24"/>
        </w:rPr>
        <w:t xml:space="preserve">in each cell type as indicated.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B</w:t>
      </w:r>
      <w:r w:rsidR="00062A06" w:rsidRPr="001866D7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="00062A06" w:rsidRPr="001866D7">
        <w:rPr>
          <w:rFonts w:ascii="Times New Roman" w:eastAsiaTheme="minorEastAsia" w:hAnsi="Times New Roman" w:cs="Times New Roman"/>
          <w:sz w:val="24"/>
          <w:szCs w:val="24"/>
        </w:rPr>
        <w:t>Heatmap displaying normalized expression of select genes in each cell type.</w:t>
      </w:r>
      <w:bookmarkEnd w:id="0"/>
    </w:p>
    <w:sectPr w:rsidR="00807E98" w:rsidRPr="00062A06" w:rsidSect="00DF209D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A5DA58" w14:textId="77777777" w:rsidR="00D34597" w:rsidRDefault="00D34597">
      <w:r>
        <w:separator/>
      </w:r>
    </w:p>
  </w:endnote>
  <w:endnote w:type="continuationSeparator" w:id="0">
    <w:p w14:paraId="638F5A81" w14:textId="77777777" w:rsidR="00D34597" w:rsidRDefault="00D34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95187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2DF4CB" w14:textId="402FC9BC" w:rsidR="00EF2752" w:rsidRDefault="00EF27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20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381BC2E" w14:textId="77777777" w:rsidR="00EF2752" w:rsidRDefault="00EF2752">
    <w:pPr>
      <w:pStyle w:val="Footer"/>
      <w:tabs>
        <w:tab w:val="clear" w:pos="9360"/>
        <w:tab w:val="right" w:pos="9340"/>
      </w:tabs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497F60" w14:textId="77777777" w:rsidR="00D34597" w:rsidRDefault="00D34597">
      <w:r>
        <w:separator/>
      </w:r>
    </w:p>
  </w:footnote>
  <w:footnote w:type="continuationSeparator" w:id="0">
    <w:p w14:paraId="4188FD54" w14:textId="77777777" w:rsidR="00D34597" w:rsidRDefault="00D345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A3353"/>
    <w:multiLevelType w:val="hybridMultilevel"/>
    <w:tmpl w:val="BA420A8E"/>
    <w:lvl w:ilvl="0" w:tplc="08EA52D2">
      <w:numFmt w:val="bullet"/>
      <w:lvlText w:val="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F1DEE"/>
    <w:multiLevelType w:val="hybridMultilevel"/>
    <w:tmpl w:val="DAA6BBB4"/>
    <w:lvl w:ilvl="0" w:tplc="B3D6B038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B72DF4"/>
    <w:multiLevelType w:val="hybridMultilevel"/>
    <w:tmpl w:val="714CE592"/>
    <w:lvl w:ilvl="0" w:tplc="0BAAEEB6">
      <w:start w:val="20"/>
      <w:numFmt w:val="bullet"/>
      <w:lvlText w:val="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174A4"/>
    <w:multiLevelType w:val="hybridMultilevel"/>
    <w:tmpl w:val="B02027C8"/>
    <w:lvl w:ilvl="0" w:tplc="4AB43D0E">
      <w:start w:val="20"/>
      <w:numFmt w:val="bullet"/>
      <w:lvlText w:val="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D46E2A"/>
    <w:multiLevelType w:val="hybridMultilevel"/>
    <w:tmpl w:val="CB2CE56E"/>
    <w:lvl w:ilvl="0" w:tplc="0D2229FA">
      <w:start w:val="1"/>
      <w:numFmt w:val="decimal"/>
      <w:lvlText w:val="%1."/>
      <w:lvlJc w:val="left"/>
      <w:pPr>
        <w:ind w:left="720" w:hanging="360"/>
      </w:pPr>
      <w:rPr>
        <w:rFonts w:eastAsia="Calibri" w:cs="Calibr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777EFC"/>
    <w:multiLevelType w:val="hybridMultilevel"/>
    <w:tmpl w:val="4B9CFDF8"/>
    <w:lvl w:ilvl="0" w:tplc="BBF4353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332FF3"/>
    <w:multiLevelType w:val="hybridMultilevel"/>
    <w:tmpl w:val="DF7ADCFC"/>
    <w:lvl w:ilvl="0" w:tplc="A4A27A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EB1B72"/>
    <w:multiLevelType w:val="hybridMultilevel"/>
    <w:tmpl w:val="5BFC36CE"/>
    <w:lvl w:ilvl="0" w:tplc="F0F68F92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6C6041"/>
    <w:multiLevelType w:val="hybridMultilevel"/>
    <w:tmpl w:val="B1DEFF12"/>
    <w:lvl w:ilvl="0" w:tplc="C2605A40">
      <w:numFmt w:val="bullet"/>
      <w:lvlText w:val="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376C9E"/>
    <w:multiLevelType w:val="hybridMultilevel"/>
    <w:tmpl w:val="32880E0A"/>
    <w:lvl w:ilvl="0" w:tplc="8EA02704">
      <w:numFmt w:val="bullet"/>
      <w:lvlText w:val="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765D2A"/>
    <w:multiLevelType w:val="hybridMultilevel"/>
    <w:tmpl w:val="E848A882"/>
    <w:lvl w:ilvl="0" w:tplc="6F9636D4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1553603"/>
    <w:multiLevelType w:val="hybridMultilevel"/>
    <w:tmpl w:val="E8DE3818"/>
    <w:lvl w:ilvl="0" w:tplc="6BD083D4">
      <w:start w:val="3"/>
      <w:numFmt w:val="bullet"/>
      <w:lvlText w:val="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F464FE"/>
    <w:multiLevelType w:val="hybridMultilevel"/>
    <w:tmpl w:val="7A78B8A8"/>
    <w:lvl w:ilvl="0" w:tplc="B802B222">
      <w:numFmt w:val="bullet"/>
      <w:lvlText w:val="-"/>
      <w:lvlJc w:val="left"/>
      <w:pPr>
        <w:ind w:left="4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3" w15:restartNumberingAfterBreak="0">
    <w:nsid w:val="44012304"/>
    <w:multiLevelType w:val="hybridMultilevel"/>
    <w:tmpl w:val="27AA16A8"/>
    <w:lvl w:ilvl="0" w:tplc="F96C71BE">
      <w:start w:val="1"/>
      <w:numFmt w:val="upperLetter"/>
      <w:lvlText w:val="(%1)"/>
      <w:lvlJc w:val="left"/>
      <w:pPr>
        <w:ind w:left="390" w:hanging="390"/>
      </w:pPr>
      <w:rPr>
        <w:rFonts w:eastAsia="MS Mincho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487345F"/>
    <w:multiLevelType w:val="hybridMultilevel"/>
    <w:tmpl w:val="02469F74"/>
    <w:lvl w:ilvl="0" w:tplc="4A120D84">
      <w:start w:val="1"/>
      <w:numFmt w:val="upperLetter"/>
      <w:lvlText w:val="(%1)"/>
      <w:lvlJc w:val="left"/>
      <w:pPr>
        <w:ind w:left="750" w:hanging="39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3C5D22"/>
    <w:multiLevelType w:val="hybridMultilevel"/>
    <w:tmpl w:val="0F22C6B8"/>
    <w:lvl w:ilvl="0" w:tplc="D1622A02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191850"/>
    <w:multiLevelType w:val="hybridMultilevel"/>
    <w:tmpl w:val="E0D6F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D37D9C"/>
    <w:multiLevelType w:val="hybridMultilevel"/>
    <w:tmpl w:val="36607BE6"/>
    <w:lvl w:ilvl="0" w:tplc="2A3A673E">
      <w:numFmt w:val="bullet"/>
      <w:lvlText w:val="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66644F"/>
    <w:multiLevelType w:val="hybridMultilevel"/>
    <w:tmpl w:val="D0E6AA64"/>
    <w:lvl w:ilvl="0" w:tplc="DA384F62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887F96"/>
    <w:multiLevelType w:val="hybridMultilevel"/>
    <w:tmpl w:val="CB703EE2"/>
    <w:lvl w:ilvl="0" w:tplc="5DE0BDE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CC374A"/>
    <w:multiLevelType w:val="hybridMultilevel"/>
    <w:tmpl w:val="BD3C5738"/>
    <w:lvl w:ilvl="0" w:tplc="7728BD5A">
      <w:numFmt w:val="bullet"/>
      <w:lvlText w:val="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55294A"/>
    <w:multiLevelType w:val="hybridMultilevel"/>
    <w:tmpl w:val="965EFFB6"/>
    <w:lvl w:ilvl="0" w:tplc="172C4514">
      <w:numFmt w:val="bullet"/>
      <w:lvlText w:val="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3387483"/>
    <w:multiLevelType w:val="hybridMultilevel"/>
    <w:tmpl w:val="9FBA180A"/>
    <w:lvl w:ilvl="0" w:tplc="51F47B1E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17"/>
  </w:num>
  <w:num w:numId="4">
    <w:abstractNumId w:val="20"/>
  </w:num>
  <w:num w:numId="5">
    <w:abstractNumId w:val="1"/>
  </w:num>
  <w:num w:numId="6">
    <w:abstractNumId w:val="22"/>
  </w:num>
  <w:num w:numId="7">
    <w:abstractNumId w:val="21"/>
  </w:num>
  <w:num w:numId="8">
    <w:abstractNumId w:val="8"/>
  </w:num>
  <w:num w:numId="9">
    <w:abstractNumId w:val="15"/>
  </w:num>
  <w:num w:numId="10">
    <w:abstractNumId w:val="7"/>
  </w:num>
  <w:num w:numId="11">
    <w:abstractNumId w:val="6"/>
  </w:num>
  <w:num w:numId="12">
    <w:abstractNumId w:val="5"/>
  </w:num>
  <w:num w:numId="13">
    <w:abstractNumId w:val="14"/>
  </w:num>
  <w:num w:numId="14">
    <w:abstractNumId w:val="18"/>
  </w:num>
  <w:num w:numId="15">
    <w:abstractNumId w:val="13"/>
  </w:num>
  <w:num w:numId="16">
    <w:abstractNumId w:val="10"/>
  </w:num>
  <w:num w:numId="17">
    <w:abstractNumId w:val="12"/>
  </w:num>
  <w:num w:numId="18">
    <w:abstractNumId w:val="19"/>
  </w:num>
  <w:num w:numId="19">
    <w:abstractNumId w:val="11"/>
  </w:num>
  <w:num w:numId="20">
    <w:abstractNumId w:val="2"/>
  </w:num>
  <w:num w:numId="21">
    <w:abstractNumId w:val="3"/>
  </w:num>
  <w:num w:numId="22">
    <w:abstractNumId w:val="16"/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ffdz2wox5ef8e520uvade7dp0vprdzszx0&quot;&gt;My EndNote Library&lt;record-ids&gt;&lt;item&gt;164&lt;/item&gt;&lt;item&gt;466&lt;/item&gt;&lt;item&gt;469&lt;/item&gt;&lt;item&gt;677&lt;/item&gt;&lt;item&gt;678&lt;/item&gt;&lt;item&gt;679&lt;/item&gt;&lt;item&gt;680&lt;/item&gt;&lt;item&gt;681&lt;/item&gt;&lt;item&gt;682&lt;/item&gt;&lt;item&gt;686&lt;/item&gt;&lt;item&gt;687&lt;/item&gt;&lt;item&gt;688&lt;/item&gt;&lt;item&gt;689&lt;/item&gt;&lt;item&gt;690&lt;/item&gt;&lt;item&gt;692&lt;/item&gt;&lt;item&gt;695&lt;/item&gt;&lt;item&gt;696&lt;/item&gt;&lt;item&gt;699&lt;/item&gt;&lt;item&gt;700&lt;/item&gt;&lt;item&gt;701&lt;/item&gt;&lt;item&gt;704&lt;/item&gt;&lt;item&gt;705&lt;/item&gt;&lt;item&gt;706&lt;/item&gt;&lt;item&gt;725&lt;/item&gt;&lt;item&gt;726&lt;/item&gt;&lt;item&gt;727&lt;/item&gt;&lt;item&gt;728&lt;/item&gt;&lt;item&gt;729&lt;/item&gt;&lt;item&gt;730&lt;/item&gt;&lt;item&gt;731&lt;/item&gt;&lt;item&gt;732&lt;/item&gt;&lt;item&gt;733&lt;/item&gt;&lt;/record-ids&gt;&lt;/item&gt;&lt;/Libraries&gt;"/>
  </w:docVars>
  <w:rsids>
    <w:rsidRoot w:val="0074758D"/>
    <w:rsid w:val="000001BB"/>
    <w:rsid w:val="0000036A"/>
    <w:rsid w:val="000003BE"/>
    <w:rsid w:val="000009F2"/>
    <w:rsid w:val="00000B95"/>
    <w:rsid w:val="00000DBE"/>
    <w:rsid w:val="00001200"/>
    <w:rsid w:val="00001752"/>
    <w:rsid w:val="00001AAF"/>
    <w:rsid w:val="00001F72"/>
    <w:rsid w:val="000022CC"/>
    <w:rsid w:val="00002FCC"/>
    <w:rsid w:val="0000326B"/>
    <w:rsid w:val="00003C5C"/>
    <w:rsid w:val="00003F43"/>
    <w:rsid w:val="00004134"/>
    <w:rsid w:val="0000418B"/>
    <w:rsid w:val="000044DD"/>
    <w:rsid w:val="00004F5B"/>
    <w:rsid w:val="000053A4"/>
    <w:rsid w:val="00005602"/>
    <w:rsid w:val="00005A9B"/>
    <w:rsid w:val="00005E71"/>
    <w:rsid w:val="00005FCD"/>
    <w:rsid w:val="000060EA"/>
    <w:rsid w:val="000063CB"/>
    <w:rsid w:val="00006AA0"/>
    <w:rsid w:val="00006C39"/>
    <w:rsid w:val="00007172"/>
    <w:rsid w:val="000078E2"/>
    <w:rsid w:val="00007E83"/>
    <w:rsid w:val="00010922"/>
    <w:rsid w:val="00010CB5"/>
    <w:rsid w:val="000110EC"/>
    <w:rsid w:val="00011775"/>
    <w:rsid w:val="00011DC5"/>
    <w:rsid w:val="00012BE3"/>
    <w:rsid w:val="00012D6D"/>
    <w:rsid w:val="00012F82"/>
    <w:rsid w:val="000130AF"/>
    <w:rsid w:val="000130DF"/>
    <w:rsid w:val="000137C7"/>
    <w:rsid w:val="00013A47"/>
    <w:rsid w:val="0001412F"/>
    <w:rsid w:val="0001456A"/>
    <w:rsid w:val="00014786"/>
    <w:rsid w:val="00014CB4"/>
    <w:rsid w:val="00015D4D"/>
    <w:rsid w:val="00016534"/>
    <w:rsid w:val="0001671A"/>
    <w:rsid w:val="000168F2"/>
    <w:rsid w:val="00016BFF"/>
    <w:rsid w:val="00017388"/>
    <w:rsid w:val="00017B18"/>
    <w:rsid w:val="00020530"/>
    <w:rsid w:val="000210BD"/>
    <w:rsid w:val="000211D6"/>
    <w:rsid w:val="00021375"/>
    <w:rsid w:val="0002202A"/>
    <w:rsid w:val="0002207A"/>
    <w:rsid w:val="000225A9"/>
    <w:rsid w:val="0002288B"/>
    <w:rsid w:val="000228E6"/>
    <w:rsid w:val="0002294F"/>
    <w:rsid w:val="000229A1"/>
    <w:rsid w:val="00022C43"/>
    <w:rsid w:val="00022E22"/>
    <w:rsid w:val="00023679"/>
    <w:rsid w:val="000238EC"/>
    <w:rsid w:val="00023CB7"/>
    <w:rsid w:val="00023CC8"/>
    <w:rsid w:val="00024189"/>
    <w:rsid w:val="00024A85"/>
    <w:rsid w:val="00024B9B"/>
    <w:rsid w:val="00024D23"/>
    <w:rsid w:val="00024F1E"/>
    <w:rsid w:val="00025BE2"/>
    <w:rsid w:val="00025C2C"/>
    <w:rsid w:val="00026180"/>
    <w:rsid w:val="000266A2"/>
    <w:rsid w:val="00027329"/>
    <w:rsid w:val="00027CF3"/>
    <w:rsid w:val="0003087F"/>
    <w:rsid w:val="0003094B"/>
    <w:rsid w:val="00030ACB"/>
    <w:rsid w:val="00030FFE"/>
    <w:rsid w:val="000312C0"/>
    <w:rsid w:val="00031421"/>
    <w:rsid w:val="00031D53"/>
    <w:rsid w:val="00032AAA"/>
    <w:rsid w:val="0003318E"/>
    <w:rsid w:val="0003423D"/>
    <w:rsid w:val="0003472F"/>
    <w:rsid w:val="00034A00"/>
    <w:rsid w:val="0003542E"/>
    <w:rsid w:val="000362BF"/>
    <w:rsid w:val="00036305"/>
    <w:rsid w:val="000363EA"/>
    <w:rsid w:val="00036CBA"/>
    <w:rsid w:val="00036D97"/>
    <w:rsid w:val="00036DC2"/>
    <w:rsid w:val="00037965"/>
    <w:rsid w:val="00037B29"/>
    <w:rsid w:val="00037CD8"/>
    <w:rsid w:val="00040759"/>
    <w:rsid w:val="00040FF5"/>
    <w:rsid w:val="000411A2"/>
    <w:rsid w:val="000418BC"/>
    <w:rsid w:val="000419FE"/>
    <w:rsid w:val="00041BFB"/>
    <w:rsid w:val="00041D9B"/>
    <w:rsid w:val="000422AB"/>
    <w:rsid w:val="000424C2"/>
    <w:rsid w:val="000426A5"/>
    <w:rsid w:val="00042C54"/>
    <w:rsid w:val="00042E3D"/>
    <w:rsid w:val="00042F19"/>
    <w:rsid w:val="00042F78"/>
    <w:rsid w:val="00042FB6"/>
    <w:rsid w:val="00043029"/>
    <w:rsid w:val="0004420E"/>
    <w:rsid w:val="0004454E"/>
    <w:rsid w:val="000446F1"/>
    <w:rsid w:val="00044CF3"/>
    <w:rsid w:val="00044D9F"/>
    <w:rsid w:val="00045CE5"/>
    <w:rsid w:val="000462B8"/>
    <w:rsid w:val="0004634C"/>
    <w:rsid w:val="00046615"/>
    <w:rsid w:val="00046E48"/>
    <w:rsid w:val="00046E84"/>
    <w:rsid w:val="0004716B"/>
    <w:rsid w:val="00047171"/>
    <w:rsid w:val="000472C0"/>
    <w:rsid w:val="00047331"/>
    <w:rsid w:val="00047A99"/>
    <w:rsid w:val="00050E12"/>
    <w:rsid w:val="00050FE0"/>
    <w:rsid w:val="000514E0"/>
    <w:rsid w:val="00051606"/>
    <w:rsid w:val="00052000"/>
    <w:rsid w:val="00052C31"/>
    <w:rsid w:val="00053251"/>
    <w:rsid w:val="00053448"/>
    <w:rsid w:val="00053677"/>
    <w:rsid w:val="0005385B"/>
    <w:rsid w:val="00053A5F"/>
    <w:rsid w:val="00053BF5"/>
    <w:rsid w:val="0005493C"/>
    <w:rsid w:val="00054B83"/>
    <w:rsid w:val="000550D8"/>
    <w:rsid w:val="00055312"/>
    <w:rsid w:val="000553BA"/>
    <w:rsid w:val="00055439"/>
    <w:rsid w:val="00055699"/>
    <w:rsid w:val="00055A85"/>
    <w:rsid w:val="00055CF7"/>
    <w:rsid w:val="00055E22"/>
    <w:rsid w:val="00056210"/>
    <w:rsid w:val="00056CB0"/>
    <w:rsid w:val="00057006"/>
    <w:rsid w:val="00057091"/>
    <w:rsid w:val="0005759E"/>
    <w:rsid w:val="0006024B"/>
    <w:rsid w:val="000606B3"/>
    <w:rsid w:val="000607C6"/>
    <w:rsid w:val="0006093A"/>
    <w:rsid w:val="00060A5B"/>
    <w:rsid w:val="00061973"/>
    <w:rsid w:val="00061CD6"/>
    <w:rsid w:val="00061E10"/>
    <w:rsid w:val="00062A06"/>
    <w:rsid w:val="00062CBA"/>
    <w:rsid w:val="000632D1"/>
    <w:rsid w:val="000634C7"/>
    <w:rsid w:val="000634D8"/>
    <w:rsid w:val="0006350B"/>
    <w:rsid w:val="0006430F"/>
    <w:rsid w:val="00064405"/>
    <w:rsid w:val="000644C4"/>
    <w:rsid w:val="00064625"/>
    <w:rsid w:val="00064D81"/>
    <w:rsid w:val="00065273"/>
    <w:rsid w:val="00065AF3"/>
    <w:rsid w:val="00065C7C"/>
    <w:rsid w:val="0006611B"/>
    <w:rsid w:val="00066EE5"/>
    <w:rsid w:val="00067072"/>
    <w:rsid w:val="0006709B"/>
    <w:rsid w:val="00067A52"/>
    <w:rsid w:val="00067EA7"/>
    <w:rsid w:val="0007006E"/>
    <w:rsid w:val="00070610"/>
    <w:rsid w:val="000707AE"/>
    <w:rsid w:val="00070F3D"/>
    <w:rsid w:val="00071DAD"/>
    <w:rsid w:val="0007203F"/>
    <w:rsid w:val="00072218"/>
    <w:rsid w:val="000724A6"/>
    <w:rsid w:val="00073C3A"/>
    <w:rsid w:val="00074096"/>
    <w:rsid w:val="00074284"/>
    <w:rsid w:val="00074AF1"/>
    <w:rsid w:val="000757B7"/>
    <w:rsid w:val="0007586F"/>
    <w:rsid w:val="00076ED8"/>
    <w:rsid w:val="00077A73"/>
    <w:rsid w:val="00077C8A"/>
    <w:rsid w:val="00080271"/>
    <w:rsid w:val="000806FA"/>
    <w:rsid w:val="000807BC"/>
    <w:rsid w:val="00080D8F"/>
    <w:rsid w:val="0008154E"/>
    <w:rsid w:val="000815A2"/>
    <w:rsid w:val="00081F0F"/>
    <w:rsid w:val="00082CAF"/>
    <w:rsid w:val="00083A95"/>
    <w:rsid w:val="00083DDA"/>
    <w:rsid w:val="00084195"/>
    <w:rsid w:val="000847BD"/>
    <w:rsid w:val="00084CD0"/>
    <w:rsid w:val="00084DB5"/>
    <w:rsid w:val="00085088"/>
    <w:rsid w:val="00085562"/>
    <w:rsid w:val="00085C6E"/>
    <w:rsid w:val="000862F2"/>
    <w:rsid w:val="000866E7"/>
    <w:rsid w:val="000868E5"/>
    <w:rsid w:val="00087392"/>
    <w:rsid w:val="00087594"/>
    <w:rsid w:val="00087740"/>
    <w:rsid w:val="00087A03"/>
    <w:rsid w:val="00090362"/>
    <w:rsid w:val="0009064F"/>
    <w:rsid w:val="000907C7"/>
    <w:rsid w:val="000909BD"/>
    <w:rsid w:val="000909E5"/>
    <w:rsid w:val="00090C58"/>
    <w:rsid w:val="000912AF"/>
    <w:rsid w:val="00091BCC"/>
    <w:rsid w:val="00092281"/>
    <w:rsid w:val="000922A0"/>
    <w:rsid w:val="000922F1"/>
    <w:rsid w:val="00092855"/>
    <w:rsid w:val="00092978"/>
    <w:rsid w:val="00092BEE"/>
    <w:rsid w:val="00092EC6"/>
    <w:rsid w:val="00093877"/>
    <w:rsid w:val="00093FD2"/>
    <w:rsid w:val="00094059"/>
    <w:rsid w:val="00094256"/>
    <w:rsid w:val="000942F0"/>
    <w:rsid w:val="00094C91"/>
    <w:rsid w:val="00094FA6"/>
    <w:rsid w:val="00095398"/>
    <w:rsid w:val="00096812"/>
    <w:rsid w:val="000969E0"/>
    <w:rsid w:val="0009706F"/>
    <w:rsid w:val="000976CB"/>
    <w:rsid w:val="000978A7"/>
    <w:rsid w:val="000A0DFF"/>
    <w:rsid w:val="000A187E"/>
    <w:rsid w:val="000A2020"/>
    <w:rsid w:val="000A285A"/>
    <w:rsid w:val="000A2B29"/>
    <w:rsid w:val="000A2DC9"/>
    <w:rsid w:val="000A3AEC"/>
    <w:rsid w:val="000A3F67"/>
    <w:rsid w:val="000A4773"/>
    <w:rsid w:val="000A48E2"/>
    <w:rsid w:val="000A5586"/>
    <w:rsid w:val="000A5AB0"/>
    <w:rsid w:val="000A5F66"/>
    <w:rsid w:val="000A6155"/>
    <w:rsid w:val="000A6B38"/>
    <w:rsid w:val="000A70F0"/>
    <w:rsid w:val="000A745F"/>
    <w:rsid w:val="000A7788"/>
    <w:rsid w:val="000A7BAD"/>
    <w:rsid w:val="000A7D4B"/>
    <w:rsid w:val="000A7F24"/>
    <w:rsid w:val="000B0032"/>
    <w:rsid w:val="000B0183"/>
    <w:rsid w:val="000B083E"/>
    <w:rsid w:val="000B0D00"/>
    <w:rsid w:val="000B0D8B"/>
    <w:rsid w:val="000B121B"/>
    <w:rsid w:val="000B1303"/>
    <w:rsid w:val="000B14FE"/>
    <w:rsid w:val="000B1545"/>
    <w:rsid w:val="000B1CC7"/>
    <w:rsid w:val="000B1FED"/>
    <w:rsid w:val="000B2015"/>
    <w:rsid w:val="000B2489"/>
    <w:rsid w:val="000B2576"/>
    <w:rsid w:val="000B2AB7"/>
    <w:rsid w:val="000B3140"/>
    <w:rsid w:val="000B3F2A"/>
    <w:rsid w:val="000B422A"/>
    <w:rsid w:val="000B453F"/>
    <w:rsid w:val="000B4E3A"/>
    <w:rsid w:val="000B55DC"/>
    <w:rsid w:val="000B59AD"/>
    <w:rsid w:val="000B5CDD"/>
    <w:rsid w:val="000B5F8A"/>
    <w:rsid w:val="000B609E"/>
    <w:rsid w:val="000B6490"/>
    <w:rsid w:val="000B68AE"/>
    <w:rsid w:val="000B7BBA"/>
    <w:rsid w:val="000C0016"/>
    <w:rsid w:val="000C05D9"/>
    <w:rsid w:val="000C0C49"/>
    <w:rsid w:val="000C0D87"/>
    <w:rsid w:val="000C162A"/>
    <w:rsid w:val="000C16C8"/>
    <w:rsid w:val="000C19D4"/>
    <w:rsid w:val="000C1B3F"/>
    <w:rsid w:val="000C2567"/>
    <w:rsid w:val="000C27EA"/>
    <w:rsid w:val="000C2825"/>
    <w:rsid w:val="000C3210"/>
    <w:rsid w:val="000C3260"/>
    <w:rsid w:val="000C329B"/>
    <w:rsid w:val="000C4A10"/>
    <w:rsid w:val="000C4A9C"/>
    <w:rsid w:val="000C4C2A"/>
    <w:rsid w:val="000C5F90"/>
    <w:rsid w:val="000C5FD6"/>
    <w:rsid w:val="000C62B6"/>
    <w:rsid w:val="000C6703"/>
    <w:rsid w:val="000C6D08"/>
    <w:rsid w:val="000C6D58"/>
    <w:rsid w:val="000C6E80"/>
    <w:rsid w:val="000C7029"/>
    <w:rsid w:val="000C72E3"/>
    <w:rsid w:val="000C7A61"/>
    <w:rsid w:val="000C7C70"/>
    <w:rsid w:val="000C7D49"/>
    <w:rsid w:val="000D007C"/>
    <w:rsid w:val="000D017A"/>
    <w:rsid w:val="000D0266"/>
    <w:rsid w:val="000D1BBE"/>
    <w:rsid w:val="000D1D7F"/>
    <w:rsid w:val="000D2071"/>
    <w:rsid w:val="000D21BA"/>
    <w:rsid w:val="000D2597"/>
    <w:rsid w:val="000D286F"/>
    <w:rsid w:val="000D2D29"/>
    <w:rsid w:val="000D2F8B"/>
    <w:rsid w:val="000D3070"/>
    <w:rsid w:val="000D341A"/>
    <w:rsid w:val="000D3C1F"/>
    <w:rsid w:val="000D3CC4"/>
    <w:rsid w:val="000D4252"/>
    <w:rsid w:val="000D4681"/>
    <w:rsid w:val="000D4D2B"/>
    <w:rsid w:val="000D541C"/>
    <w:rsid w:val="000D590C"/>
    <w:rsid w:val="000D5B45"/>
    <w:rsid w:val="000D5D54"/>
    <w:rsid w:val="000D65F0"/>
    <w:rsid w:val="000D6ACD"/>
    <w:rsid w:val="000D7068"/>
    <w:rsid w:val="000D718E"/>
    <w:rsid w:val="000E1657"/>
    <w:rsid w:val="000E16B1"/>
    <w:rsid w:val="000E21A4"/>
    <w:rsid w:val="000E2750"/>
    <w:rsid w:val="000E2C27"/>
    <w:rsid w:val="000E2DCB"/>
    <w:rsid w:val="000E2F0D"/>
    <w:rsid w:val="000E3012"/>
    <w:rsid w:val="000E3183"/>
    <w:rsid w:val="000E3A84"/>
    <w:rsid w:val="000E3E45"/>
    <w:rsid w:val="000E44E1"/>
    <w:rsid w:val="000E5493"/>
    <w:rsid w:val="000E56F3"/>
    <w:rsid w:val="000E6194"/>
    <w:rsid w:val="000E6328"/>
    <w:rsid w:val="000E642D"/>
    <w:rsid w:val="000E70D4"/>
    <w:rsid w:val="000E7206"/>
    <w:rsid w:val="000E76F6"/>
    <w:rsid w:val="000E77AC"/>
    <w:rsid w:val="000E7C10"/>
    <w:rsid w:val="000E7DB7"/>
    <w:rsid w:val="000F0045"/>
    <w:rsid w:val="000F006F"/>
    <w:rsid w:val="000F1039"/>
    <w:rsid w:val="000F1384"/>
    <w:rsid w:val="000F1AFC"/>
    <w:rsid w:val="000F21B5"/>
    <w:rsid w:val="000F32CB"/>
    <w:rsid w:val="000F3776"/>
    <w:rsid w:val="000F38AD"/>
    <w:rsid w:val="000F3E95"/>
    <w:rsid w:val="000F4262"/>
    <w:rsid w:val="000F4397"/>
    <w:rsid w:val="000F453A"/>
    <w:rsid w:val="000F5302"/>
    <w:rsid w:val="000F5E53"/>
    <w:rsid w:val="000F5FBC"/>
    <w:rsid w:val="000F620F"/>
    <w:rsid w:val="000F6544"/>
    <w:rsid w:val="000F658E"/>
    <w:rsid w:val="000F67FA"/>
    <w:rsid w:val="000F6842"/>
    <w:rsid w:val="000F72A3"/>
    <w:rsid w:val="000F7C37"/>
    <w:rsid w:val="000F7E05"/>
    <w:rsid w:val="0010034A"/>
    <w:rsid w:val="0010097C"/>
    <w:rsid w:val="00100CDF"/>
    <w:rsid w:val="00100F56"/>
    <w:rsid w:val="001011C1"/>
    <w:rsid w:val="001013E0"/>
    <w:rsid w:val="00101499"/>
    <w:rsid w:val="0010159B"/>
    <w:rsid w:val="00101B95"/>
    <w:rsid w:val="00101F53"/>
    <w:rsid w:val="00102DE7"/>
    <w:rsid w:val="0010316B"/>
    <w:rsid w:val="0010450C"/>
    <w:rsid w:val="00104761"/>
    <w:rsid w:val="00105344"/>
    <w:rsid w:val="0010562B"/>
    <w:rsid w:val="001057D4"/>
    <w:rsid w:val="00105D1E"/>
    <w:rsid w:val="00106163"/>
    <w:rsid w:val="001063D8"/>
    <w:rsid w:val="0010668C"/>
    <w:rsid w:val="001068CC"/>
    <w:rsid w:val="00106E4A"/>
    <w:rsid w:val="001071C8"/>
    <w:rsid w:val="00107304"/>
    <w:rsid w:val="001076FD"/>
    <w:rsid w:val="00107E04"/>
    <w:rsid w:val="00107EE0"/>
    <w:rsid w:val="0011023B"/>
    <w:rsid w:val="00110913"/>
    <w:rsid w:val="00110DD7"/>
    <w:rsid w:val="0011108F"/>
    <w:rsid w:val="00111571"/>
    <w:rsid w:val="00111A76"/>
    <w:rsid w:val="00111CFA"/>
    <w:rsid w:val="001121FD"/>
    <w:rsid w:val="001124F5"/>
    <w:rsid w:val="0011274C"/>
    <w:rsid w:val="00112B8F"/>
    <w:rsid w:val="00113E75"/>
    <w:rsid w:val="00114107"/>
    <w:rsid w:val="00114E93"/>
    <w:rsid w:val="001154A6"/>
    <w:rsid w:val="00115DD0"/>
    <w:rsid w:val="001162A5"/>
    <w:rsid w:val="001163B8"/>
    <w:rsid w:val="00116474"/>
    <w:rsid w:val="00116E8B"/>
    <w:rsid w:val="001173C2"/>
    <w:rsid w:val="00117827"/>
    <w:rsid w:val="00117B59"/>
    <w:rsid w:val="0012030B"/>
    <w:rsid w:val="00120A5A"/>
    <w:rsid w:val="001211CF"/>
    <w:rsid w:val="00121C69"/>
    <w:rsid w:val="00122269"/>
    <w:rsid w:val="00122C0F"/>
    <w:rsid w:val="00122C14"/>
    <w:rsid w:val="00123076"/>
    <w:rsid w:val="001232AB"/>
    <w:rsid w:val="0012413D"/>
    <w:rsid w:val="001245C3"/>
    <w:rsid w:val="00124897"/>
    <w:rsid w:val="00124C71"/>
    <w:rsid w:val="0012573B"/>
    <w:rsid w:val="00125872"/>
    <w:rsid w:val="00125C91"/>
    <w:rsid w:val="00125EB8"/>
    <w:rsid w:val="0012646E"/>
    <w:rsid w:val="0012713F"/>
    <w:rsid w:val="001272E6"/>
    <w:rsid w:val="0012799A"/>
    <w:rsid w:val="00127A60"/>
    <w:rsid w:val="00127B7B"/>
    <w:rsid w:val="00130010"/>
    <w:rsid w:val="0013006E"/>
    <w:rsid w:val="00130388"/>
    <w:rsid w:val="0013065C"/>
    <w:rsid w:val="00130CCE"/>
    <w:rsid w:val="00131043"/>
    <w:rsid w:val="00131101"/>
    <w:rsid w:val="0013123E"/>
    <w:rsid w:val="0013190C"/>
    <w:rsid w:val="00132CAB"/>
    <w:rsid w:val="001336C7"/>
    <w:rsid w:val="001337C9"/>
    <w:rsid w:val="00133A27"/>
    <w:rsid w:val="00133D0F"/>
    <w:rsid w:val="00134198"/>
    <w:rsid w:val="00134221"/>
    <w:rsid w:val="00134719"/>
    <w:rsid w:val="00134C5C"/>
    <w:rsid w:val="001352C1"/>
    <w:rsid w:val="00135534"/>
    <w:rsid w:val="00135BB0"/>
    <w:rsid w:val="001371A7"/>
    <w:rsid w:val="001371B0"/>
    <w:rsid w:val="001378CD"/>
    <w:rsid w:val="00137E11"/>
    <w:rsid w:val="00137F1A"/>
    <w:rsid w:val="001404BF"/>
    <w:rsid w:val="00140638"/>
    <w:rsid w:val="00140AF5"/>
    <w:rsid w:val="00140B2F"/>
    <w:rsid w:val="001414B2"/>
    <w:rsid w:val="00141933"/>
    <w:rsid w:val="00141991"/>
    <w:rsid w:val="00141E16"/>
    <w:rsid w:val="001423CF"/>
    <w:rsid w:val="00143282"/>
    <w:rsid w:val="00143424"/>
    <w:rsid w:val="00143B23"/>
    <w:rsid w:val="00143E7A"/>
    <w:rsid w:val="0014412E"/>
    <w:rsid w:val="001447F5"/>
    <w:rsid w:val="00144D1D"/>
    <w:rsid w:val="00144F78"/>
    <w:rsid w:val="00145056"/>
    <w:rsid w:val="00145C18"/>
    <w:rsid w:val="001469F9"/>
    <w:rsid w:val="00146CFA"/>
    <w:rsid w:val="00147392"/>
    <w:rsid w:val="001473B0"/>
    <w:rsid w:val="0014752B"/>
    <w:rsid w:val="001475F3"/>
    <w:rsid w:val="00147BE9"/>
    <w:rsid w:val="00150519"/>
    <w:rsid w:val="0015090C"/>
    <w:rsid w:val="001515F7"/>
    <w:rsid w:val="001515F8"/>
    <w:rsid w:val="00152ADC"/>
    <w:rsid w:val="00152BF5"/>
    <w:rsid w:val="00152FC2"/>
    <w:rsid w:val="00153A75"/>
    <w:rsid w:val="00153B8C"/>
    <w:rsid w:val="001540C4"/>
    <w:rsid w:val="0015468D"/>
    <w:rsid w:val="00154AB5"/>
    <w:rsid w:val="00154AC0"/>
    <w:rsid w:val="00154B58"/>
    <w:rsid w:val="00154FEA"/>
    <w:rsid w:val="0015555A"/>
    <w:rsid w:val="00155BAC"/>
    <w:rsid w:val="00155F82"/>
    <w:rsid w:val="00155F95"/>
    <w:rsid w:val="001565EF"/>
    <w:rsid w:val="00156620"/>
    <w:rsid w:val="0015708F"/>
    <w:rsid w:val="0015710F"/>
    <w:rsid w:val="001578C3"/>
    <w:rsid w:val="00157ED9"/>
    <w:rsid w:val="00157EE4"/>
    <w:rsid w:val="0016010C"/>
    <w:rsid w:val="00160237"/>
    <w:rsid w:val="0016032A"/>
    <w:rsid w:val="0016035D"/>
    <w:rsid w:val="00160A01"/>
    <w:rsid w:val="00161213"/>
    <w:rsid w:val="0016121E"/>
    <w:rsid w:val="0016145E"/>
    <w:rsid w:val="001614B3"/>
    <w:rsid w:val="001618DB"/>
    <w:rsid w:val="00161BBA"/>
    <w:rsid w:val="00161FE6"/>
    <w:rsid w:val="00162407"/>
    <w:rsid w:val="001625E7"/>
    <w:rsid w:val="001629A2"/>
    <w:rsid w:val="00162AA2"/>
    <w:rsid w:val="00162FDA"/>
    <w:rsid w:val="00162FF2"/>
    <w:rsid w:val="0016305C"/>
    <w:rsid w:val="001636F3"/>
    <w:rsid w:val="00163F7A"/>
    <w:rsid w:val="00164345"/>
    <w:rsid w:val="001645FD"/>
    <w:rsid w:val="00164811"/>
    <w:rsid w:val="001657C0"/>
    <w:rsid w:val="00166067"/>
    <w:rsid w:val="0016629D"/>
    <w:rsid w:val="00166F35"/>
    <w:rsid w:val="001673B5"/>
    <w:rsid w:val="001676A7"/>
    <w:rsid w:val="00167735"/>
    <w:rsid w:val="001677A6"/>
    <w:rsid w:val="0016787E"/>
    <w:rsid w:val="00167ACA"/>
    <w:rsid w:val="0017003C"/>
    <w:rsid w:val="00170622"/>
    <w:rsid w:val="0017075C"/>
    <w:rsid w:val="001707B2"/>
    <w:rsid w:val="00170BE0"/>
    <w:rsid w:val="001711D6"/>
    <w:rsid w:val="00171486"/>
    <w:rsid w:val="00171AB2"/>
    <w:rsid w:val="001720E9"/>
    <w:rsid w:val="001720EA"/>
    <w:rsid w:val="00172B73"/>
    <w:rsid w:val="00172FAB"/>
    <w:rsid w:val="00173114"/>
    <w:rsid w:val="001738B6"/>
    <w:rsid w:val="0017392E"/>
    <w:rsid w:val="00173C43"/>
    <w:rsid w:val="00174023"/>
    <w:rsid w:val="001741F6"/>
    <w:rsid w:val="001742A1"/>
    <w:rsid w:val="001748E3"/>
    <w:rsid w:val="001749F0"/>
    <w:rsid w:val="00174B4C"/>
    <w:rsid w:val="00174E91"/>
    <w:rsid w:val="00175DDB"/>
    <w:rsid w:val="001763F9"/>
    <w:rsid w:val="0017682F"/>
    <w:rsid w:val="00176A7C"/>
    <w:rsid w:val="00176A85"/>
    <w:rsid w:val="00176AAB"/>
    <w:rsid w:val="00176C36"/>
    <w:rsid w:val="0017788C"/>
    <w:rsid w:val="00177F91"/>
    <w:rsid w:val="001801D0"/>
    <w:rsid w:val="001804AA"/>
    <w:rsid w:val="0018061C"/>
    <w:rsid w:val="001808BF"/>
    <w:rsid w:val="00180B9F"/>
    <w:rsid w:val="001811A4"/>
    <w:rsid w:val="001816AD"/>
    <w:rsid w:val="00181A55"/>
    <w:rsid w:val="00181F23"/>
    <w:rsid w:val="00181F63"/>
    <w:rsid w:val="001822E6"/>
    <w:rsid w:val="001823A7"/>
    <w:rsid w:val="00182455"/>
    <w:rsid w:val="00182786"/>
    <w:rsid w:val="0018279C"/>
    <w:rsid w:val="00182A08"/>
    <w:rsid w:val="00182A35"/>
    <w:rsid w:val="00182D83"/>
    <w:rsid w:val="0018415C"/>
    <w:rsid w:val="00184E06"/>
    <w:rsid w:val="00184E60"/>
    <w:rsid w:val="0018510F"/>
    <w:rsid w:val="00185320"/>
    <w:rsid w:val="00185556"/>
    <w:rsid w:val="001860FB"/>
    <w:rsid w:val="001866D7"/>
    <w:rsid w:val="00186814"/>
    <w:rsid w:val="00186AF0"/>
    <w:rsid w:val="00186F1D"/>
    <w:rsid w:val="001871E9"/>
    <w:rsid w:val="0018733C"/>
    <w:rsid w:val="00187DB0"/>
    <w:rsid w:val="001904E0"/>
    <w:rsid w:val="00190B95"/>
    <w:rsid w:val="0019183B"/>
    <w:rsid w:val="00191F67"/>
    <w:rsid w:val="00192BB9"/>
    <w:rsid w:val="00192E40"/>
    <w:rsid w:val="00193073"/>
    <w:rsid w:val="001930CD"/>
    <w:rsid w:val="00193198"/>
    <w:rsid w:val="00193645"/>
    <w:rsid w:val="00193C06"/>
    <w:rsid w:val="00194276"/>
    <w:rsid w:val="001951E4"/>
    <w:rsid w:val="0019598B"/>
    <w:rsid w:val="00195ABE"/>
    <w:rsid w:val="00195EE0"/>
    <w:rsid w:val="00195FD0"/>
    <w:rsid w:val="0019619A"/>
    <w:rsid w:val="00196932"/>
    <w:rsid w:val="001970FD"/>
    <w:rsid w:val="001977E5"/>
    <w:rsid w:val="00197801"/>
    <w:rsid w:val="00197919"/>
    <w:rsid w:val="001A004A"/>
    <w:rsid w:val="001A02BB"/>
    <w:rsid w:val="001A1173"/>
    <w:rsid w:val="001A13DC"/>
    <w:rsid w:val="001A17EE"/>
    <w:rsid w:val="001A1EE2"/>
    <w:rsid w:val="001A1F21"/>
    <w:rsid w:val="001A2764"/>
    <w:rsid w:val="001A2AA2"/>
    <w:rsid w:val="001A3A17"/>
    <w:rsid w:val="001A4266"/>
    <w:rsid w:val="001A4C20"/>
    <w:rsid w:val="001A537F"/>
    <w:rsid w:val="001A6BD9"/>
    <w:rsid w:val="001A77AF"/>
    <w:rsid w:val="001A78CA"/>
    <w:rsid w:val="001A78F8"/>
    <w:rsid w:val="001A7C28"/>
    <w:rsid w:val="001B01A5"/>
    <w:rsid w:val="001B03EF"/>
    <w:rsid w:val="001B0594"/>
    <w:rsid w:val="001B0E14"/>
    <w:rsid w:val="001B0E3A"/>
    <w:rsid w:val="001B1079"/>
    <w:rsid w:val="001B168B"/>
    <w:rsid w:val="001B23DB"/>
    <w:rsid w:val="001B2506"/>
    <w:rsid w:val="001B25D3"/>
    <w:rsid w:val="001B27CF"/>
    <w:rsid w:val="001B28E3"/>
    <w:rsid w:val="001B2A3B"/>
    <w:rsid w:val="001B2AAF"/>
    <w:rsid w:val="001B2FFD"/>
    <w:rsid w:val="001B40C4"/>
    <w:rsid w:val="001B4230"/>
    <w:rsid w:val="001B4BCD"/>
    <w:rsid w:val="001B4BE2"/>
    <w:rsid w:val="001B4FA5"/>
    <w:rsid w:val="001B54FD"/>
    <w:rsid w:val="001B6269"/>
    <w:rsid w:val="001B64D8"/>
    <w:rsid w:val="001B6556"/>
    <w:rsid w:val="001B6C13"/>
    <w:rsid w:val="001B7317"/>
    <w:rsid w:val="001B7994"/>
    <w:rsid w:val="001B7CDE"/>
    <w:rsid w:val="001C03D5"/>
    <w:rsid w:val="001C0C22"/>
    <w:rsid w:val="001C10AA"/>
    <w:rsid w:val="001C113E"/>
    <w:rsid w:val="001C1643"/>
    <w:rsid w:val="001C1B39"/>
    <w:rsid w:val="001C1B66"/>
    <w:rsid w:val="001C2ACC"/>
    <w:rsid w:val="001C2BC2"/>
    <w:rsid w:val="001C2E1E"/>
    <w:rsid w:val="001C31DB"/>
    <w:rsid w:val="001C333D"/>
    <w:rsid w:val="001C368D"/>
    <w:rsid w:val="001C36D2"/>
    <w:rsid w:val="001C3A66"/>
    <w:rsid w:val="001C3F29"/>
    <w:rsid w:val="001C3F8E"/>
    <w:rsid w:val="001C43B7"/>
    <w:rsid w:val="001C58E6"/>
    <w:rsid w:val="001C5ED7"/>
    <w:rsid w:val="001C6F55"/>
    <w:rsid w:val="001C6FB7"/>
    <w:rsid w:val="001C7493"/>
    <w:rsid w:val="001D012B"/>
    <w:rsid w:val="001D05BA"/>
    <w:rsid w:val="001D095C"/>
    <w:rsid w:val="001D0E77"/>
    <w:rsid w:val="001D0EDE"/>
    <w:rsid w:val="001D1A82"/>
    <w:rsid w:val="001D2694"/>
    <w:rsid w:val="001D2A03"/>
    <w:rsid w:val="001D2F9D"/>
    <w:rsid w:val="001D3059"/>
    <w:rsid w:val="001D3A3C"/>
    <w:rsid w:val="001D3B01"/>
    <w:rsid w:val="001D3B5D"/>
    <w:rsid w:val="001D54DA"/>
    <w:rsid w:val="001D714B"/>
    <w:rsid w:val="001D7665"/>
    <w:rsid w:val="001D7789"/>
    <w:rsid w:val="001D7CB9"/>
    <w:rsid w:val="001D7FD5"/>
    <w:rsid w:val="001E003A"/>
    <w:rsid w:val="001E0167"/>
    <w:rsid w:val="001E1DA3"/>
    <w:rsid w:val="001E2848"/>
    <w:rsid w:val="001E2DEA"/>
    <w:rsid w:val="001E2E2C"/>
    <w:rsid w:val="001E3F8F"/>
    <w:rsid w:val="001E44D7"/>
    <w:rsid w:val="001E46FA"/>
    <w:rsid w:val="001E4A44"/>
    <w:rsid w:val="001E4B20"/>
    <w:rsid w:val="001E4C64"/>
    <w:rsid w:val="001E507A"/>
    <w:rsid w:val="001E5464"/>
    <w:rsid w:val="001E5524"/>
    <w:rsid w:val="001E557B"/>
    <w:rsid w:val="001E55AA"/>
    <w:rsid w:val="001E561B"/>
    <w:rsid w:val="001E5692"/>
    <w:rsid w:val="001E5BEB"/>
    <w:rsid w:val="001E5DC6"/>
    <w:rsid w:val="001E5F29"/>
    <w:rsid w:val="001E5FA1"/>
    <w:rsid w:val="001E61B7"/>
    <w:rsid w:val="001E6B77"/>
    <w:rsid w:val="001E6EB0"/>
    <w:rsid w:val="001E7586"/>
    <w:rsid w:val="001E7AAB"/>
    <w:rsid w:val="001E7CC8"/>
    <w:rsid w:val="001E7FD7"/>
    <w:rsid w:val="001F0B0C"/>
    <w:rsid w:val="001F0E63"/>
    <w:rsid w:val="001F195B"/>
    <w:rsid w:val="001F2669"/>
    <w:rsid w:val="001F28B8"/>
    <w:rsid w:val="001F3558"/>
    <w:rsid w:val="001F3781"/>
    <w:rsid w:val="001F39D5"/>
    <w:rsid w:val="001F40ED"/>
    <w:rsid w:val="001F42B2"/>
    <w:rsid w:val="001F489B"/>
    <w:rsid w:val="001F4B2E"/>
    <w:rsid w:val="001F50C3"/>
    <w:rsid w:val="001F5318"/>
    <w:rsid w:val="001F535F"/>
    <w:rsid w:val="001F542D"/>
    <w:rsid w:val="001F5E29"/>
    <w:rsid w:val="001F6B0C"/>
    <w:rsid w:val="001F6C1A"/>
    <w:rsid w:val="001F6CC4"/>
    <w:rsid w:val="001F7674"/>
    <w:rsid w:val="001F7866"/>
    <w:rsid w:val="001F7A8E"/>
    <w:rsid w:val="001F7D52"/>
    <w:rsid w:val="00200137"/>
    <w:rsid w:val="00200312"/>
    <w:rsid w:val="0020034F"/>
    <w:rsid w:val="002003BC"/>
    <w:rsid w:val="002006D6"/>
    <w:rsid w:val="00200748"/>
    <w:rsid w:val="002007D7"/>
    <w:rsid w:val="0020094C"/>
    <w:rsid w:val="00200B65"/>
    <w:rsid w:val="00201341"/>
    <w:rsid w:val="002013AA"/>
    <w:rsid w:val="0020209C"/>
    <w:rsid w:val="0020326B"/>
    <w:rsid w:val="0020334C"/>
    <w:rsid w:val="00203606"/>
    <w:rsid w:val="00204274"/>
    <w:rsid w:val="0020436B"/>
    <w:rsid w:val="002043DA"/>
    <w:rsid w:val="00204702"/>
    <w:rsid w:val="002047C9"/>
    <w:rsid w:val="00204992"/>
    <w:rsid w:val="00204A7D"/>
    <w:rsid w:val="00204CAF"/>
    <w:rsid w:val="00204EA3"/>
    <w:rsid w:val="002051C0"/>
    <w:rsid w:val="00205A54"/>
    <w:rsid w:val="00205ED0"/>
    <w:rsid w:val="002068AA"/>
    <w:rsid w:val="00206AB9"/>
    <w:rsid w:val="00206BC1"/>
    <w:rsid w:val="0020710F"/>
    <w:rsid w:val="0020722F"/>
    <w:rsid w:val="00207D0B"/>
    <w:rsid w:val="00211217"/>
    <w:rsid w:val="00211D54"/>
    <w:rsid w:val="002120D4"/>
    <w:rsid w:val="002121BB"/>
    <w:rsid w:val="002121F6"/>
    <w:rsid w:val="00212448"/>
    <w:rsid w:val="00212A3F"/>
    <w:rsid w:val="00212B9D"/>
    <w:rsid w:val="00212E16"/>
    <w:rsid w:val="00213058"/>
    <w:rsid w:val="002137B6"/>
    <w:rsid w:val="00213A17"/>
    <w:rsid w:val="00214923"/>
    <w:rsid w:val="00214B21"/>
    <w:rsid w:val="00214E83"/>
    <w:rsid w:val="00215647"/>
    <w:rsid w:val="002160A3"/>
    <w:rsid w:val="002164DF"/>
    <w:rsid w:val="00216503"/>
    <w:rsid w:val="00216526"/>
    <w:rsid w:val="002167BC"/>
    <w:rsid w:val="00216AD7"/>
    <w:rsid w:val="00216CB8"/>
    <w:rsid w:val="00216FF9"/>
    <w:rsid w:val="00217920"/>
    <w:rsid w:val="00217ACF"/>
    <w:rsid w:val="00220596"/>
    <w:rsid w:val="00220C2C"/>
    <w:rsid w:val="00220D2D"/>
    <w:rsid w:val="00220ECC"/>
    <w:rsid w:val="00220F44"/>
    <w:rsid w:val="0022149E"/>
    <w:rsid w:val="0022155F"/>
    <w:rsid w:val="002216A7"/>
    <w:rsid w:val="00221805"/>
    <w:rsid w:val="00221BB2"/>
    <w:rsid w:val="0022246B"/>
    <w:rsid w:val="00222E0E"/>
    <w:rsid w:val="00222E54"/>
    <w:rsid w:val="00223664"/>
    <w:rsid w:val="00223ACA"/>
    <w:rsid w:val="00223E55"/>
    <w:rsid w:val="00223EFF"/>
    <w:rsid w:val="0022438A"/>
    <w:rsid w:val="002246E5"/>
    <w:rsid w:val="002249FC"/>
    <w:rsid w:val="00224CF2"/>
    <w:rsid w:val="00225549"/>
    <w:rsid w:val="002255A8"/>
    <w:rsid w:val="00226128"/>
    <w:rsid w:val="0022618F"/>
    <w:rsid w:val="0022672F"/>
    <w:rsid w:val="00226D5D"/>
    <w:rsid w:val="00226E7F"/>
    <w:rsid w:val="00226FAB"/>
    <w:rsid w:val="002271C7"/>
    <w:rsid w:val="00227234"/>
    <w:rsid w:val="0022744B"/>
    <w:rsid w:val="00227E7B"/>
    <w:rsid w:val="00227F9B"/>
    <w:rsid w:val="00230BE8"/>
    <w:rsid w:val="00231417"/>
    <w:rsid w:val="0023142E"/>
    <w:rsid w:val="0023188F"/>
    <w:rsid w:val="00231E2D"/>
    <w:rsid w:val="00231F9A"/>
    <w:rsid w:val="002321F6"/>
    <w:rsid w:val="00232565"/>
    <w:rsid w:val="002328C5"/>
    <w:rsid w:val="00232BFD"/>
    <w:rsid w:val="00232DCF"/>
    <w:rsid w:val="00233237"/>
    <w:rsid w:val="0023339C"/>
    <w:rsid w:val="00233B28"/>
    <w:rsid w:val="00234293"/>
    <w:rsid w:val="002343AB"/>
    <w:rsid w:val="00234B08"/>
    <w:rsid w:val="00234FF9"/>
    <w:rsid w:val="002350B3"/>
    <w:rsid w:val="0023553B"/>
    <w:rsid w:val="00236619"/>
    <w:rsid w:val="0023668E"/>
    <w:rsid w:val="00236D31"/>
    <w:rsid w:val="00236FE9"/>
    <w:rsid w:val="00237ADE"/>
    <w:rsid w:val="00240A2D"/>
    <w:rsid w:val="00241ADF"/>
    <w:rsid w:val="00241ED6"/>
    <w:rsid w:val="00241FC6"/>
    <w:rsid w:val="00242F51"/>
    <w:rsid w:val="00243146"/>
    <w:rsid w:val="00243201"/>
    <w:rsid w:val="002443BB"/>
    <w:rsid w:val="00244930"/>
    <w:rsid w:val="00244A4D"/>
    <w:rsid w:val="00244C67"/>
    <w:rsid w:val="00245163"/>
    <w:rsid w:val="00245246"/>
    <w:rsid w:val="0024556D"/>
    <w:rsid w:val="00245771"/>
    <w:rsid w:val="00245D08"/>
    <w:rsid w:val="00245D14"/>
    <w:rsid w:val="0024610A"/>
    <w:rsid w:val="00246501"/>
    <w:rsid w:val="002475F9"/>
    <w:rsid w:val="00247C1A"/>
    <w:rsid w:val="002501F8"/>
    <w:rsid w:val="0025029D"/>
    <w:rsid w:val="00250445"/>
    <w:rsid w:val="002507F7"/>
    <w:rsid w:val="002509DA"/>
    <w:rsid w:val="00250A98"/>
    <w:rsid w:val="00250D52"/>
    <w:rsid w:val="00250FC2"/>
    <w:rsid w:val="00251A8D"/>
    <w:rsid w:val="00251BA2"/>
    <w:rsid w:val="00251EE1"/>
    <w:rsid w:val="002521D3"/>
    <w:rsid w:val="002524BE"/>
    <w:rsid w:val="00252CA3"/>
    <w:rsid w:val="00253563"/>
    <w:rsid w:val="00253B7A"/>
    <w:rsid w:val="00253E2A"/>
    <w:rsid w:val="002543B2"/>
    <w:rsid w:val="0025461F"/>
    <w:rsid w:val="00255063"/>
    <w:rsid w:val="002550A4"/>
    <w:rsid w:val="00255437"/>
    <w:rsid w:val="00255688"/>
    <w:rsid w:val="00255A24"/>
    <w:rsid w:val="00255A69"/>
    <w:rsid w:val="002562F8"/>
    <w:rsid w:val="00256469"/>
    <w:rsid w:val="00256537"/>
    <w:rsid w:val="002567E1"/>
    <w:rsid w:val="00257B90"/>
    <w:rsid w:val="00257D0E"/>
    <w:rsid w:val="002603FF"/>
    <w:rsid w:val="00260A20"/>
    <w:rsid w:val="00260AE9"/>
    <w:rsid w:val="00260B0D"/>
    <w:rsid w:val="002613E3"/>
    <w:rsid w:val="002622F3"/>
    <w:rsid w:val="002625AA"/>
    <w:rsid w:val="00262806"/>
    <w:rsid w:val="00262C83"/>
    <w:rsid w:val="00263AC4"/>
    <w:rsid w:val="00263EB4"/>
    <w:rsid w:val="002643FA"/>
    <w:rsid w:val="002646F8"/>
    <w:rsid w:val="0026498B"/>
    <w:rsid w:val="00265199"/>
    <w:rsid w:val="002653C0"/>
    <w:rsid w:val="002654B4"/>
    <w:rsid w:val="00265601"/>
    <w:rsid w:val="00265891"/>
    <w:rsid w:val="002666BA"/>
    <w:rsid w:val="0026671E"/>
    <w:rsid w:val="002668BA"/>
    <w:rsid w:val="00266DA8"/>
    <w:rsid w:val="002673A9"/>
    <w:rsid w:val="002673CF"/>
    <w:rsid w:val="00267529"/>
    <w:rsid w:val="00267686"/>
    <w:rsid w:val="00267694"/>
    <w:rsid w:val="00267A3F"/>
    <w:rsid w:val="00267CB8"/>
    <w:rsid w:val="00270257"/>
    <w:rsid w:val="002703C6"/>
    <w:rsid w:val="0027053F"/>
    <w:rsid w:val="002706B5"/>
    <w:rsid w:val="00270751"/>
    <w:rsid w:val="00270CBA"/>
    <w:rsid w:val="00270E76"/>
    <w:rsid w:val="002711A5"/>
    <w:rsid w:val="00271B0D"/>
    <w:rsid w:val="00271CB3"/>
    <w:rsid w:val="0027220C"/>
    <w:rsid w:val="002726D0"/>
    <w:rsid w:val="002730E5"/>
    <w:rsid w:val="00273342"/>
    <w:rsid w:val="002737EF"/>
    <w:rsid w:val="002738CD"/>
    <w:rsid w:val="00273C33"/>
    <w:rsid w:val="002742F6"/>
    <w:rsid w:val="002744B1"/>
    <w:rsid w:val="00274934"/>
    <w:rsid w:val="00274B6B"/>
    <w:rsid w:val="00274F39"/>
    <w:rsid w:val="002753F9"/>
    <w:rsid w:val="002757C1"/>
    <w:rsid w:val="002759FD"/>
    <w:rsid w:val="00275DD8"/>
    <w:rsid w:val="00275DDD"/>
    <w:rsid w:val="00276239"/>
    <w:rsid w:val="002764D8"/>
    <w:rsid w:val="0027662B"/>
    <w:rsid w:val="00277953"/>
    <w:rsid w:val="0028037B"/>
    <w:rsid w:val="00280775"/>
    <w:rsid w:val="0028096B"/>
    <w:rsid w:val="002810F8"/>
    <w:rsid w:val="00281F9E"/>
    <w:rsid w:val="00282187"/>
    <w:rsid w:val="00282870"/>
    <w:rsid w:val="00282C1B"/>
    <w:rsid w:val="002832E0"/>
    <w:rsid w:val="00283328"/>
    <w:rsid w:val="0028332A"/>
    <w:rsid w:val="002833AC"/>
    <w:rsid w:val="0028353E"/>
    <w:rsid w:val="0028360B"/>
    <w:rsid w:val="00283A97"/>
    <w:rsid w:val="00283BB6"/>
    <w:rsid w:val="00283C5B"/>
    <w:rsid w:val="00283C8B"/>
    <w:rsid w:val="002848E4"/>
    <w:rsid w:val="00284C81"/>
    <w:rsid w:val="00285763"/>
    <w:rsid w:val="00285808"/>
    <w:rsid w:val="00285DE9"/>
    <w:rsid w:val="00285F6C"/>
    <w:rsid w:val="00286179"/>
    <w:rsid w:val="002861EE"/>
    <w:rsid w:val="00286494"/>
    <w:rsid w:val="002864C1"/>
    <w:rsid w:val="002867E4"/>
    <w:rsid w:val="002874FC"/>
    <w:rsid w:val="00287559"/>
    <w:rsid w:val="00287910"/>
    <w:rsid w:val="00287E30"/>
    <w:rsid w:val="00290533"/>
    <w:rsid w:val="002906E9"/>
    <w:rsid w:val="002909FB"/>
    <w:rsid w:val="0029130B"/>
    <w:rsid w:val="00291FDE"/>
    <w:rsid w:val="0029238C"/>
    <w:rsid w:val="00293218"/>
    <w:rsid w:val="0029349B"/>
    <w:rsid w:val="00293C4F"/>
    <w:rsid w:val="00293DBA"/>
    <w:rsid w:val="0029414C"/>
    <w:rsid w:val="0029421E"/>
    <w:rsid w:val="0029428B"/>
    <w:rsid w:val="0029469B"/>
    <w:rsid w:val="002949FB"/>
    <w:rsid w:val="0029584D"/>
    <w:rsid w:val="00295EC0"/>
    <w:rsid w:val="00296C6C"/>
    <w:rsid w:val="0029704B"/>
    <w:rsid w:val="00297481"/>
    <w:rsid w:val="00297572"/>
    <w:rsid w:val="00297C50"/>
    <w:rsid w:val="00297ECF"/>
    <w:rsid w:val="00297F30"/>
    <w:rsid w:val="00297FB1"/>
    <w:rsid w:val="002A0378"/>
    <w:rsid w:val="002A04E0"/>
    <w:rsid w:val="002A055D"/>
    <w:rsid w:val="002A05FE"/>
    <w:rsid w:val="002A0A23"/>
    <w:rsid w:val="002A0C5A"/>
    <w:rsid w:val="002A0CB3"/>
    <w:rsid w:val="002A10E2"/>
    <w:rsid w:val="002A1DEA"/>
    <w:rsid w:val="002A24D1"/>
    <w:rsid w:val="002A29DE"/>
    <w:rsid w:val="002A29EA"/>
    <w:rsid w:val="002A3058"/>
    <w:rsid w:val="002A3DB9"/>
    <w:rsid w:val="002A453B"/>
    <w:rsid w:val="002A4AC3"/>
    <w:rsid w:val="002A4C2D"/>
    <w:rsid w:val="002A5607"/>
    <w:rsid w:val="002A5D17"/>
    <w:rsid w:val="002A6157"/>
    <w:rsid w:val="002A678B"/>
    <w:rsid w:val="002A69DB"/>
    <w:rsid w:val="002A6A68"/>
    <w:rsid w:val="002A6A6F"/>
    <w:rsid w:val="002A6CBF"/>
    <w:rsid w:val="002B005D"/>
    <w:rsid w:val="002B0561"/>
    <w:rsid w:val="002B1467"/>
    <w:rsid w:val="002B1468"/>
    <w:rsid w:val="002B1A99"/>
    <w:rsid w:val="002B23B5"/>
    <w:rsid w:val="002B33B6"/>
    <w:rsid w:val="002B38B0"/>
    <w:rsid w:val="002B44E4"/>
    <w:rsid w:val="002B4691"/>
    <w:rsid w:val="002B48BE"/>
    <w:rsid w:val="002B5DB4"/>
    <w:rsid w:val="002B5E04"/>
    <w:rsid w:val="002B62B8"/>
    <w:rsid w:val="002B6C20"/>
    <w:rsid w:val="002B6F5C"/>
    <w:rsid w:val="002B7260"/>
    <w:rsid w:val="002B72F5"/>
    <w:rsid w:val="002B7AFF"/>
    <w:rsid w:val="002B7EAA"/>
    <w:rsid w:val="002C0506"/>
    <w:rsid w:val="002C16D3"/>
    <w:rsid w:val="002C1748"/>
    <w:rsid w:val="002C1909"/>
    <w:rsid w:val="002C1A57"/>
    <w:rsid w:val="002C1AF8"/>
    <w:rsid w:val="002C1B20"/>
    <w:rsid w:val="002C1BD0"/>
    <w:rsid w:val="002C1D38"/>
    <w:rsid w:val="002C247B"/>
    <w:rsid w:val="002C29F1"/>
    <w:rsid w:val="002C403A"/>
    <w:rsid w:val="002C4E38"/>
    <w:rsid w:val="002C516B"/>
    <w:rsid w:val="002C5C09"/>
    <w:rsid w:val="002C5CFA"/>
    <w:rsid w:val="002C602E"/>
    <w:rsid w:val="002C695F"/>
    <w:rsid w:val="002C7027"/>
    <w:rsid w:val="002C73A1"/>
    <w:rsid w:val="002C797A"/>
    <w:rsid w:val="002C7C8D"/>
    <w:rsid w:val="002C7D26"/>
    <w:rsid w:val="002C7E24"/>
    <w:rsid w:val="002D0FFD"/>
    <w:rsid w:val="002D2B8C"/>
    <w:rsid w:val="002D2FBA"/>
    <w:rsid w:val="002D3EC3"/>
    <w:rsid w:val="002D4524"/>
    <w:rsid w:val="002D52C8"/>
    <w:rsid w:val="002D5C8A"/>
    <w:rsid w:val="002D5F05"/>
    <w:rsid w:val="002D6443"/>
    <w:rsid w:val="002D6F50"/>
    <w:rsid w:val="002D76DF"/>
    <w:rsid w:val="002D7E3F"/>
    <w:rsid w:val="002D7E40"/>
    <w:rsid w:val="002E0230"/>
    <w:rsid w:val="002E0411"/>
    <w:rsid w:val="002E1209"/>
    <w:rsid w:val="002E16F0"/>
    <w:rsid w:val="002E18DD"/>
    <w:rsid w:val="002E1B5A"/>
    <w:rsid w:val="002E1D2A"/>
    <w:rsid w:val="002E1E5F"/>
    <w:rsid w:val="002E24A5"/>
    <w:rsid w:val="002E2BB3"/>
    <w:rsid w:val="002E30EF"/>
    <w:rsid w:val="002E3395"/>
    <w:rsid w:val="002E39F7"/>
    <w:rsid w:val="002E3D01"/>
    <w:rsid w:val="002E47D0"/>
    <w:rsid w:val="002E49E2"/>
    <w:rsid w:val="002E4AEC"/>
    <w:rsid w:val="002E4B15"/>
    <w:rsid w:val="002E4D62"/>
    <w:rsid w:val="002E56CC"/>
    <w:rsid w:val="002E56D1"/>
    <w:rsid w:val="002E58D2"/>
    <w:rsid w:val="002E6508"/>
    <w:rsid w:val="002E663D"/>
    <w:rsid w:val="002E67C7"/>
    <w:rsid w:val="002E6967"/>
    <w:rsid w:val="002E727E"/>
    <w:rsid w:val="002E78CD"/>
    <w:rsid w:val="002F0ADA"/>
    <w:rsid w:val="002F140A"/>
    <w:rsid w:val="002F1885"/>
    <w:rsid w:val="002F188D"/>
    <w:rsid w:val="002F1965"/>
    <w:rsid w:val="002F19A2"/>
    <w:rsid w:val="002F1C6D"/>
    <w:rsid w:val="002F22D1"/>
    <w:rsid w:val="002F27FA"/>
    <w:rsid w:val="002F2860"/>
    <w:rsid w:val="002F2964"/>
    <w:rsid w:val="002F30C6"/>
    <w:rsid w:val="002F313E"/>
    <w:rsid w:val="002F31CF"/>
    <w:rsid w:val="002F3715"/>
    <w:rsid w:val="002F399F"/>
    <w:rsid w:val="002F3B10"/>
    <w:rsid w:val="002F44C0"/>
    <w:rsid w:val="002F491C"/>
    <w:rsid w:val="002F4D70"/>
    <w:rsid w:val="002F527F"/>
    <w:rsid w:val="002F52BF"/>
    <w:rsid w:val="002F5B61"/>
    <w:rsid w:val="002F5BF1"/>
    <w:rsid w:val="002F6478"/>
    <w:rsid w:val="002F66EC"/>
    <w:rsid w:val="002F6B62"/>
    <w:rsid w:val="002F7B60"/>
    <w:rsid w:val="0030038F"/>
    <w:rsid w:val="00300790"/>
    <w:rsid w:val="00300ADE"/>
    <w:rsid w:val="003016B6"/>
    <w:rsid w:val="00301951"/>
    <w:rsid w:val="00301B02"/>
    <w:rsid w:val="003024AB"/>
    <w:rsid w:val="003025A5"/>
    <w:rsid w:val="0030298D"/>
    <w:rsid w:val="003029DB"/>
    <w:rsid w:val="00302D71"/>
    <w:rsid w:val="00302F16"/>
    <w:rsid w:val="00302F2C"/>
    <w:rsid w:val="0030303D"/>
    <w:rsid w:val="003035AB"/>
    <w:rsid w:val="003037F8"/>
    <w:rsid w:val="0030381D"/>
    <w:rsid w:val="0030387D"/>
    <w:rsid w:val="00303DF3"/>
    <w:rsid w:val="003044D3"/>
    <w:rsid w:val="003048F8"/>
    <w:rsid w:val="00304985"/>
    <w:rsid w:val="0030498F"/>
    <w:rsid w:val="00305DF7"/>
    <w:rsid w:val="003062AF"/>
    <w:rsid w:val="00307000"/>
    <w:rsid w:val="003076F7"/>
    <w:rsid w:val="00307A62"/>
    <w:rsid w:val="00307F65"/>
    <w:rsid w:val="00310887"/>
    <w:rsid w:val="00310FFB"/>
    <w:rsid w:val="0031210B"/>
    <w:rsid w:val="00312EFB"/>
    <w:rsid w:val="00313CC2"/>
    <w:rsid w:val="003146B7"/>
    <w:rsid w:val="00314A40"/>
    <w:rsid w:val="00314C65"/>
    <w:rsid w:val="00315A3D"/>
    <w:rsid w:val="00315B70"/>
    <w:rsid w:val="00315DCC"/>
    <w:rsid w:val="003160BB"/>
    <w:rsid w:val="003160FA"/>
    <w:rsid w:val="0031655D"/>
    <w:rsid w:val="00316E00"/>
    <w:rsid w:val="003170A7"/>
    <w:rsid w:val="0031738D"/>
    <w:rsid w:val="00317CF5"/>
    <w:rsid w:val="00317DDA"/>
    <w:rsid w:val="00320271"/>
    <w:rsid w:val="00320DEE"/>
    <w:rsid w:val="00320E52"/>
    <w:rsid w:val="003214B5"/>
    <w:rsid w:val="00321911"/>
    <w:rsid w:val="00321D91"/>
    <w:rsid w:val="00321DBE"/>
    <w:rsid w:val="00322879"/>
    <w:rsid w:val="00322BB2"/>
    <w:rsid w:val="003247BA"/>
    <w:rsid w:val="00325132"/>
    <w:rsid w:val="0032544E"/>
    <w:rsid w:val="003254AF"/>
    <w:rsid w:val="00325598"/>
    <w:rsid w:val="00325766"/>
    <w:rsid w:val="00325A69"/>
    <w:rsid w:val="00325F39"/>
    <w:rsid w:val="00326A85"/>
    <w:rsid w:val="00326C0D"/>
    <w:rsid w:val="00326DB6"/>
    <w:rsid w:val="00326F8D"/>
    <w:rsid w:val="003275A9"/>
    <w:rsid w:val="003275B4"/>
    <w:rsid w:val="0032780D"/>
    <w:rsid w:val="003301B5"/>
    <w:rsid w:val="003304B8"/>
    <w:rsid w:val="003307A4"/>
    <w:rsid w:val="00331057"/>
    <w:rsid w:val="00331176"/>
    <w:rsid w:val="003311C4"/>
    <w:rsid w:val="00332717"/>
    <w:rsid w:val="00332B60"/>
    <w:rsid w:val="003338A5"/>
    <w:rsid w:val="00333E59"/>
    <w:rsid w:val="003342B7"/>
    <w:rsid w:val="003342E9"/>
    <w:rsid w:val="00334470"/>
    <w:rsid w:val="00334619"/>
    <w:rsid w:val="00334919"/>
    <w:rsid w:val="00334A3C"/>
    <w:rsid w:val="0033517A"/>
    <w:rsid w:val="00335513"/>
    <w:rsid w:val="003355F0"/>
    <w:rsid w:val="0033576A"/>
    <w:rsid w:val="00335894"/>
    <w:rsid w:val="00336ACF"/>
    <w:rsid w:val="00336E31"/>
    <w:rsid w:val="00336F74"/>
    <w:rsid w:val="003373F3"/>
    <w:rsid w:val="00337A6B"/>
    <w:rsid w:val="00337B0B"/>
    <w:rsid w:val="00340854"/>
    <w:rsid w:val="00340A64"/>
    <w:rsid w:val="00340AD0"/>
    <w:rsid w:val="00340FE1"/>
    <w:rsid w:val="003419D1"/>
    <w:rsid w:val="003425CD"/>
    <w:rsid w:val="00342701"/>
    <w:rsid w:val="00343B25"/>
    <w:rsid w:val="00343DB0"/>
    <w:rsid w:val="0034475B"/>
    <w:rsid w:val="00344791"/>
    <w:rsid w:val="00345167"/>
    <w:rsid w:val="0034518D"/>
    <w:rsid w:val="00345CDC"/>
    <w:rsid w:val="0034635D"/>
    <w:rsid w:val="00347658"/>
    <w:rsid w:val="00350315"/>
    <w:rsid w:val="00350955"/>
    <w:rsid w:val="00350ADD"/>
    <w:rsid w:val="00350F94"/>
    <w:rsid w:val="00351EDC"/>
    <w:rsid w:val="003528C9"/>
    <w:rsid w:val="00352E08"/>
    <w:rsid w:val="00353270"/>
    <w:rsid w:val="0035370E"/>
    <w:rsid w:val="00354198"/>
    <w:rsid w:val="003543E9"/>
    <w:rsid w:val="003544C6"/>
    <w:rsid w:val="0035524F"/>
    <w:rsid w:val="00355290"/>
    <w:rsid w:val="00355F3D"/>
    <w:rsid w:val="0035618F"/>
    <w:rsid w:val="00356418"/>
    <w:rsid w:val="003575C7"/>
    <w:rsid w:val="003577AD"/>
    <w:rsid w:val="00357A50"/>
    <w:rsid w:val="00357C6A"/>
    <w:rsid w:val="003606CD"/>
    <w:rsid w:val="00360CE5"/>
    <w:rsid w:val="00360F6B"/>
    <w:rsid w:val="00361196"/>
    <w:rsid w:val="0036149A"/>
    <w:rsid w:val="00361C0B"/>
    <w:rsid w:val="00361D10"/>
    <w:rsid w:val="00361DE2"/>
    <w:rsid w:val="003627A1"/>
    <w:rsid w:val="00362E25"/>
    <w:rsid w:val="00362F21"/>
    <w:rsid w:val="0036302C"/>
    <w:rsid w:val="003636B9"/>
    <w:rsid w:val="00363B64"/>
    <w:rsid w:val="00364034"/>
    <w:rsid w:val="003641E7"/>
    <w:rsid w:val="0036445C"/>
    <w:rsid w:val="003644EC"/>
    <w:rsid w:val="00364BAD"/>
    <w:rsid w:val="00364C3A"/>
    <w:rsid w:val="003655ED"/>
    <w:rsid w:val="003663D1"/>
    <w:rsid w:val="0036658A"/>
    <w:rsid w:val="003665E3"/>
    <w:rsid w:val="003669F6"/>
    <w:rsid w:val="00366C87"/>
    <w:rsid w:val="00366D20"/>
    <w:rsid w:val="0036729E"/>
    <w:rsid w:val="00367602"/>
    <w:rsid w:val="0036789D"/>
    <w:rsid w:val="00367D60"/>
    <w:rsid w:val="00370079"/>
    <w:rsid w:val="00370771"/>
    <w:rsid w:val="00370B55"/>
    <w:rsid w:val="00370BD9"/>
    <w:rsid w:val="00371115"/>
    <w:rsid w:val="00371716"/>
    <w:rsid w:val="00371B0A"/>
    <w:rsid w:val="00371DD1"/>
    <w:rsid w:val="003722C3"/>
    <w:rsid w:val="003726E2"/>
    <w:rsid w:val="00373E19"/>
    <w:rsid w:val="00374F28"/>
    <w:rsid w:val="003751B3"/>
    <w:rsid w:val="00375A6C"/>
    <w:rsid w:val="003763F0"/>
    <w:rsid w:val="003764B3"/>
    <w:rsid w:val="00376AE2"/>
    <w:rsid w:val="00377C48"/>
    <w:rsid w:val="00377C5C"/>
    <w:rsid w:val="00377D28"/>
    <w:rsid w:val="00380155"/>
    <w:rsid w:val="00380516"/>
    <w:rsid w:val="00380761"/>
    <w:rsid w:val="00380A30"/>
    <w:rsid w:val="00381091"/>
    <w:rsid w:val="003811BB"/>
    <w:rsid w:val="003816F1"/>
    <w:rsid w:val="00381D26"/>
    <w:rsid w:val="00382AD6"/>
    <w:rsid w:val="00382B41"/>
    <w:rsid w:val="00382C01"/>
    <w:rsid w:val="00383C56"/>
    <w:rsid w:val="00384645"/>
    <w:rsid w:val="00384873"/>
    <w:rsid w:val="003848C6"/>
    <w:rsid w:val="0038579A"/>
    <w:rsid w:val="00385C4C"/>
    <w:rsid w:val="00387174"/>
    <w:rsid w:val="00387783"/>
    <w:rsid w:val="003901DE"/>
    <w:rsid w:val="0039057E"/>
    <w:rsid w:val="0039069E"/>
    <w:rsid w:val="0039074A"/>
    <w:rsid w:val="0039088D"/>
    <w:rsid w:val="0039119A"/>
    <w:rsid w:val="00391384"/>
    <w:rsid w:val="00391680"/>
    <w:rsid w:val="003916D6"/>
    <w:rsid w:val="00391842"/>
    <w:rsid w:val="003919FC"/>
    <w:rsid w:val="0039236C"/>
    <w:rsid w:val="0039240F"/>
    <w:rsid w:val="00392718"/>
    <w:rsid w:val="00392804"/>
    <w:rsid w:val="003932E7"/>
    <w:rsid w:val="00393422"/>
    <w:rsid w:val="0039404E"/>
    <w:rsid w:val="00394324"/>
    <w:rsid w:val="003949F4"/>
    <w:rsid w:val="00394AE5"/>
    <w:rsid w:val="00394C70"/>
    <w:rsid w:val="0039500E"/>
    <w:rsid w:val="0039510E"/>
    <w:rsid w:val="003961A4"/>
    <w:rsid w:val="0039632E"/>
    <w:rsid w:val="00396840"/>
    <w:rsid w:val="00396847"/>
    <w:rsid w:val="0039691E"/>
    <w:rsid w:val="0039697B"/>
    <w:rsid w:val="003969F4"/>
    <w:rsid w:val="0039760A"/>
    <w:rsid w:val="003977B9"/>
    <w:rsid w:val="003A00F7"/>
    <w:rsid w:val="003A09C6"/>
    <w:rsid w:val="003A11AE"/>
    <w:rsid w:val="003A1B52"/>
    <w:rsid w:val="003A1E8B"/>
    <w:rsid w:val="003A21BF"/>
    <w:rsid w:val="003A2C6E"/>
    <w:rsid w:val="003A2F64"/>
    <w:rsid w:val="003A3050"/>
    <w:rsid w:val="003A36AD"/>
    <w:rsid w:val="003A48CB"/>
    <w:rsid w:val="003A4CA5"/>
    <w:rsid w:val="003A56E0"/>
    <w:rsid w:val="003A59B0"/>
    <w:rsid w:val="003A5DD8"/>
    <w:rsid w:val="003A623C"/>
    <w:rsid w:val="003A634E"/>
    <w:rsid w:val="003A6C18"/>
    <w:rsid w:val="003A6C63"/>
    <w:rsid w:val="003A6F2D"/>
    <w:rsid w:val="003B0EC1"/>
    <w:rsid w:val="003B14B5"/>
    <w:rsid w:val="003B15D0"/>
    <w:rsid w:val="003B1E8F"/>
    <w:rsid w:val="003B1EF6"/>
    <w:rsid w:val="003B276E"/>
    <w:rsid w:val="003B29B1"/>
    <w:rsid w:val="003B2AAB"/>
    <w:rsid w:val="003B2AC8"/>
    <w:rsid w:val="003B2C02"/>
    <w:rsid w:val="003B2D84"/>
    <w:rsid w:val="003B365B"/>
    <w:rsid w:val="003B3E3C"/>
    <w:rsid w:val="003B4A4D"/>
    <w:rsid w:val="003B4E59"/>
    <w:rsid w:val="003B5050"/>
    <w:rsid w:val="003B517B"/>
    <w:rsid w:val="003B53D8"/>
    <w:rsid w:val="003B60B7"/>
    <w:rsid w:val="003B621F"/>
    <w:rsid w:val="003B6D6A"/>
    <w:rsid w:val="003B6DEF"/>
    <w:rsid w:val="003B6FED"/>
    <w:rsid w:val="003B7161"/>
    <w:rsid w:val="003C03E9"/>
    <w:rsid w:val="003C0568"/>
    <w:rsid w:val="003C0817"/>
    <w:rsid w:val="003C0867"/>
    <w:rsid w:val="003C10CC"/>
    <w:rsid w:val="003C12CE"/>
    <w:rsid w:val="003C14AF"/>
    <w:rsid w:val="003C1A85"/>
    <w:rsid w:val="003C1C9C"/>
    <w:rsid w:val="003C1E19"/>
    <w:rsid w:val="003C22BC"/>
    <w:rsid w:val="003C2B0D"/>
    <w:rsid w:val="003C2FF5"/>
    <w:rsid w:val="003C34C9"/>
    <w:rsid w:val="003C3B3F"/>
    <w:rsid w:val="003C3EA3"/>
    <w:rsid w:val="003C49FD"/>
    <w:rsid w:val="003C5F92"/>
    <w:rsid w:val="003C646E"/>
    <w:rsid w:val="003C6D10"/>
    <w:rsid w:val="003C6EEB"/>
    <w:rsid w:val="003C7216"/>
    <w:rsid w:val="003C79FD"/>
    <w:rsid w:val="003C7AF7"/>
    <w:rsid w:val="003D05B0"/>
    <w:rsid w:val="003D0DD4"/>
    <w:rsid w:val="003D1043"/>
    <w:rsid w:val="003D13E7"/>
    <w:rsid w:val="003D14D3"/>
    <w:rsid w:val="003D1708"/>
    <w:rsid w:val="003D1C90"/>
    <w:rsid w:val="003D22C2"/>
    <w:rsid w:val="003D258C"/>
    <w:rsid w:val="003D2C66"/>
    <w:rsid w:val="003D2CF4"/>
    <w:rsid w:val="003D382A"/>
    <w:rsid w:val="003D43A6"/>
    <w:rsid w:val="003D4494"/>
    <w:rsid w:val="003D57A4"/>
    <w:rsid w:val="003D5968"/>
    <w:rsid w:val="003D622E"/>
    <w:rsid w:val="003D6507"/>
    <w:rsid w:val="003D6AEF"/>
    <w:rsid w:val="003D6BCA"/>
    <w:rsid w:val="003D6E4A"/>
    <w:rsid w:val="003D6FAE"/>
    <w:rsid w:val="003D7664"/>
    <w:rsid w:val="003E0156"/>
    <w:rsid w:val="003E0326"/>
    <w:rsid w:val="003E136A"/>
    <w:rsid w:val="003E25FB"/>
    <w:rsid w:val="003E2756"/>
    <w:rsid w:val="003E27FC"/>
    <w:rsid w:val="003E31B0"/>
    <w:rsid w:val="003E4B47"/>
    <w:rsid w:val="003E4C64"/>
    <w:rsid w:val="003E5549"/>
    <w:rsid w:val="003E66B1"/>
    <w:rsid w:val="003E66CE"/>
    <w:rsid w:val="003E6C3D"/>
    <w:rsid w:val="003E7311"/>
    <w:rsid w:val="003E7578"/>
    <w:rsid w:val="003E7919"/>
    <w:rsid w:val="003E7BEF"/>
    <w:rsid w:val="003E7E23"/>
    <w:rsid w:val="003F0764"/>
    <w:rsid w:val="003F13BC"/>
    <w:rsid w:val="003F18B5"/>
    <w:rsid w:val="003F19FE"/>
    <w:rsid w:val="003F1D53"/>
    <w:rsid w:val="003F21F4"/>
    <w:rsid w:val="003F2649"/>
    <w:rsid w:val="003F3581"/>
    <w:rsid w:val="003F382E"/>
    <w:rsid w:val="003F38FA"/>
    <w:rsid w:val="003F3CDA"/>
    <w:rsid w:val="003F3F1B"/>
    <w:rsid w:val="003F4BDD"/>
    <w:rsid w:val="003F5688"/>
    <w:rsid w:val="003F62D7"/>
    <w:rsid w:val="003F6FB9"/>
    <w:rsid w:val="003F785F"/>
    <w:rsid w:val="003F7862"/>
    <w:rsid w:val="003F7B56"/>
    <w:rsid w:val="00401334"/>
    <w:rsid w:val="0040150B"/>
    <w:rsid w:val="00401584"/>
    <w:rsid w:val="00401D5F"/>
    <w:rsid w:val="00402091"/>
    <w:rsid w:val="004024A7"/>
    <w:rsid w:val="00402C8E"/>
    <w:rsid w:val="00403130"/>
    <w:rsid w:val="00403207"/>
    <w:rsid w:val="0040321C"/>
    <w:rsid w:val="004042DE"/>
    <w:rsid w:val="0040460F"/>
    <w:rsid w:val="0040488B"/>
    <w:rsid w:val="00405316"/>
    <w:rsid w:val="00405960"/>
    <w:rsid w:val="004063F1"/>
    <w:rsid w:val="00406617"/>
    <w:rsid w:val="004116E3"/>
    <w:rsid w:val="00411708"/>
    <w:rsid w:val="0041173B"/>
    <w:rsid w:val="00412058"/>
    <w:rsid w:val="0041261C"/>
    <w:rsid w:val="00412C4C"/>
    <w:rsid w:val="00412D9B"/>
    <w:rsid w:val="00412E6C"/>
    <w:rsid w:val="00413321"/>
    <w:rsid w:val="004133C6"/>
    <w:rsid w:val="004136B1"/>
    <w:rsid w:val="00413890"/>
    <w:rsid w:val="00413A4F"/>
    <w:rsid w:val="00413FE5"/>
    <w:rsid w:val="0041432E"/>
    <w:rsid w:val="00414C8D"/>
    <w:rsid w:val="00415117"/>
    <w:rsid w:val="00415A7F"/>
    <w:rsid w:val="00416278"/>
    <w:rsid w:val="0041739C"/>
    <w:rsid w:val="00417F88"/>
    <w:rsid w:val="00420280"/>
    <w:rsid w:val="00420981"/>
    <w:rsid w:val="00420B1A"/>
    <w:rsid w:val="00420F81"/>
    <w:rsid w:val="00421A59"/>
    <w:rsid w:val="0042200B"/>
    <w:rsid w:val="0042275B"/>
    <w:rsid w:val="004227F2"/>
    <w:rsid w:val="00422D4D"/>
    <w:rsid w:val="00423B4B"/>
    <w:rsid w:val="00423C7A"/>
    <w:rsid w:val="0042428B"/>
    <w:rsid w:val="00424615"/>
    <w:rsid w:val="00425257"/>
    <w:rsid w:val="00425E24"/>
    <w:rsid w:val="00426140"/>
    <w:rsid w:val="00426733"/>
    <w:rsid w:val="00426BEC"/>
    <w:rsid w:val="00426D96"/>
    <w:rsid w:val="00427E46"/>
    <w:rsid w:val="00430E0D"/>
    <w:rsid w:val="004313B8"/>
    <w:rsid w:val="00431E5C"/>
    <w:rsid w:val="00433227"/>
    <w:rsid w:val="0043340D"/>
    <w:rsid w:val="00433A0A"/>
    <w:rsid w:val="00433F30"/>
    <w:rsid w:val="004341BA"/>
    <w:rsid w:val="004347A9"/>
    <w:rsid w:val="00435119"/>
    <w:rsid w:val="00435286"/>
    <w:rsid w:val="0043531B"/>
    <w:rsid w:val="00435CFA"/>
    <w:rsid w:val="004363A6"/>
    <w:rsid w:val="00437167"/>
    <w:rsid w:val="004371D6"/>
    <w:rsid w:val="004377F7"/>
    <w:rsid w:val="00437C17"/>
    <w:rsid w:val="00437FC3"/>
    <w:rsid w:val="004402C2"/>
    <w:rsid w:val="00440368"/>
    <w:rsid w:val="004414AE"/>
    <w:rsid w:val="00441810"/>
    <w:rsid w:val="00441818"/>
    <w:rsid w:val="00441F95"/>
    <w:rsid w:val="0044293E"/>
    <w:rsid w:val="00442D95"/>
    <w:rsid w:val="0044336B"/>
    <w:rsid w:val="004433BA"/>
    <w:rsid w:val="004437AF"/>
    <w:rsid w:val="00443BB3"/>
    <w:rsid w:val="00444673"/>
    <w:rsid w:val="004454FA"/>
    <w:rsid w:val="00445E37"/>
    <w:rsid w:val="00445FA4"/>
    <w:rsid w:val="004467F4"/>
    <w:rsid w:val="00447066"/>
    <w:rsid w:val="00447B4D"/>
    <w:rsid w:val="004504A3"/>
    <w:rsid w:val="004506B2"/>
    <w:rsid w:val="004508F1"/>
    <w:rsid w:val="004509A6"/>
    <w:rsid w:val="00450D8D"/>
    <w:rsid w:val="00451757"/>
    <w:rsid w:val="004519BA"/>
    <w:rsid w:val="004519CA"/>
    <w:rsid w:val="00451E99"/>
    <w:rsid w:val="00451FCB"/>
    <w:rsid w:val="00452C14"/>
    <w:rsid w:val="00453702"/>
    <w:rsid w:val="004537EB"/>
    <w:rsid w:val="00453C74"/>
    <w:rsid w:val="004540D2"/>
    <w:rsid w:val="004542A5"/>
    <w:rsid w:val="0045478E"/>
    <w:rsid w:val="00454F50"/>
    <w:rsid w:val="0045507E"/>
    <w:rsid w:val="004574C3"/>
    <w:rsid w:val="004576BD"/>
    <w:rsid w:val="00457B9E"/>
    <w:rsid w:val="00460E11"/>
    <w:rsid w:val="00460F9A"/>
    <w:rsid w:val="0046195D"/>
    <w:rsid w:val="00461BCA"/>
    <w:rsid w:val="00461FDE"/>
    <w:rsid w:val="004626C7"/>
    <w:rsid w:val="00462A00"/>
    <w:rsid w:val="00463C5F"/>
    <w:rsid w:val="00463F1A"/>
    <w:rsid w:val="0046412C"/>
    <w:rsid w:val="0046459C"/>
    <w:rsid w:val="004648EE"/>
    <w:rsid w:val="00464E08"/>
    <w:rsid w:val="0046513C"/>
    <w:rsid w:val="004651E5"/>
    <w:rsid w:val="00465BA5"/>
    <w:rsid w:val="00465E36"/>
    <w:rsid w:val="00466011"/>
    <w:rsid w:val="004664B6"/>
    <w:rsid w:val="00466560"/>
    <w:rsid w:val="00466E84"/>
    <w:rsid w:val="00467314"/>
    <w:rsid w:val="00467B95"/>
    <w:rsid w:val="00467B96"/>
    <w:rsid w:val="00467CAF"/>
    <w:rsid w:val="00467D33"/>
    <w:rsid w:val="00470067"/>
    <w:rsid w:val="00470CFB"/>
    <w:rsid w:val="00470EE3"/>
    <w:rsid w:val="00471292"/>
    <w:rsid w:val="00472946"/>
    <w:rsid w:val="00472BCC"/>
    <w:rsid w:val="00472E44"/>
    <w:rsid w:val="0047304D"/>
    <w:rsid w:val="004737B5"/>
    <w:rsid w:val="00473AEA"/>
    <w:rsid w:val="00473B85"/>
    <w:rsid w:val="00473C43"/>
    <w:rsid w:val="0047441B"/>
    <w:rsid w:val="0047450F"/>
    <w:rsid w:val="00474736"/>
    <w:rsid w:val="00474D3C"/>
    <w:rsid w:val="004750E7"/>
    <w:rsid w:val="004752C1"/>
    <w:rsid w:val="004757FF"/>
    <w:rsid w:val="00475937"/>
    <w:rsid w:val="0047594C"/>
    <w:rsid w:val="00475979"/>
    <w:rsid w:val="0047640D"/>
    <w:rsid w:val="004765E2"/>
    <w:rsid w:val="00476752"/>
    <w:rsid w:val="00476B7F"/>
    <w:rsid w:val="00476B85"/>
    <w:rsid w:val="0047781F"/>
    <w:rsid w:val="004802C1"/>
    <w:rsid w:val="004802FB"/>
    <w:rsid w:val="00481074"/>
    <w:rsid w:val="0048134A"/>
    <w:rsid w:val="00481790"/>
    <w:rsid w:val="00481BA1"/>
    <w:rsid w:val="00481DEA"/>
    <w:rsid w:val="00482AD2"/>
    <w:rsid w:val="00482E48"/>
    <w:rsid w:val="00484261"/>
    <w:rsid w:val="00484352"/>
    <w:rsid w:val="00484907"/>
    <w:rsid w:val="00484A4F"/>
    <w:rsid w:val="00484D70"/>
    <w:rsid w:val="00485042"/>
    <w:rsid w:val="004853F7"/>
    <w:rsid w:val="00485420"/>
    <w:rsid w:val="004859F1"/>
    <w:rsid w:val="00485A9C"/>
    <w:rsid w:val="00485BD0"/>
    <w:rsid w:val="00486244"/>
    <w:rsid w:val="004862E0"/>
    <w:rsid w:val="00486656"/>
    <w:rsid w:val="004869FC"/>
    <w:rsid w:val="00487487"/>
    <w:rsid w:val="004876FD"/>
    <w:rsid w:val="00487750"/>
    <w:rsid w:val="0049016C"/>
    <w:rsid w:val="004901A4"/>
    <w:rsid w:val="00490A41"/>
    <w:rsid w:val="00490A82"/>
    <w:rsid w:val="00490C25"/>
    <w:rsid w:val="00491846"/>
    <w:rsid w:val="00491E65"/>
    <w:rsid w:val="00491FC7"/>
    <w:rsid w:val="00492070"/>
    <w:rsid w:val="00492397"/>
    <w:rsid w:val="0049239A"/>
    <w:rsid w:val="00492441"/>
    <w:rsid w:val="00492F48"/>
    <w:rsid w:val="00492F95"/>
    <w:rsid w:val="004933CF"/>
    <w:rsid w:val="00493A78"/>
    <w:rsid w:val="00493B0B"/>
    <w:rsid w:val="00493DB6"/>
    <w:rsid w:val="00494180"/>
    <w:rsid w:val="004944D7"/>
    <w:rsid w:val="004945A8"/>
    <w:rsid w:val="00494F82"/>
    <w:rsid w:val="00495030"/>
    <w:rsid w:val="0049546D"/>
    <w:rsid w:val="004958AB"/>
    <w:rsid w:val="00495A62"/>
    <w:rsid w:val="00495F78"/>
    <w:rsid w:val="004960BC"/>
    <w:rsid w:val="00496376"/>
    <w:rsid w:val="0049639E"/>
    <w:rsid w:val="00496485"/>
    <w:rsid w:val="0049651D"/>
    <w:rsid w:val="00496C3F"/>
    <w:rsid w:val="00496D77"/>
    <w:rsid w:val="004975D3"/>
    <w:rsid w:val="0049796C"/>
    <w:rsid w:val="00497B34"/>
    <w:rsid w:val="00497BE2"/>
    <w:rsid w:val="004A06EF"/>
    <w:rsid w:val="004A0975"/>
    <w:rsid w:val="004A10D6"/>
    <w:rsid w:val="004A119C"/>
    <w:rsid w:val="004A1212"/>
    <w:rsid w:val="004A136C"/>
    <w:rsid w:val="004A1487"/>
    <w:rsid w:val="004A20C9"/>
    <w:rsid w:val="004A2432"/>
    <w:rsid w:val="004A2440"/>
    <w:rsid w:val="004A24F4"/>
    <w:rsid w:val="004A2976"/>
    <w:rsid w:val="004A2E43"/>
    <w:rsid w:val="004A32AE"/>
    <w:rsid w:val="004A4266"/>
    <w:rsid w:val="004A47B3"/>
    <w:rsid w:val="004A48EE"/>
    <w:rsid w:val="004A5164"/>
    <w:rsid w:val="004A5BD4"/>
    <w:rsid w:val="004A61A7"/>
    <w:rsid w:val="004A6394"/>
    <w:rsid w:val="004A64B1"/>
    <w:rsid w:val="004A6A82"/>
    <w:rsid w:val="004A6AC2"/>
    <w:rsid w:val="004A6CF1"/>
    <w:rsid w:val="004A7063"/>
    <w:rsid w:val="004A7701"/>
    <w:rsid w:val="004B076D"/>
    <w:rsid w:val="004B0935"/>
    <w:rsid w:val="004B0EF4"/>
    <w:rsid w:val="004B1134"/>
    <w:rsid w:val="004B12D5"/>
    <w:rsid w:val="004B150A"/>
    <w:rsid w:val="004B1FBC"/>
    <w:rsid w:val="004B1FE4"/>
    <w:rsid w:val="004B21DE"/>
    <w:rsid w:val="004B2429"/>
    <w:rsid w:val="004B28CA"/>
    <w:rsid w:val="004B2986"/>
    <w:rsid w:val="004B2D50"/>
    <w:rsid w:val="004B3199"/>
    <w:rsid w:val="004B3EC9"/>
    <w:rsid w:val="004B4BE1"/>
    <w:rsid w:val="004B4FD2"/>
    <w:rsid w:val="004B5AFF"/>
    <w:rsid w:val="004B696E"/>
    <w:rsid w:val="004B6B41"/>
    <w:rsid w:val="004B7244"/>
    <w:rsid w:val="004B751C"/>
    <w:rsid w:val="004B7C0E"/>
    <w:rsid w:val="004B7FB2"/>
    <w:rsid w:val="004C00A9"/>
    <w:rsid w:val="004C01C8"/>
    <w:rsid w:val="004C0255"/>
    <w:rsid w:val="004C0B59"/>
    <w:rsid w:val="004C134C"/>
    <w:rsid w:val="004C147F"/>
    <w:rsid w:val="004C172D"/>
    <w:rsid w:val="004C17C1"/>
    <w:rsid w:val="004C18DD"/>
    <w:rsid w:val="004C1D25"/>
    <w:rsid w:val="004C2284"/>
    <w:rsid w:val="004C22F1"/>
    <w:rsid w:val="004C2844"/>
    <w:rsid w:val="004C2B2A"/>
    <w:rsid w:val="004C3534"/>
    <w:rsid w:val="004C3C4C"/>
    <w:rsid w:val="004C3E5C"/>
    <w:rsid w:val="004C3F1B"/>
    <w:rsid w:val="004C4018"/>
    <w:rsid w:val="004C411B"/>
    <w:rsid w:val="004C51E7"/>
    <w:rsid w:val="004C5CC2"/>
    <w:rsid w:val="004C5F88"/>
    <w:rsid w:val="004C60AB"/>
    <w:rsid w:val="004C6D93"/>
    <w:rsid w:val="004C793E"/>
    <w:rsid w:val="004C7B57"/>
    <w:rsid w:val="004D0670"/>
    <w:rsid w:val="004D0A90"/>
    <w:rsid w:val="004D0C58"/>
    <w:rsid w:val="004D0CBD"/>
    <w:rsid w:val="004D0DA6"/>
    <w:rsid w:val="004D119D"/>
    <w:rsid w:val="004D1D10"/>
    <w:rsid w:val="004D22FB"/>
    <w:rsid w:val="004D2329"/>
    <w:rsid w:val="004D3578"/>
    <w:rsid w:val="004D3ACC"/>
    <w:rsid w:val="004D3B66"/>
    <w:rsid w:val="004D3FCC"/>
    <w:rsid w:val="004D40B2"/>
    <w:rsid w:val="004D63BC"/>
    <w:rsid w:val="004D66FC"/>
    <w:rsid w:val="004D71C9"/>
    <w:rsid w:val="004D727D"/>
    <w:rsid w:val="004D743E"/>
    <w:rsid w:val="004D7913"/>
    <w:rsid w:val="004D7AE9"/>
    <w:rsid w:val="004D7ED8"/>
    <w:rsid w:val="004E06BC"/>
    <w:rsid w:val="004E0CF0"/>
    <w:rsid w:val="004E1B73"/>
    <w:rsid w:val="004E202A"/>
    <w:rsid w:val="004E2081"/>
    <w:rsid w:val="004E232C"/>
    <w:rsid w:val="004E2367"/>
    <w:rsid w:val="004E2541"/>
    <w:rsid w:val="004E2B30"/>
    <w:rsid w:val="004E36ED"/>
    <w:rsid w:val="004E3810"/>
    <w:rsid w:val="004E396E"/>
    <w:rsid w:val="004E4824"/>
    <w:rsid w:val="004E4A5E"/>
    <w:rsid w:val="004E4BC5"/>
    <w:rsid w:val="004E5089"/>
    <w:rsid w:val="004E53EE"/>
    <w:rsid w:val="004E5569"/>
    <w:rsid w:val="004E5A12"/>
    <w:rsid w:val="004E5A30"/>
    <w:rsid w:val="004E7398"/>
    <w:rsid w:val="004E749E"/>
    <w:rsid w:val="004E7652"/>
    <w:rsid w:val="004F00C2"/>
    <w:rsid w:val="004F1277"/>
    <w:rsid w:val="004F1DA3"/>
    <w:rsid w:val="004F24EC"/>
    <w:rsid w:val="004F26C7"/>
    <w:rsid w:val="004F27C0"/>
    <w:rsid w:val="004F38C9"/>
    <w:rsid w:val="004F3C62"/>
    <w:rsid w:val="004F3CCF"/>
    <w:rsid w:val="004F4EDD"/>
    <w:rsid w:val="004F5123"/>
    <w:rsid w:val="004F525F"/>
    <w:rsid w:val="004F526B"/>
    <w:rsid w:val="004F544D"/>
    <w:rsid w:val="004F5698"/>
    <w:rsid w:val="004F59C0"/>
    <w:rsid w:val="004F6331"/>
    <w:rsid w:val="004F69D8"/>
    <w:rsid w:val="004F6FDA"/>
    <w:rsid w:val="004F7768"/>
    <w:rsid w:val="00500643"/>
    <w:rsid w:val="00500B5D"/>
    <w:rsid w:val="005027EA"/>
    <w:rsid w:val="00503A07"/>
    <w:rsid w:val="00503A49"/>
    <w:rsid w:val="00503E11"/>
    <w:rsid w:val="005041FB"/>
    <w:rsid w:val="00504B51"/>
    <w:rsid w:val="00504BBD"/>
    <w:rsid w:val="00504D40"/>
    <w:rsid w:val="005056BD"/>
    <w:rsid w:val="005058B7"/>
    <w:rsid w:val="0050592D"/>
    <w:rsid w:val="00505DE1"/>
    <w:rsid w:val="005064C6"/>
    <w:rsid w:val="00507A27"/>
    <w:rsid w:val="005100D8"/>
    <w:rsid w:val="0051020F"/>
    <w:rsid w:val="005105A7"/>
    <w:rsid w:val="00510BB7"/>
    <w:rsid w:val="00510CDB"/>
    <w:rsid w:val="00510D4F"/>
    <w:rsid w:val="00511119"/>
    <w:rsid w:val="00511C83"/>
    <w:rsid w:val="00512452"/>
    <w:rsid w:val="005126E6"/>
    <w:rsid w:val="00512DEF"/>
    <w:rsid w:val="005130D2"/>
    <w:rsid w:val="00513434"/>
    <w:rsid w:val="00514222"/>
    <w:rsid w:val="00515A95"/>
    <w:rsid w:val="00515DCC"/>
    <w:rsid w:val="00516390"/>
    <w:rsid w:val="005165DF"/>
    <w:rsid w:val="0051677C"/>
    <w:rsid w:val="00516EB2"/>
    <w:rsid w:val="00517170"/>
    <w:rsid w:val="005200DE"/>
    <w:rsid w:val="0052089E"/>
    <w:rsid w:val="00520B26"/>
    <w:rsid w:val="00520FCE"/>
    <w:rsid w:val="00521008"/>
    <w:rsid w:val="005218E7"/>
    <w:rsid w:val="00522793"/>
    <w:rsid w:val="00522A60"/>
    <w:rsid w:val="00522A81"/>
    <w:rsid w:val="00523381"/>
    <w:rsid w:val="005238BF"/>
    <w:rsid w:val="00523D68"/>
    <w:rsid w:val="00523E1D"/>
    <w:rsid w:val="00524BFC"/>
    <w:rsid w:val="00524EBD"/>
    <w:rsid w:val="00524F6E"/>
    <w:rsid w:val="00525AFA"/>
    <w:rsid w:val="00525D57"/>
    <w:rsid w:val="00525D65"/>
    <w:rsid w:val="005262F2"/>
    <w:rsid w:val="00526A99"/>
    <w:rsid w:val="005271D1"/>
    <w:rsid w:val="0052778C"/>
    <w:rsid w:val="00527A40"/>
    <w:rsid w:val="00527E2A"/>
    <w:rsid w:val="00530229"/>
    <w:rsid w:val="00530855"/>
    <w:rsid w:val="00530B49"/>
    <w:rsid w:val="00530F1A"/>
    <w:rsid w:val="00530F66"/>
    <w:rsid w:val="005315E5"/>
    <w:rsid w:val="00531821"/>
    <w:rsid w:val="00531CE6"/>
    <w:rsid w:val="00531E0D"/>
    <w:rsid w:val="005320DE"/>
    <w:rsid w:val="00532207"/>
    <w:rsid w:val="005326EE"/>
    <w:rsid w:val="00532759"/>
    <w:rsid w:val="00532866"/>
    <w:rsid w:val="005333DC"/>
    <w:rsid w:val="005339CE"/>
    <w:rsid w:val="00534407"/>
    <w:rsid w:val="00534589"/>
    <w:rsid w:val="00534672"/>
    <w:rsid w:val="005347F4"/>
    <w:rsid w:val="00535333"/>
    <w:rsid w:val="005358C7"/>
    <w:rsid w:val="00537260"/>
    <w:rsid w:val="005372A6"/>
    <w:rsid w:val="00540355"/>
    <w:rsid w:val="005403D6"/>
    <w:rsid w:val="005406D5"/>
    <w:rsid w:val="0054087C"/>
    <w:rsid w:val="00540D63"/>
    <w:rsid w:val="00540F7E"/>
    <w:rsid w:val="0054113E"/>
    <w:rsid w:val="005413C4"/>
    <w:rsid w:val="00541D5B"/>
    <w:rsid w:val="00542454"/>
    <w:rsid w:val="005431EB"/>
    <w:rsid w:val="00543EAB"/>
    <w:rsid w:val="00543F84"/>
    <w:rsid w:val="0054445A"/>
    <w:rsid w:val="00544785"/>
    <w:rsid w:val="00544C90"/>
    <w:rsid w:val="00544D7F"/>
    <w:rsid w:val="00544DC5"/>
    <w:rsid w:val="0054553A"/>
    <w:rsid w:val="00545627"/>
    <w:rsid w:val="00545D8C"/>
    <w:rsid w:val="00546312"/>
    <w:rsid w:val="005463BB"/>
    <w:rsid w:val="00546E2D"/>
    <w:rsid w:val="005500B0"/>
    <w:rsid w:val="005500FE"/>
    <w:rsid w:val="005509DD"/>
    <w:rsid w:val="00550AAF"/>
    <w:rsid w:val="00550C0C"/>
    <w:rsid w:val="0055116C"/>
    <w:rsid w:val="00551266"/>
    <w:rsid w:val="0055130C"/>
    <w:rsid w:val="00551636"/>
    <w:rsid w:val="00551A1A"/>
    <w:rsid w:val="00551F3A"/>
    <w:rsid w:val="00552192"/>
    <w:rsid w:val="00552796"/>
    <w:rsid w:val="00552FF0"/>
    <w:rsid w:val="00554002"/>
    <w:rsid w:val="00554071"/>
    <w:rsid w:val="005544CA"/>
    <w:rsid w:val="00554696"/>
    <w:rsid w:val="005546D4"/>
    <w:rsid w:val="00554898"/>
    <w:rsid w:val="00554E86"/>
    <w:rsid w:val="0055598D"/>
    <w:rsid w:val="00555F05"/>
    <w:rsid w:val="0055728B"/>
    <w:rsid w:val="0055738B"/>
    <w:rsid w:val="005573D9"/>
    <w:rsid w:val="00557CDE"/>
    <w:rsid w:val="00557F1F"/>
    <w:rsid w:val="00560618"/>
    <w:rsid w:val="00560750"/>
    <w:rsid w:val="00560B95"/>
    <w:rsid w:val="0056178A"/>
    <w:rsid w:val="00561F5E"/>
    <w:rsid w:val="00562193"/>
    <w:rsid w:val="005623DA"/>
    <w:rsid w:val="005626BE"/>
    <w:rsid w:val="00562BB9"/>
    <w:rsid w:val="005633DA"/>
    <w:rsid w:val="005635A2"/>
    <w:rsid w:val="005635DC"/>
    <w:rsid w:val="005638F5"/>
    <w:rsid w:val="00563BF1"/>
    <w:rsid w:val="0056403D"/>
    <w:rsid w:val="00564129"/>
    <w:rsid w:val="00564C82"/>
    <w:rsid w:val="00564D57"/>
    <w:rsid w:val="00564E06"/>
    <w:rsid w:val="0056557D"/>
    <w:rsid w:val="0056596C"/>
    <w:rsid w:val="00566141"/>
    <w:rsid w:val="00566CB1"/>
    <w:rsid w:val="00567034"/>
    <w:rsid w:val="00567696"/>
    <w:rsid w:val="00570B9A"/>
    <w:rsid w:val="0057132F"/>
    <w:rsid w:val="0057186A"/>
    <w:rsid w:val="00571A96"/>
    <w:rsid w:val="00571D8B"/>
    <w:rsid w:val="00571FB7"/>
    <w:rsid w:val="00572107"/>
    <w:rsid w:val="005723CF"/>
    <w:rsid w:val="00572980"/>
    <w:rsid w:val="00572E32"/>
    <w:rsid w:val="0057334A"/>
    <w:rsid w:val="00573400"/>
    <w:rsid w:val="00573886"/>
    <w:rsid w:val="00573C01"/>
    <w:rsid w:val="00573EBF"/>
    <w:rsid w:val="00574139"/>
    <w:rsid w:val="005746E6"/>
    <w:rsid w:val="0057478E"/>
    <w:rsid w:val="0057496C"/>
    <w:rsid w:val="005749DF"/>
    <w:rsid w:val="00574A38"/>
    <w:rsid w:val="00574D2B"/>
    <w:rsid w:val="00575434"/>
    <w:rsid w:val="00575BC0"/>
    <w:rsid w:val="00575D43"/>
    <w:rsid w:val="00575FB1"/>
    <w:rsid w:val="005767D8"/>
    <w:rsid w:val="00576C32"/>
    <w:rsid w:val="00576DA2"/>
    <w:rsid w:val="0057723A"/>
    <w:rsid w:val="005776C9"/>
    <w:rsid w:val="00577FD3"/>
    <w:rsid w:val="00580003"/>
    <w:rsid w:val="00580DCE"/>
    <w:rsid w:val="005812F8"/>
    <w:rsid w:val="00581AFF"/>
    <w:rsid w:val="00581F06"/>
    <w:rsid w:val="005825AD"/>
    <w:rsid w:val="005826E1"/>
    <w:rsid w:val="00582916"/>
    <w:rsid w:val="005829D0"/>
    <w:rsid w:val="0058338E"/>
    <w:rsid w:val="00583717"/>
    <w:rsid w:val="00583DB0"/>
    <w:rsid w:val="00583F03"/>
    <w:rsid w:val="0058446D"/>
    <w:rsid w:val="0058465A"/>
    <w:rsid w:val="005851D3"/>
    <w:rsid w:val="0058542B"/>
    <w:rsid w:val="00585B1C"/>
    <w:rsid w:val="00585C0B"/>
    <w:rsid w:val="0058619D"/>
    <w:rsid w:val="00586358"/>
    <w:rsid w:val="00586652"/>
    <w:rsid w:val="0058703E"/>
    <w:rsid w:val="005870C6"/>
    <w:rsid w:val="005874E6"/>
    <w:rsid w:val="00587627"/>
    <w:rsid w:val="00587C3C"/>
    <w:rsid w:val="00587ECD"/>
    <w:rsid w:val="0059036D"/>
    <w:rsid w:val="00590641"/>
    <w:rsid w:val="00590D5A"/>
    <w:rsid w:val="00591113"/>
    <w:rsid w:val="005912CC"/>
    <w:rsid w:val="0059269B"/>
    <w:rsid w:val="005927E6"/>
    <w:rsid w:val="0059305A"/>
    <w:rsid w:val="00593559"/>
    <w:rsid w:val="00594F42"/>
    <w:rsid w:val="0059517F"/>
    <w:rsid w:val="005954F8"/>
    <w:rsid w:val="00595CC8"/>
    <w:rsid w:val="00595DC0"/>
    <w:rsid w:val="00595E29"/>
    <w:rsid w:val="00596024"/>
    <w:rsid w:val="005964B8"/>
    <w:rsid w:val="00596826"/>
    <w:rsid w:val="005968B1"/>
    <w:rsid w:val="005969BA"/>
    <w:rsid w:val="00597618"/>
    <w:rsid w:val="005979E6"/>
    <w:rsid w:val="00597A80"/>
    <w:rsid w:val="005A09A5"/>
    <w:rsid w:val="005A0A28"/>
    <w:rsid w:val="005A0AED"/>
    <w:rsid w:val="005A0E53"/>
    <w:rsid w:val="005A14E1"/>
    <w:rsid w:val="005A1B57"/>
    <w:rsid w:val="005A1C8C"/>
    <w:rsid w:val="005A23F3"/>
    <w:rsid w:val="005A2ABE"/>
    <w:rsid w:val="005A2BD1"/>
    <w:rsid w:val="005A2DA7"/>
    <w:rsid w:val="005A30AB"/>
    <w:rsid w:val="005A32EB"/>
    <w:rsid w:val="005A372D"/>
    <w:rsid w:val="005A37AC"/>
    <w:rsid w:val="005A3953"/>
    <w:rsid w:val="005A3DA2"/>
    <w:rsid w:val="005A44D2"/>
    <w:rsid w:val="005A47EC"/>
    <w:rsid w:val="005A4F22"/>
    <w:rsid w:val="005A54A0"/>
    <w:rsid w:val="005A57A7"/>
    <w:rsid w:val="005A5828"/>
    <w:rsid w:val="005A58D4"/>
    <w:rsid w:val="005A5DB4"/>
    <w:rsid w:val="005A6242"/>
    <w:rsid w:val="005A6310"/>
    <w:rsid w:val="005A6D84"/>
    <w:rsid w:val="005A6DD3"/>
    <w:rsid w:val="005A6E81"/>
    <w:rsid w:val="005A6FB7"/>
    <w:rsid w:val="005A7587"/>
    <w:rsid w:val="005A7C56"/>
    <w:rsid w:val="005B0344"/>
    <w:rsid w:val="005B0851"/>
    <w:rsid w:val="005B128D"/>
    <w:rsid w:val="005B13D0"/>
    <w:rsid w:val="005B155C"/>
    <w:rsid w:val="005B16E6"/>
    <w:rsid w:val="005B18A9"/>
    <w:rsid w:val="005B1900"/>
    <w:rsid w:val="005B22BE"/>
    <w:rsid w:val="005B2626"/>
    <w:rsid w:val="005B2F20"/>
    <w:rsid w:val="005B385F"/>
    <w:rsid w:val="005B40C6"/>
    <w:rsid w:val="005B414F"/>
    <w:rsid w:val="005B4346"/>
    <w:rsid w:val="005B43B0"/>
    <w:rsid w:val="005B4DB0"/>
    <w:rsid w:val="005B5028"/>
    <w:rsid w:val="005B523B"/>
    <w:rsid w:val="005B547E"/>
    <w:rsid w:val="005B559C"/>
    <w:rsid w:val="005B5D05"/>
    <w:rsid w:val="005B5EC7"/>
    <w:rsid w:val="005B5F25"/>
    <w:rsid w:val="005B5F87"/>
    <w:rsid w:val="005B600D"/>
    <w:rsid w:val="005B6B0B"/>
    <w:rsid w:val="005B6FAB"/>
    <w:rsid w:val="005B730A"/>
    <w:rsid w:val="005B750E"/>
    <w:rsid w:val="005B7A06"/>
    <w:rsid w:val="005C0306"/>
    <w:rsid w:val="005C0C2D"/>
    <w:rsid w:val="005C13C6"/>
    <w:rsid w:val="005C153E"/>
    <w:rsid w:val="005C1F36"/>
    <w:rsid w:val="005C25D0"/>
    <w:rsid w:val="005C3938"/>
    <w:rsid w:val="005C3C65"/>
    <w:rsid w:val="005C40CE"/>
    <w:rsid w:val="005C4618"/>
    <w:rsid w:val="005C593E"/>
    <w:rsid w:val="005C5D47"/>
    <w:rsid w:val="005C6252"/>
    <w:rsid w:val="005C670D"/>
    <w:rsid w:val="005C67F7"/>
    <w:rsid w:val="005C6E5F"/>
    <w:rsid w:val="005C794C"/>
    <w:rsid w:val="005C7DE0"/>
    <w:rsid w:val="005D0445"/>
    <w:rsid w:val="005D0E0B"/>
    <w:rsid w:val="005D0E9D"/>
    <w:rsid w:val="005D1061"/>
    <w:rsid w:val="005D1349"/>
    <w:rsid w:val="005D1413"/>
    <w:rsid w:val="005D192F"/>
    <w:rsid w:val="005D2099"/>
    <w:rsid w:val="005D2618"/>
    <w:rsid w:val="005D3443"/>
    <w:rsid w:val="005D359D"/>
    <w:rsid w:val="005D362E"/>
    <w:rsid w:val="005D36EE"/>
    <w:rsid w:val="005D39A7"/>
    <w:rsid w:val="005D3BD2"/>
    <w:rsid w:val="005D4416"/>
    <w:rsid w:val="005D467F"/>
    <w:rsid w:val="005D49FE"/>
    <w:rsid w:val="005D50BA"/>
    <w:rsid w:val="005D50E3"/>
    <w:rsid w:val="005D5D8D"/>
    <w:rsid w:val="005D6196"/>
    <w:rsid w:val="005D672E"/>
    <w:rsid w:val="005D6999"/>
    <w:rsid w:val="005D6CE9"/>
    <w:rsid w:val="005D72AF"/>
    <w:rsid w:val="005D7760"/>
    <w:rsid w:val="005D778E"/>
    <w:rsid w:val="005D7CF8"/>
    <w:rsid w:val="005D7D64"/>
    <w:rsid w:val="005D7FCC"/>
    <w:rsid w:val="005E0119"/>
    <w:rsid w:val="005E0696"/>
    <w:rsid w:val="005E0916"/>
    <w:rsid w:val="005E1714"/>
    <w:rsid w:val="005E22A0"/>
    <w:rsid w:val="005E22F3"/>
    <w:rsid w:val="005E2650"/>
    <w:rsid w:val="005E29E6"/>
    <w:rsid w:val="005E2D33"/>
    <w:rsid w:val="005E2E27"/>
    <w:rsid w:val="005E32FB"/>
    <w:rsid w:val="005E35D3"/>
    <w:rsid w:val="005E38DA"/>
    <w:rsid w:val="005E39AC"/>
    <w:rsid w:val="005E3A75"/>
    <w:rsid w:val="005E4710"/>
    <w:rsid w:val="005E54C0"/>
    <w:rsid w:val="005E5631"/>
    <w:rsid w:val="005E59C2"/>
    <w:rsid w:val="005E60B2"/>
    <w:rsid w:val="005E6366"/>
    <w:rsid w:val="005E722C"/>
    <w:rsid w:val="005E72DA"/>
    <w:rsid w:val="005E75A5"/>
    <w:rsid w:val="005E75A7"/>
    <w:rsid w:val="005E781B"/>
    <w:rsid w:val="005F01A7"/>
    <w:rsid w:val="005F1264"/>
    <w:rsid w:val="005F1924"/>
    <w:rsid w:val="005F2DA2"/>
    <w:rsid w:val="005F3481"/>
    <w:rsid w:val="005F34D5"/>
    <w:rsid w:val="005F4352"/>
    <w:rsid w:val="005F473F"/>
    <w:rsid w:val="005F4AE6"/>
    <w:rsid w:val="005F538A"/>
    <w:rsid w:val="005F58DA"/>
    <w:rsid w:val="005F5A1B"/>
    <w:rsid w:val="005F5C35"/>
    <w:rsid w:val="005F5FA8"/>
    <w:rsid w:val="005F7088"/>
    <w:rsid w:val="005F7106"/>
    <w:rsid w:val="005F7607"/>
    <w:rsid w:val="005F7685"/>
    <w:rsid w:val="005F7D5A"/>
    <w:rsid w:val="005F7F7B"/>
    <w:rsid w:val="006001E0"/>
    <w:rsid w:val="0060048A"/>
    <w:rsid w:val="0060068B"/>
    <w:rsid w:val="00600694"/>
    <w:rsid w:val="00600DB8"/>
    <w:rsid w:val="00600F00"/>
    <w:rsid w:val="00600F8D"/>
    <w:rsid w:val="006010B9"/>
    <w:rsid w:val="00601320"/>
    <w:rsid w:val="00601676"/>
    <w:rsid w:val="006016C0"/>
    <w:rsid w:val="00601F4D"/>
    <w:rsid w:val="00602478"/>
    <w:rsid w:val="00602A3B"/>
    <w:rsid w:val="00603202"/>
    <w:rsid w:val="00603226"/>
    <w:rsid w:val="00603FAE"/>
    <w:rsid w:val="00604797"/>
    <w:rsid w:val="006051D9"/>
    <w:rsid w:val="006051FC"/>
    <w:rsid w:val="00605428"/>
    <w:rsid w:val="006054E7"/>
    <w:rsid w:val="0060644C"/>
    <w:rsid w:val="006067E1"/>
    <w:rsid w:val="006068CB"/>
    <w:rsid w:val="006071FE"/>
    <w:rsid w:val="00607450"/>
    <w:rsid w:val="00607DC1"/>
    <w:rsid w:val="00610101"/>
    <w:rsid w:val="0061038A"/>
    <w:rsid w:val="00610AC1"/>
    <w:rsid w:val="006119ED"/>
    <w:rsid w:val="00612689"/>
    <w:rsid w:val="006127D4"/>
    <w:rsid w:val="006127FA"/>
    <w:rsid w:val="00612C4D"/>
    <w:rsid w:val="00612EE0"/>
    <w:rsid w:val="0061349E"/>
    <w:rsid w:val="0061389D"/>
    <w:rsid w:val="00613CAC"/>
    <w:rsid w:val="00614B45"/>
    <w:rsid w:val="00615540"/>
    <w:rsid w:val="006165F4"/>
    <w:rsid w:val="006169B0"/>
    <w:rsid w:val="00616B91"/>
    <w:rsid w:val="00616C00"/>
    <w:rsid w:val="00616F3B"/>
    <w:rsid w:val="00617390"/>
    <w:rsid w:val="00617412"/>
    <w:rsid w:val="00617947"/>
    <w:rsid w:val="006206C2"/>
    <w:rsid w:val="00620778"/>
    <w:rsid w:val="006216D6"/>
    <w:rsid w:val="00621907"/>
    <w:rsid w:val="00621F7F"/>
    <w:rsid w:val="006225FE"/>
    <w:rsid w:val="00622922"/>
    <w:rsid w:val="006229E3"/>
    <w:rsid w:val="0062354C"/>
    <w:rsid w:val="0062405F"/>
    <w:rsid w:val="00624F65"/>
    <w:rsid w:val="0062513B"/>
    <w:rsid w:val="006251FA"/>
    <w:rsid w:val="006252FE"/>
    <w:rsid w:val="006254B3"/>
    <w:rsid w:val="00625BFF"/>
    <w:rsid w:val="00625DA7"/>
    <w:rsid w:val="0062607A"/>
    <w:rsid w:val="0062623A"/>
    <w:rsid w:val="006263EC"/>
    <w:rsid w:val="00626A2A"/>
    <w:rsid w:val="00626AB4"/>
    <w:rsid w:val="00626DDC"/>
    <w:rsid w:val="00626E10"/>
    <w:rsid w:val="006274E4"/>
    <w:rsid w:val="00627A14"/>
    <w:rsid w:val="00627F34"/>
    <w:rsid w:val="0063011C"/>
    <w:rsid w:val="00630984"/>
    <w:rsid w:val="00630F32"/>
    <w:rsid w:val="00630FC8"/>
    <w:rsid w:val="006314DB"/>
    <w:rsid w:val="00631CED"/>
    <w:rsid w:val="00631E24"/>
    <w:rsid w:val="00631E95"/>
    <w:rsid w:val="00631F39"/>
    <w:rsid w:val="00631FCD"/>
    <w:rsid w:val="0063372C"/>
    <w:rsid w:val="00633864"/>
    <w:rsid w:val="00633F6D"/>
    <w:rsid w:val="006341F9"/>
    <w:rsid w:val="00634FC8"/>
    <w:rsid w:val="0063637B"/>
    <w:rsid w:val="0063665F"/>
    <w:rsid w:val="0063680F"/>
    <w:rsid w:val="006369E7"/>
    <w:rsid w:val="006373DC"/>
    <w:rsid w:val="00637713"/>
    <w:rsid w:val="00637786"/>
    <w:rsid w:val="006379BF"/>
    <w:rsid w:val="00637D2A"/>
    <w:rsid w:val="00637EC0"/>
    <w:rsid w:val="0064067D"/>
    <w:rsid w:val="00641274"/>
    <w:rsid w:val="00641917"/>
    <w:rsid w:val="00642253"/>
    <w:rsid w:val="006429F9"/>
    <w:rsid w:val="00642D44"/>
    <w:rsid w:val="00643224"/>
    <w:rsid w:val="0064373C"/>
    <w:rsid w:val="00643AFB"/>
    <w:rsid w:val="00643EEB"/>
    <w:rsid w:val="00644826"/>
    <w:rsid w:val="0064564E"/>
    <w:rsid w:val="00645DE8"/>
    <w:rsid w:val="00645E9C"/>
    <w:rsid w:val="006463AB"/>
    <w:rsid w:val="00646AA0"/>
    <w:rsid w:val="00646AE6"/>
    <w:rsid w:val="00646E74"/>
    <w:rsid w:val="006470F9"/>
    <w:rsid w:val="006508F6"/>
    <w:rsid w:val="00650FAE"/>
    <w:rsid w:val="006510F8"/>
    <w:rsid w:val="006515C6"/>
    <w:rsid w:val="0065168E"/>
    <w:rsid w:val="00651D80"/>
    <w:rsid w:val="00652244"/>
    <w:rsid w:val="00654231"/>
    <w:rsid w:val="00655738"/>
    <w:rsid w:val="00655756"/>
    <w:rsid w:val="00655C51"/>
    <w:rsid w:val="00655FA5"/>
    <w:rsid w:val="006564A5"/>
    <w:rsid w:val="0065667F"/>
    <w:rsid w:val="00656A58"/>
    <w:rsid w:val="00656E09"/>
    <w:rsid w:val="0065726F"/>
    <w:rsid w:val="006572A5"/>
    <w:rsid w:val="0065745B"/>
    <w:rsid w:val="006575DD"/>
    <w:rsid w:val="0065792A"/>
    <w:rsid w:val="00657AE3"/>
    <w:rsid w:val="00657C32"/>
    <w:rsid w:val="00660880"/>
    <w:rsid w:val="00660A22"/>
    <w:rsid w:val="00660EE8"/>
    <w:rsid w:val="00661265"/>
    <w:rsid w:val="006612D7"/>
    <w:rsid w:val="00661569"/>
    <w:rsid w:val="00661F15"/>
    <w:rsid w:val="0066224E"/>
    <w:rsid w:val="006622C1"/>
    <w:rsid w:val="006629F2"/>
    <w:rsid w:val="00662EF3"/>
    <w:rsid w:val="00663530"/>
    <w:rsid w:val="0066358E"/>
    <w:rsid w:val="006637E5"/>
    <w:rsid w:val="00663929"/>
    <w:rsid w:val="006639DA"/>
    <w:rsid w:val="00663A11"/>
    <w:rsid w:val="00663BA6"/>
    <w:rsid w:val="00663F19"/>
    <w:rsid w:val="00663FCF"/>
    <w:rsid w:val="006648BB"/>
    <w:rsid w:val="00664A27"/>
    <w:rsid w:val="00665767"/>
    <w:rsid w:val="006658CD"/>
    <w:rsid w:val="00665E30"/>
    <w:rsid w:val="00666A37"/>
    <w:rsid w:val="00667794"/>
    <w:rsid w:val="00670CF1"/>
    <w:rsid w:val="0067161E"/>
    <w:rsid w:val="00671D53"/>
    <w:rsid w:val="00671FCF"/>
    <w:rsid w:val="0067208B"/>
    <w:rsid w:val="00672C63"/>
    <w:rsid w:val="00673974"/>
    <w:rsid w:val="00674B41"/>
    <w:rsid w:val="006750C0"/>
    <w:rsid w:val="0067515A"/>
    <w:rsid w:val="00675BFF"/>
    <w:rsid w:val="006763BA"/>
    <w:rsid w:val="006774D0"/>
    <w:rsid w:val="00677D16"/>
    <w:rsid w:val="006801B8"/>
    <w:rsid w:val="00680559"/>
    <w:rsid w:val="00680E60"/>
    <w:rsid w:val="00680F3D"/>
    <w:rsid w:val="0068176E"/>
    <w:rsid w:val="00681A80"/>
    <w:rsid w:val="00681B70"/>
    <w:rsid w:val="00681BE0"/>
    <w:rsid w:val="0068261B"/>
    <w:rsid w:val="0068292A"/>
    <w:rsid w:val="00682C28"/>
    <w:rsid w:val="00682EAF"/>
    <w:rsid w:val="00683160"/>
    <w:rsid w:val="0068316A"/>
    <w:rsid w:val="0068460D"/>
    <w:rsid w:val="00684861"/>
    <w:rsid w:val="00684AFE"/>
    <w:rsid w:val="006858A1"/>
    <w:rsid w:val="00685B17"/>
    <w:rsid w:val="006867FA"/>
    <w:rsid w:val="00686A8A"/>
    <w:rsid w:val="0068722B"/>
    <w:rsid w:val="00687976"/>
    <w:rsid w:val="00687FBE"/>
    <w:rsid w:val="006900A4"/>
    <w:rsid w:val="00690370"/>
    <w:rsid w:val="006906DA"/>
    <w:rsid w:val="00690874"/>
    <w:rsid w:val="006908FF"/>
    <w:rsid w:val="00690910"/>
    <w:rsid w:val="00690E7F"/>
    <w:rsid w:val="00690EBE"/>
    <w:rsid w:val="00691033"/>
    <w:rsid w:val="00691A72"/>
    <w:rsid w:val="00691C2D"/>
    <w:rsid w:val="00691C7E"/>
    <w:rsid w:val="00691CB8"/>
    <w:rsid w:val="0069232E"/>
    <w:rsid w:val="00693951"/>
    <w:rsid w:val="00693B02"/>
    <w:rsid w:val="006942E9"/>
    <w:rsid w:val="00694301"/>
    <w:rsid w:val="0069447F"/>
    <w:rsid w:val="0069458B"/>
    <w:rsid w:val="006949C6"/>
    <w:rsid w:val="00694A9F"/>
    <w:rsid w:val="00694DD0"/>
    <w:rsid w:val="00694EDD"/>
    <w:rsid w:val="00695038"/>
    <w:rsid w:val="00695138"/>
    <w:rsid w:val="006951FE"/>
    <w:rsid w:val="0069640F"/>
    <w:rsid w:val="00697932"/>
    <w:rsid w:val="00697961"/>
    <w:rsid w:val="00697B0B"/>
    <w:rsid w:val="00697D39"/>
    <w:rsid w:val="006A00AC"/>
    <w:rsid w:val="006A00C0"/>
    <w:rsid w:val="006A0319"/>
    <w:rsid w:val="006A06E8"/>
    <w:rsid w:val="006A0795"/>
    <w:rsid w:val="006A0803"/>
    <w:rsid w:val="006A093E"/>
    <w:rsid w:val="006A0A94"/>
    <w:rsid w:val="006A0C64"/>
    <w:rsid w:val="006A0C9B"/>
    <w:rsid w:val="006A0CD3"/>
    <w:rsid w:val="006A0E81"/>
    <w:rsid w:val="006A1896"/>
    <w:rsid w:val="006A19DD"/>
    <w:rsid w:val="006A1D06"/>
    <w:rsid w:val="006A1DB6"/>
    <w:rsid w:val="006A241C"/>
    <w:rsid w:val="006A2447"/>
    <w:rsid w:val="006A2B5A"/>
    <w:rsid w:val="006A30A8"/>
    <w:rsid w:val="006A3139"/>
    <w:rsid w:val="006A35A8"/>
    <w:rsid w:val="006A38B4"/>
    <w:rsid w:val="006A3B1E"/>
    <w:rsid w:val="006A3BDD"/>
    <w:rsid w:val="006A453D"/>
    <w:rsid w:val="006A5052"/>
    <w:rsid w:val="006A53E9"/>
    <w:rsid w:val="006A5941"/>
    <w:rsid w:val="006A6205"/>
    <w:rsid w:val="006A63C9"/>
    <w:rsid w:val="006A6DC0"/>
    <w:rsid w:val="006A7095"/>
    <w:rsid w:val="006A70B8"/>
    <w:rsid w:val="006A7179"/>
    <w:rsid w:val="006A7A1A"/>
    <w:rsid w:val="006A7BB3"/>
    <w:rsid w:val="006B05FB"/>
    <w:rsid w:val="006B0908"/>
    <w:rsid w:val="006B11AC"/>
    <w:rsid w:val="006B1283"/>
    <w:rsid w:val="006B14FB"/>
    <w:rsid w:val="006B1653"/>
    <w:rsid w:val="006B180B"/>
    <w:rsid w:val="006B1D66"/>
    <w:rsid w:val="006B2AF5"/>
    <w:rsid w:val="006B31CA"/>
    <w:rsid w:val="006B355D"/>
    <w:rsid w:val="006B382C"/>
    <w:rsid w:val="006B3ADC"/>
    <w:rsid w:val="006B3C05"/>
    <w:rsid w:val="006B4905"/>
    <w:rsid w:val="006B5702"/>
    <w:rsid w:val="006B66CC"/>
    <w:rsid w:val="006B69F9"/>
    <w:rsid w:val="006B6B11"/>
    <w:rsid w:val="006B6F15"/>
    <w:rsid w:val="006B74D0"/>
    <w:rsid w:val="006C0168"/>
    <w:rsid w:val="006C0ECF"/>
    <w:rsid w:val="006C0F6D"/>
    <w:rsid w:val="006C1082"/>
    <w:rsid w:val="006C13F4"/>
    <w:rsid w:val="006C1857"/>
    <w:rsid w:val="006C1AFD"/>
    <w:rsid w:val="006C23F3"/>
    <w:rsid w:val="006C2651"/>
    <w:rsid w:val="006C2F40"/>
    <w:rsid w:val="006C3AE7"/>
    <w:rsid w:val="006C49AA"/>
    <w:rsid w:val="006C4D13"/>
    <w:rsid w:val="006C4F31"/>
    <w:rsid w:val="006C5165"/>
    <w:rsid w:val="006C5353"/>
    <w:rsid w:val="006C5768"/>
    <w:rsid w:val="006C57CD"/>
    <w:rsid w:val="006C5BAE"/>
    <w:rsid w:val="006C5CD3"/>
    <w:rsid w:val="006C60E1"/>
    <w:rsid w:val="006C6238"/>
    <w:rsid w:val="006C6298"/>
    <w:rsid w:val="006C6384"/>
    <w:rsid w:val="006C66A8"/>
    <w:rsid w:val="006C784B"/>
    <w:rsid w:val="006C7C02"/>
    <w:rsid w:val="006D00A0"/>
    <w:rsid w:val="006D034B"/>
    <w:rsid w:val="006D0371"/>
    <w:rsid w:val="006D08F8"/>
    <w:rsid w:val="006D0A6D"/>
    <w:rsid w:val="006D0A73"/>
    <w:rsid w:val="006D10D4"/>
    <w:rsid w:val="006D10E1"/>
    <w:rsid w:val="006D11AB"/>
    <w:rsid w:val="006D12A6"/>
    <w:rsid w:val="006D14A2"/>
    <w:rsid w:val="006D28DB"/>
    <w:rsid w:val="006D2DF2"/>
    <w:rsid w:val="006D32B3"/>
    <w:rsid w:val="006D36EE"/>
    <w:rsid w:val="006D3993"/>
    <w:rsid w:val="006D3B13"/>
    <w:rsid w:val="006D524A"/>
    <w:rsid w:val="006D723D"/>
    <w:rsid w:val="006D7502"/>
    <w:rsid w:val="006D7905"/>
    <w:rsid w:val="006D7924"/>
    <w:rsid w:val="006D7DBC"/>
    <w:rsid w:val="006E04F3"/>
    <w:rsid w:val="006E07AB"/>
    <w:rsid w:val="006E0EF9"/>
    <w:rsid w:val="006E12F5"/>
    <w:rsid w:val="006E1505"/>
    <w:rsid w:val="006E1D9F"/>
    <w:rsid w:val="006E1E6D"/>
    <w:rsid w:val="006E21CE"/>
    <w:rsid w:val="006E270C"/>
    <w:rsid w:val="006E2908"/>
    <w:rsid w:val="006E3DBC"/>
    <w:rsid w:val="006E4346"/>
    <w:rsid w:val="006E4608"/>
    <w:rsid w:val="006E4C05"/>
    <w:rsid w:val="006E5135"/>
    <w:rsid w:val="006E648F"/>
    <w:rsid w:val="006E7472"/>
    <w:rsid w:val="006E75FF"/>
    <w:rsid w:val="006F01C5"/>
    <w:rsid w:val="006F070C"/>
    <w:rsid w:val="006F0724"/>
    <w:rsid w:val="006F1490"/>
    <w:rsid w:val="006F1C2F"/>
    <w:rsid w:val="006F1EC0"/>
    <w:rsid w:val="006F212A"/>
    <w:rsid w:val="006F24EC"/>
    <w:rsid w:val="006F2716"/>
    <w:rsid w:val="006F2A8F"/>
    <w:rsid w:val="006F323E"/>
    <w:rsid w:val="006F32FF"/>
    <w:rsid w:val="006F375C"/>
    <w:rsid w:val="006F37F1"/>
    <w:rsid w:val="006F3AB6"/>
    <w:rsid w:val="006F3AC1"/>
    <w:rsid w:val="006F3D93"/>
    <w:rsid w:val="006F3E0B"/>
    <w:rsid w:val="006F47BA"/>
    <w:rsid w:val="006F4FF0"/>
    <w:rsid w:val="006F505A"/>
    <w:rsid w:val="006F50B5"/>
    <w:rsid w:val="006F5495"/>
    <w:rsid w:val="006F54E9"/>
    <w:rsid w:val="006F687F"/>
    <w:rsid w:val="006F6F1C"/>
    <w:rsid w:val="006F700E"/>
    <w:rsid w:val="006F7349"/>
    <w:rsid w:val="006F73C3"/>
    <w:rsid w:val="006F7817"/>
    <w:rsid w:val="0070092F"/>
    <w:rsid w:val="00700DA8"/>
    <w:rsid w:val="0070115A"/>
    <w:rsid w:val="00701373"/>
    <w:rsid w:val="00701C1A"/>
    <w:rsid w:val="00701EE8"/>
    <w:rsid w:val="007021BA"/>
    <w:rsid w:val="0070235F"/>
    <w:rsid w:val="00702583"/>
    <w:rsid w:val="007027AB"/>
    <w:rsid w:val="00702863"/>
    <w:rsid w:val="00702A92"/>
    <w:rsid w:val="00703559"/>
    <w:rsid w:val="007036A4"/>
    <w:rsid w:val="007038DA"/>
    <w:rsid w:val="007039A8"/>
    <w:rsid w:val="00703ADC"/>
    <w:rsid w:val="007043B3"/>
    <w:rsid w:val="00705110"/>
    <w:rsid w:val="00705250"/>
    <w:rsid w:val="0070563B"/>
    <w:rsid w:val="0070586F"/>
    <w:rsid w:val="007059D2"/>
    <w:rsid w:val="00705E54"/>
    <w:rsid w:val="00706127"/>
    <w:rsid w:val="007064CA"/>
    <w:rsid w:val="00706DE4"/>
    <w:rsid w:val="0070715A"/>
    <w:rsid w:val="00707172"/>
    <w:rsid w:val="00707925"/>
    <w:rsid w:val="00707B63"/>
    <w:rsid w:val="00707CBB"/>
    <w:rsid w:val="00710A7D"/>
    <w:rsid w:val="007119DC"/>
    <w:rsid w:val="00712137"/>
    <w:rsid w:val="00712368"/>
    <w:rsid w:val="007125C4"/>
    <w:rsid w:val="0071336B"/>
    <w:rsid w:val="0071364D"/>
    <w:rsid w:val="00713CA0"/>
    <w:rsid w:val="00713DC5"/>
    <w:rsid w:val="00713E46"/>
    <w:rsid w:val="00714D35"/>
    <w:rsid w:val="00714E86"/>
    <w:rsid w:val="0071574C"/>
    <w:rsid w:val="00715B42"/>
    <w:rsid w:val="007161C4"/>
    <w:rsid w:val="00716251"/>
    <w:rsid w:val="007165A5"/>
    <w:rsid w:val="007167D2"/>
    <w:rsid w:val="00716C3A"/>
    <w:rsid w:val="0071714F"/>
    <w:rsid w:val="00717500"/>
    <w:rsid w:val="00717C04"/>
    <w:rsid w:val="00720C12"/>
    <w:rsid w:val="00721B12"/>
    <w:rsid w:val="00721B29"/>
    <w:rsid w:val="00721E2B"/>
    <w:rsid w:val="00721F52"/>
    <w:rsid w:val="00722107"/>
    <w:rsid w:val="007228C6"/>
    <w:rsid w:val="007234DF"/>
    <w:rsid w:val="007235C7"/>
    <w:rsid w:val="00723727"/>
    <w:rsid w:val="00723A19"/>
    <w:rsid w:val="00723E9B"/>
    <w:rsid w:val="00723F3F"/>
    <w:rsid w:val="00725452"/>
    <w:rsid w:val="0072555F"/>
    <w:rsid w:val="007262C7"/>
    <w:rsid w:val="007268E5"/>
    <w:rsid w:val="00726A26"/>
    <w:rsid w:val="00726B53"/>
    <w:rsid w:val="00726CCF"/>
    <w:rsid w:val="007273B7"/>
    <w:rsid w:val="0072751A"/>
    <w:rsid w:val="00727776"/>
    <w:rsid w:val="00730693"/>
    <w:rsid w:val="007309BC"/>
    <w:rsid w:val="00730C4A"/>
    <w:rsid w:val="00730E14"/>
    <w:rsid w:val="00730E19"/>
    <w:rsid w:val="007312DB"/>
    <w:rsid w:val="0073161D"/>
    <w:rsid w:val="00731847"/>
    <w:rsid w:val="00731848"/>
    <w:rsid w:val="00731850"/>
    <w:rsid w:val="00731B08"/>
    <w:rsid w:val="00731D47"/>
    <w:rsid w:val="007320BC"/>
    <w:rsid w:val="007328DB"/>
    <w:rsid w:val="00732D0C"/>
    <w:rsid w:val="00732D5F"/>
    <w:rsid w:val="0073346A"/>
    <w:rsid w:val="00733D6A"/>
    <w:rsid w:val="00733DEE"/>
    <w:rsid w:val="007357C8"/>
    <w:rsid w:val="00735D3E"/>
    <w:rsid w:val="00735E5B"/>
    <w:rsid w:val="00735E6A"/>
    <w:rsid w:val="00736535"/>
    <w:rsid w:val="00736DDF"/>
    <w:rsid w:val="00736E9F"/>
    <w:rsid w:val="007370D0"/>
    <w:rsid w:val="00737126"/>
    <w:rsid w:val="007373BB"/>
    <w:rsid w:val="0073744E"/>
    <w:rsid w:val="00737C9A"/>
    <w:rsid w:val="007401F8"/>
    <w:rsid w:val="007402E3"/>
    <w:rsid w:val="0074042C"/>
    <w:rsid w:val="0074046E"/>
    <w:rsid w:val="0074053E"/>
    <w:rsid w:val="00741640"/>
    <w:rsid w:val="007416F7"/>
    <w:rsid w:val="00741BC0"/>
    <w:rsid w:val="00741D10"/>
    <w:rsid w:val="00742455"/>
    <w:rsid w:val="00742728"/>
    <w:rsid w:val="0074274F"/>
    <w:rsid w:val="007427E4"/>
    <w:rsid w:val="007443FD"/>
    <w:rsid w:val="007444A1"/>
    <w:rsid w:val="00744B7E"/>
    <w:rsid w:val="00745B70"/>
    <w:rsid w:val="00745C87"/>
    <w:rsid w:val="00745D11"/>
    <w:rsid w:val="00746276"/>
    <w:rsid w:val="00746588"/>
    <w:rsid w:val="00746E71"/>
    <w:rsid w:val="00747040"/>
    <w:rsid w:val="00747385"/>
    <w:rsid w:val="007473DB"/>
    <w:rsid w:val="0074758D"/>
    <w:rsid w:val="0075028B"/>
    <w:rsid w:val="007505BD"/>
    <w:rsid w:val="007508DB"/>
    <w:rsid w:val="0075098C"/>
    <w:rsid w:val="00750CD3"/>
    <w:rsid w:val="00750E3C"/>
    <w:rsid w:val="00751F27"/>
    <w:rsid w:val="007522D1"/>
    <w:rsid w:val="007524BD"/>
    <w:rsid w:val="007527ED"/>
    <w:rsid w:val="007532DE"/>
    <w:rsid w:val="00753A5E"/>
    <w:rsid w:val="00753B22"/>
    <w:rsid w:val="00753BEC"/>
    <w:rsid w:val="00754060"/>
    <w:rsid w:val="00754441"/>
    <w:rsid w:val="00754793"/>
    <w:rsid w:val="00754819"/>
    <w:rsid w:val="007552ED"/>
    <w:rsid w:val="00755669"/>
    <w:rsid w:val="00755E6C"/>
    <w:rsid w:val="00756801"/>
    <w:rsid w:val="00756DB2"/>
    <w:rsid w:val="007577C2"/>
    <w:rsid w:val="00757A7E"/>
    <w:rsid w:val="00757CAB"/>
    <w:rsid w:val="0076076B"/>
    <w:rsid w:val="00760873"/>
    <w:rsid w:val="00760923"/>
    <w:rsid w:val="00760CE8"/>
    <w:rsid w:val="0076173C"/>
    <w:rsid w:val="00761870"/>
    <w:rsid w:val="00761B2B"/>
    <w:rsid w:val="00762BF9"/>
    <w:rsid w:val="0076335D"/>
    <w:rsid w:val="00764444"/>
    <w:rsid w:val="00764556"/>
    <w:rsid w:val="00764828"/>
    <w:rsid w:val="00764898"/>
    <w:rsid w:val="0076492E"/>
    <w:rsid w:val="007651F8"/>
    <w:rsid w:val="0076558C"/>
    <w:rsid w:val="00765C84"/>
    <w:rsid w:val="00765DE0"/>
    <w:rsid w:val="007662B9"/>
    <w:rsid w:val="0076671B"/>
    <w:rsid w:val="00767B4D"/>
    <w:rsid w:val="00767CA0"/>
    <w:rsid w:val="0077000C"/>
    <w:rsid w:val="00770216"/>
    <w:rsid w:val="007715AA"/>
    <w:rsid w:val="007716AE"/>
    <w:rsid w:val="00771B7E"/>
    <w:rsid w:val="00771E0A"/>
    <w:rsid w:val="00771F3F"/>
    <w:rsid w:val="0077218A"/>
    <w:rsid w:val="007723D0"/>
    <w:rsid w:val="0077247F"/>
    <w:rsid w:val="007724D7"/>
    <w:rsid w:val="007727CA"/>
    <w:rsid w:val="00773DBD"/>
    <w:rsid w:val="007746B5"/>
    <w:rsid w:val="00774C9D"/>
    <w:rsid w:val="00774D98"/>
    <w:rsid w:val="007751F0"/>
    <w:rsid w:val="00775365"/>
    <w:rsid w:val="0077554A"/>
    <w:rsid w:val="00776139"/>
    <w:rsid w:val="0077623D"/>
    <w:rsid w:val="0077639B"/>
    <w:rsid w:val="00776C90"/>
    <w:rsid w:val="007775D2"/>
    <w:rsid w:val="007777C5"/>
    <w:rsid w:val="00777894"/>
    <w:rsid w:val="00777C18"/>
    <w:rsid w:val="00777E09"/>
    <w:rsid w:val="007804BC"/>
    <w:rsid w:val="00780553"/>
    <w:rsid w:val="00780626"/>
    <w:rsid w:val="00780A4D"/>
    <w:rsid w:val="00780C08"/>
    <w:rsid w:val="00781374"/>
    <w:rsid w:val="007815A2"/>
    <w:rsid w:val="00781653"/>
    <w:rsid w:val="00781E7E"/>
    <w:rsid w:val="00781E82"/>
    <w:rsid w:val="00782440"/>
    <w:rsid w:val="00782B50"/>
    <w:rsid w:val="00782CCB"/>
    <w:rsid w:val="00782E0A"/>
    <w:rsid w:val="0078313B"/>
    <w:rsid w:val="007831F2"/>
    <w:rsid w:val="007832B6"/>
    <w:rsid w:val="00783746"/>
    <w:rsid w:val="0078426B"/>
    <w:rsid w:val="00784802"/>
    <w:rsid w:val="00784939"/>
    <w:rsid w:val="00784BC1"/>
    <w:rsid w:val="00785481"/>
    <w:rsid w:val="00785DEA"/>
    <w:rsid w:val="0078607D"/>
    <w:rsid w:val="007862ED"/>
    <w:rsid w:val="00786AB2"/>
    <w:rsid w:val="00786FAD"/>
    <w:rsid w:val="00787283"/>
    <w:rsid w:val="00787B9F"/>
    <w:rsid w:val="007901C9"/>
    <w:rsid w:val="00790992"/>
    <w:rsid w:val="00790C72"/>
    <w:rsid w:val="00791243"/>
    <w:rsid w:val="00791A47"/>
    <w:rsid w:val="00791AEA"/>
    <w:rsid w:val="007932B6"/>
    <w:rsid w:val="00793784"/>
    <w:rsid w:val="007937D6"/>
    <w:rsid w:val="00793C3C"/>
    <w:rsid w:val="00793D36"/>
    <w:rsid w:val="00793F3B"/>
    <w:rsid w:val="00794430"/>
    <w:rsid w:val="0079481C"/>
    <w:rsid w:val="00795261"/>
    <w:rsid w:val="007956F0"/>
    <w:rsid w:val="007957EF"/>
    <w:rsid w:val="007964D8"/>
    <w:rsid w:val="00797499"/>
    <w:rsid w:val="007A085B"/>
    <w:rsid w:val="007A09E3"/>
    <w:rsid w:val="007A124A"/>
    <w:rsid w:val="007A1451"/>
    <w:rsid w:val="007A18AD"/>
    <w:rsid w:val="007A1D8B"/>
    <w:rsid w:val="007A245A"/>
    <w:rsid w:val="007A2B56"/>
    <w:rsid w:val="007A2F5C"/>
    <w:rsid w:val="007A39A2"/>
    <w:rsid w:val="007A3E1A"/>
    <w:rsid w:val="007A4035"/>
    <w:rsid w:val="007A4193"/>
    <w:rsid w:val="007A47E5"/>
    <w:rsid w:val="007A4AB7"/>
    <w:rsid w:val="007A4DA8"/>
    <w:rsid w:val="007A55A7"/>
    <w:rsid w:val="007A581E"/>
    <w:rsid w:val="007A5E10"/>
    <w:rsid w:val="007A62BC"/>
    <w:rsid w:val="007A6430"/>
    <w:rsid w:val="007A64C7"/>
    <w:rsid w:val="007A6522"/>
    <w:rsid w:val="007A65A0"/>
    <w:rsid w:val="007A69A1"/>
    <w:rsid w:val="007A6A6B"/>
    <w:rsid w:val="007A6B0D"/>
    <w:rsid w:val="007A6CC8"/>
    <w:rsid w:val="007A799B"/>
    <w:rsid w:val="007A7AAE"/>
    <w:rsid w:val="007A7C33"/>
    <w:rsid w:val="007B01DA"/>
    <w:rsid w:val="007B04E9"/>
    <w:rsid w:val="007B110B"/>
    <w:rsid w:val="007B12A5"/>
    <w:rsid w:val="007B146A"/>
    <w:rsid w:val="007B16A6"/>
    <w:rsid w:val="007B1F58"/>
    <w:rsid w:val="007B210B"/>
    <w:rsid w:val="007B312E"/>
    <w:rsid w:val="007B328E"/>
    <w:rsid w:val="007B33DC"/>
    <w:rsid w:val="007B36FF"/>
    <w:rsid w:val="007B373E"/>
    <w:rsid w:val="007B3983"/>
    <w:rsid w:val="007B3F1A"/>
    <w:rsid w:val="007B4448"/>
    <w:rsid w:val="007B490E"/>
    <w:rsid w:val="007B547C"/>
    <w:rsid w:val="007B588B"/>
    <w:rsid w:val="007B590C"/>
    <w:rsid w:val="007B5DD1"/>
    <w:rsid w:val="007B631D"/>
    <w:rsid w:val="007B6DB5"/>
    <w:rsid w:val="007B7706"/>
    <w:rsid w:val="007B7999"/>
    <w:rsid w:val="007B7A87"/>
    <w:rsid w:val="007C0319"/>
    <w:rsid w:val="007C0650"/>
    <w:rsid w:val="007C08CD"/>
    <w:rsid w:val="007C0A29"/>
    <w:rsid w:val="007C1379"/>
    <w:rsid w:val="007C137C"/>
    <w:rsid w:val="007C142F"/>
    <w:rsid w:val="007C1680"/>
    <w:rsid w:val="007C2A76"/>
    <w:rsid w:val="007C2B64"/>
    <w:rsid w:val="007C4212"/>
    <w:rsid w:val="007C475C"/>
    <w:rsid w:val="007C5173"/>
    <w:rsid w:val="007C548F"/>
    <w:rsid w:val="007C54CB"/>
    <w:rsid w:val="007C571B"/>
    <w:rsid w:val="007C5893"/>
    <w:rsid w:val="007C5AD4"/>
    <w:rsid w:val="007C5F92"/>
    <w:rsid w:val="007C60BB"/>
    <w:rsid w:val="007C61D6"/>
    <w:rsid w:val="007C6E7A"/>
    <w:rsid w:val="007C788F"/>
    <w:rsid w:val="007C7F47"/>
    <w:rsid w:val="007C7FBD"/>
    <w:rsid w:val="007D04B9"/>
    <w:rsid w:val="007D0787"/>
    <w:rsid w:val="007D08F0"/>
    <w:rsid w:val="007D11E5"/>
    <w:rsid w:val="007D19A7"/>
    <w:rsid w:val="007D1B14"/>
    <w:rsid w:val="007D1DA1"/>
    <w:rsid w:val="007D1ED3"/>
    <w:rsid w:val="007D21B0"/>
    <w:rsid w:val="007D22E2"/>
    <w:rsid w:val="007D2C58"/>
    <w:rsid w:val="007D2D8F"/>
    <w:rsid w:val="007D35D5"/>
    <w:rsid w:val="007D3EEF"/>
    <w:rsid w:val="007D45D8"/>
    <w:rsid w:val="007D4883"/>
    <w:rsid w:val="007D48CF"/>
    <w:rsid w:val="007D4B5C"/>
    <w:rsid w:val="007D5264"/>
    <w:rsid w:val="007D5D43"/>
    <w:rsid w:val="007D618C"/>
    <w:rsid w:val="007D6D31"/>
    <w:rsid w:val="007D70E7"/>
    <w:rsid w:val="007D7242"/>
    <w:rsid w:val="007D7C35"/>
    <w:rsid w:val="007E027A"/>
    <w:rsid w:val="007E0501"/>
    <w:rsid w:val="007E0704"/>
    <w:rsid w:val="007E13FF"/>
    <w:rsid w:val="007E15E1"/>
    <w:rsid w:val="007E1863"/>
    <w:rsid w:val="007E1B21"/>
    <w:rsid w:val="007E1C02"/>
    <w:rsid w:val="007E24B2"/>
    <w:rsid w:val="007E2A9A"/>
    <w:rsid w:val="007E2C52"/>
    <w:rsid w:val="007E2F89"/>
    <w:rsid w:val="007E38E2"/>
    <w:rsid w:val="007E4099"/>
    <w:rsid w:val="007E515E"/>
    <w:rsid w:val="007E5D57"/>
    <w:rsid w:val="007E6423"/>
    <w:rsid w:val="007E651D"/>
    <w:rsid w:val="007E6817"/>
    <w:rsid w:val="007E6AFB"/>
    <w:rsid w:val="007E7311"/>
    <w:rsid w:val="007E73AE"/>
    <w:rsid w:val="007E7496"/>
    <w:rsid w:val="007F0467"/>
    <w:rsid w:val="007F0F79"/>
    <w:rsid w:val="007F119C"/>
    <w:rsid w:val="007F16FF"/>
    <w:rsid w:val="007F18A8"/>
    <w:rsid w:val="007F1BFA"/>
    <w:rsid w:val="007F2712"/>
    <w:rsid w:val="007F28FC"/>
    <w:rsid w:val="007F3150"/>
    <w:rsid w:val="007F3551"/>
    <w:rsid w:val="007F366E"/>
    <w:rsid w:val="007F386F"/>
    <w:rsid w:val="007F3A1C"/>
    <w:rsid w:val="007F3FCB"/>
    <w:rsid w:val="007F41C3"/>
    <w:rsid w:val="007F52D5"/>
    <w:rsid w:val="007F538E"/>
    <w:rsid w:val="007F539B"/>
    <w:rsid w:val="007F53C5"/>
    <w:rsid w:val="007F5B0E"/>
    <w:rsid w:val="007F66F8"/>
    <w:rsid w:val="007F79F2"/>
    <w:rsid w:val="007F7A1E"/>
    <w:rsid w:val="00800081"/>
    <w:rsid w:val="00800E78"/>
    <w:rsid w:val="008019B3"/>
    <w:rsid w:val="008021A4"/>
    <w:rsid w:val="008023DE"/>
    <w:rsid w:val="008025AB"/>
    <w:rsid w:val="00802F72"/>
    <w:rsid w:val="008031DA"/>
    <w:rsid w:val="00804385"/>
    <w:rsid w:val="00804543"/>
    <w:rsid w:val="008045DC"/>
    <w:rsid w:val="00804BE3"/>
    <w:rsid w:val="0080504A"/>
    <w:rsid w:val="0080568A"/>
    <w:rsid w:val="008059BB"/>
    <w:rsid w:val="00805C2C"/>
    <w:rsid w:val="00805F9B"/>
    <w:rsid w:val="008071A7"/>
    <w:rsid w:val="00807874"/>
    <w:rsid w:val="00807AB0"/>
    <w:rsid w:val="00807BF6"/>
    <w:rsid w:val="00807E98"/>
    <w:rsid w:val="00807F2E"/>
    <w:rsid w:val="00810706"/>
    <w:rsid w:val="00810779"/>
    <w:rsid w:val="00810D80"/>
    <w:rsid w:val="00810DCD"/>
    <w:rsid w:val="00810E1E"/>
    <w:rsid w:val="008113B5"/>
    <w:rsid w:val="00811430"/>
    <w:rsid w:val="00811EF2"/>
    <w:rsid w:val="00811EFE"/>
    <w:rsid w:val="00812388"/>
    <w:rsid w:val="00812509"/>
    <w:rsid w:val="008126DF"/>
    <w:rsid w:val="00812873"/>
    <w:rsid w:val="008134BF"/>
    <w:rsid w:val="00813995"/>
    <w:rsid w:val="00814656"/>
    <w:rsid w:val="00814E33"/>
    <w:rsid w:val="00814FF9"/>
    <w:rsid w:val="0081584A"/>
    <w:rsid w:val="008159FF"/>
    <w:rsid w:val="00815A5F"/>
    <w:rsid w:val="00815E71"/>
    <w:rsid w:val="00816136"/>
    <w:rsid w:val="008168F4"/>
    <w:rsid w:val="00816E0B"/>
    <w:rsid w:val="00816E64"/>
    <w:rsid w:val="008170BC"/>
    <w:rsid w:val="008177BD"/>
    <w:rsid w:val="00820875"/>
    <w:rsid w:val="008208B3"/>
    <w:rsid w:val="00820920"/>
    <w:rsid w:val="00820A1F"/>
    <w:rsid w:val="008211DD"/>
    <w:rsid w:val="00821417"/>
    <w:rsid w:val="008215C5"/>
    <w:rsid w:val="00821889"/>
    <w:rsid w:val="00821DFB"/>
    <w:rsid w:val="00821E77"/>
    <w:rsid w:val="008221AA"/>
    <w:rsid w:val="0082223E"/>
    <w:rsid w:val="00822900"/>
    <w:rsid w:val="00822AB9"/>
    <w:rsid w:val="008233D0"/>
    <w:rsid w:val="00823710"/>
    <w:rsid w:val="008237D9"/>
    <w:rsid w:val="008238E2"/>
    <w:rsid w:val="00823975"/>
    <w:rsid w:val="00824388"/>
    <w:rsid w:val="00824F99"/>
    <w:rsid w:val="00825344"/>
    <w:rsid w:val="008254E7"/>
    <w:rsid w:val="008255C4"/>
    <w:rsid w:val="00825E3B"/>
    <w:rsid w:val="0082620A"/>
    <w:rsid w:val="00826BAF"/>
    <w:rsid w:val="00826E49"/>
    <w:rsid w:val="008274BF"/>
    <w:rsid w:val="008277D4"/>
    <w:rsid w:val="00827C60"/>
    <w:rsid w:val="00827E2B"/>
    <w:rsid w:val="00830029"/>
    <w:rsid w:val="0083052F"/>
    <w:rsid w:val="0083057F"/>
    <w:rsid w:val="0083087F"/>
    <w:rsid w:val="00830BFD"/>
    <w:rsid w:val="00830F36"/>
    <w:rsid w:val="00831440"/>
    <w:rsid w:val="0083156D"/>
    <w:rsid w:val="00831B72"/>
    <w:rsid w:val="00832351"/>
    <w:rsid w:val="008324A3"/>
    <w:rsid w:val="0083251A"/>
    <w:rsid w:val="0083290C"/>
    <w:rsid w:val="00832B5F"/>
    <w:rsid w:val="00833465"/>
    <w:rsid w:val="008335CB"/>
    <w:rsid w:val="008336AC"/>
    <w:rsid w:val="008336D5"/>
    <w:rsid w:val="0083384A"/>
    <w:rsid w:val="008339A7"/>
    <w:rsid w:val="00833AB5"/>
    <w:rsid w:val="00833CC1"/>
    <w:rsid w:val="00833E5B"/>
    <w:rsid w:val="00834257"/>
    <w:rsid w:val="00834FA6"/>
    <w:rsid w:val="00835766"/>
    <w:rsid w:val="00835E57"/>
    <w:rsid w:val="00836369"/>
    <w:rsid w:val="00836663"/>
    <w:rsid w:val="00836746"/>
    <w:rsid w:val="008367E7"/>
    <w:rsid w:val="00836AA4"/>
    <w:rsid w:val="00836C03"/>
    <w:rsid w:val="008379C8"/>
    <w:rsid w:val="00837B41"/>
    <w:rsid w:val="00837C92"/>
    <w:rsid w:val="008402FD"/>
    <w:rsid w:val="00840B7A"/>
    <w:rsid w:val="008411FD"/>
    <w:rsid w:val="00842014"/>
    <w:rsid w:val="00842131"/>
    <w:rsid w:val="008422A3"/>
    <w:rsid w:val="008425EC"/>
    <w:rsid w:val="0084267C"/>
    <w:rsid w:val="00843124"/>
    <w:rsid w:val="008432E9"/>
    <w:rsid w:val="00843560"/>
    <w:rsid w:val="008447D7"/>
    <w:rsid w:val="00844D39"/>
    <w:rsid w:val="00845305"/>
    <w:rsid w:val="008454B3"/>
    <w:rsid w:val="00846213"/>
    <w:rsid w:val="00846C50"/>
    <w:rsid w:val="0084721B"/>
    <w:rsid w:val="0084777A"/>
    <w:rsid w:val="00847896"/>
    <w:rsid w:val="008479C9"/>
    <w:rsid w:val="0085008C"/>
    <w:rsid w:val="00850637"/>
    <w:rsid w:val="00850686"/>
    <w:rsid w:val="00850F5F"/>
    <w:rsid w:val="00851DC4"/>
    <w:rsid w:val="0085230A"/>
    <w:rsid w:val="008546E1"/>
    <w:rsid w:val="008549D3"/>
    <w:rsid w:val="00854AAF"/>
    <w:rsid w:val="00854CBB"/>
    <w:rsid w:val="008550E7"/>
    <w:rsid w:val="00855251"/>
    <w:rsid w:val="00855FB7"/>
    <w:rsid w:val="00856057"/>
    <w:rsid w:val="00856B13"/>
    <w:rsid w:val="00856CA6"/>
    <w:rsid w:val="00856E60"/>
    <w:rsid w:val="008570D0"/>
    <w:rsid w:val="00857683"/>
    <w:rsid w:val="00857C6F"/>
    <w:rsid w:val="00857F6B"/>
    <w:rsid w:val="0086089C"/>
    <w:rsid w:val="00860EDB"/>
    <w:rsid w:val="00861064"/>
    <w:rsid w:val="0086148C"/>
    <w:rsid w:val="00861956"/>
    <w:rsid w:val="00861A45"/>
    <w:rsid w:val="00861AF2"/>
    <w:rsid w:val="00861B0D"/>
    <w:rsid w:val="0086210D"/>
    <w:rsid w:val="00862685"/>
    <w:rsid w:val="008628FB"/>
    <w:rsid w:val="00862938"/>
    <w:rsid w:val="00862A77"/>
    <w:rsid w:val="00862AF7"/>
    <w:rsid w:val="00862C90"/>
    <w:rsid w:val="008633EE"/>
    <w:rsid w:val="008634C1"/>
    <w:rsid w:val="00863A46"/>
    <w:rsid w:val="0086444C"/>
    <w:rsid w:val="0086462E"/>
    <w:rsid w:val="00864B47"/>
    <w:rsid w:val="00864E65"/>
    <w:rsid w:val="00864EAA"/>
    <w:rsid w:val="00865170"/>
    <w:rsid w:val="008653CB"/>
    <w:rsid w:val="00865B1C"/>
    <w:rsid w:val="00866506"/>
    <w:rsid w:val="00866724"/>
    <w:rsid w:val="008669CE"/>
    <w:rsid w:val="00866B2D"/>
    <w:rsid w:val="00866C91"/>
    <w:rsid w:val="00866F1F"/>
    <w:rsid w:val="0086708E"/>
    <w:rsid w:val="00867468"/>
    <w:rsid w:val="008675EB"/>
    <w:rsid w:val="008678B6"/>
    <w:rsid w:val="00867A17"/>
    <w:rsid w:val="00867A4C"/>
    <w:rsid w:val="00867EC9"/>
    <w:rsid w:val="00870F53"/>
    <w:rsid w:val="00872027"/>
    <w:rsid w:val="00872748"/>
    <w:rsid w:val="0087297F"/>
    <w:rsid w:val="00872CE3"/>
    <w:rsid w:val="00872EFC"/>
    <w:rsid w:val="0087335B"/>
    <w:rsid w:val="00873ABC"/>
    <w:rsid w:val="008740C8"/>
    <w:rsid w:val="0087465F"/>
    <w:rsid w:val="00874883"/>
    <w:rsid w:val="00874A26"/>
    <w:rsid w:val="0087503A"/>
    <w:rsid w:val="0087548C"/>
    <w:rsid w:val="0087587C"/>
    <w:rsid w:val="008759C7"/>
    <w:rsid w:val="00876769"/>
    <w:rsid w:val="00876BBA"/>
    <w:rsid w:val="00876C45"/>
    <w:rsid w:val="00876E7D"/>
    <w:rsid w:val="00876FF7"/>
    <w:rsid w:val="00877092"/>
    <w:rsid w:val="008770DC"/>
    <w:rsid w:val="00877322"/>
    <w:rsid w:val="008773F0"/>
    <w:rsid w:val="008773FC"/>
    <w:rsid w:val="008779F7"/>
    <w:rsid w:val="00877B0D"/>
    <w:rsid w:val="00877E0E"/>
    <w:rsid w:val="0088011D"/>
    <w:rsid w:val="00880696"/>
    <w:rsid w:val="00880A7B"/>
    <w:rsid w:val="00880C6E"/>
    <w:rsid w:val="00880DE7"/>
    <w:rsid w:val="008816C2"/>
    <w:rsid w:val="00881945"/>
    <w:rsid w:val="00883150"/>
    <w:rsid w:val="00883A36"/>
    <w:rsid w:val="00883B35"/>
    <w:rsid w:val="00883E94"/>
    <w:rsid w:val="00883F61"/>
    <w:rsid w:val="00884A1E"/>
    <w:rsid w:val="00884A98"/>
    <w:rsid w:val="00884B49"/>
    <w:rsid w:val="00884C20"/>
    <w:rsid w:val="00884C24"/>
    <w:rsid w:val="0088533B"/>
    <w:rsid w:val="0088538A"/>
    <w:rsid w:val="008855A1"/>
    <w:rsid w:val="00885CE4"/>
    <w:rsid w:val="00885DCC"/>
    <w:rsid w:val="008860C4"/>
    <w:rsid w:val="008865DB"/>
    <w:rsid w:val="00886689"/>
    <w:rsid w:val="0088691E"/>
    <w:rsid w:val="00886A21"/>
    <w:rsid w:val="00887A58"/>
    <w:rsid w:val="00890081"/>
    <w:rsid w:val="0089020A"/>
    <w:rsid w:val="00890242"/>
    <w:rsid w:val="00890E0D"/>
    <w:rsid w:val="00890E6B"/>
    <w:rsid w:val="008915F3"/>
    <w:rsid w:val="00891F4E"/>
    <w:rsid w:val="008928E3"/>
    <w:rsid w:val="00892AD7"/>
    <w:rsid w:val="008935C8"/>
    <w:rsid w:val="00893781"/>
    <w:rsid w:val="008938D7"/>
    <w:rsid w:val="00894621"/>
    <w:rsid w:val="008946A2"/>
    <w:rsid w:val="008949BE"/>
    <w:rsid w:val="00894C6A"/>
    <w:rsid w:val="00895079"/>
    <w:rsid w:val="00895791"/>
    <w:rsid w:val="00895EEF"/>
    <w:rsid w:val="00895FFC"/>
    <w:rsid w:val="00896571"/>
    <w:rsid w:val="0089695D"/>
    <w:rsid w:val="00896A65"/>
    <w:rsid w:val="00896A7C"/>
    <w:rsid w:val="00896D3E"/>
    <w:rsid w:val="00897E21"/>
    <w:rsid w:val="008A02BE"/>
    <w:rsid w:val="008A0C32"/>
    <w:rsid w:val="008A0C44"/>
    <w:rsid w:val="008A0DAF"/>
    <w:rsid w:val="008A1450"/>
    <w:rsid w:val="008A23E1"/>
    <w:rsid w:val="008A29C8"/>
    <w:rsid w:val="008A2D34"/>
    <w:rsid w:val="008A2DA4"/>
    <w:rsid w:val="008A306D"/>
    <w:rsid w:val="008A3557"/>
    <w:rsid w:val="008A37E4"/>
    <w:rsid w:val="008A37FC"/>
    <w:rsid w:val="008A4150"/>
    <w:rsid w:val="008A43C9"/>
    <w:rsid w:val="008A46E8"/>
    <w:rsid w:val="008A4D56"/>
    <w:rsid w:val="008A4E0E"/>
    <w:rsid w:val="008A5023"/>
    <w:rsid w:val="008A5292"/>
    <w:rsid w:val="008A5342"/>
    <w:rsid w:val="008A56D2"/>
    <w:rsid w:val="008A5BCD"/>
    <w:rsid w:val="008A6006"/>
    <w:rsid w:val="008A7370"/>
    <w:rsid w:val="008A7419"/>
    <w:rsid w:val="008A7424"/>
    <w:rsid w:val="008A7714"/>
    <w:rsid w:val="008B052C"/>
    <w:rsid w:val="008B097D"/>
    <w:rsid w:val="008B0D22"/>
    <w:rsid w:val="008B0E97"/>
    <w:rsid w:val="008B0ECE"/>
    <w:rsid w:val="008B12B8"/>
    <w:rsid w:val="008B135A"/>
    <w:rsid w:val="008B141C"/>
    <w:rsid w:val="008B17F6"/>
    <w:rsid w:val="008B210D"/>
    <w:rsid w:val="008B22EB"/>
    <w:rsid w:val="008B29C3"/>
    <w:rsid w:val="008B32C1"/>
    <w:rsid w:val="008B38AC"/>
    <w:rsid w:val="008B41E2"/>
    <w:rsid w:val="008B444E"/>
    <w:rsid w:val="008B47A2"/>
    <w:rsid w:val="008B49D9"/>
    <w:rsid w:val="008B4EFF"/>
    <w:rsid w:val="008B50B1"/>
    <w:rsid w:val="008B51DA"/>
    <w:rsid w:val="008B6644"/>
    <w:rsid w:val="008B6723"/>
    <w:rsid w:val="008B6B0C"/>
    <w:rsid w:val="008B6F6B"/>
    <w:rsid w:val="008B7D6E"/>
    <w:rsid w:val="008B7DC3"/>
    <w:rsid w:val="008C07D9"/>
    <w:rsid w:val="008C1865"/>
    <w:rsid w:val="008C19F0"/>
    <w:rsid w:val="008C1E7A"/>
    <w:rsid w:val="008C1EB0"/>
    <w:rsid w:val="008C213C"/>
    <w:rsid w:val="008C2AC7"/>
    <w:rsid w:val="008C2EF5"/>
    <w:rsid w:val="008C3008"/>
    <w:rsid w:val="008C36FA"/>
    <w:rsid w:val="008C49E9"/>
    <w:rsid w:val="008C4C99"/>
    <w:rsid w:val="008C50A2"/>
    <w:rsid w:val="008C50F5"/>
    <w:rsid w:val="008C544D"/>
    <w:rsid w:val="008C5582"/>
    <w:rsid w:val="008C5C2B"/>
    <w:rsid w:val="008C5D4E"/>
    <w:rsid w:val="008C5E91"/>
    <w:rsid w:val="008C5FFD"/>
    <w:rsid w:val="008C6C73"/>
    <w:rsid w:val="008C6D47"/>
    <w:rsid w:val="008C6EA2"/>
    <w:rsid w:val="008C728B"/>
    <w:rsid w:val="008C7A3D"/>
    <w:rsid w:val="008C7AC5"/>
    <w:rsid w:val="008C7BC7"/>
    <w:rsid w:val="008C7C85"/>
    <w:rsid w:val="008C7E7C"/>
    <w:rsid w:val="008D0159"/>
    <w:rsid w:val="008D08C4"/>
    <w:rsid w:val="008D0AD8"/>
    <w:rsid w:val="008D1892"/>
    <w:rsid w:val="008D220D"/>
    <w:rsid w:val="008D2D20"/>
    <w:rsid w:val="008D2FE6"/>
    <w:rsid w:val="008D3D65"/>
    <w:rsid w:val="008D40FD"/>
    <w:rsid w:val="008D47FE"/>
    <w:rsid w:val="008D48DC"/>
    <w:rsid w:val="008D4E0C"/>
    <w:rsid w:val="008D52B2"/>
    <w:rsid w:val="008D56A9"/>
    <w:rsid w:val="008D622D"/>
    <w:rsid w:val="008D6493"/>
    <w:rsid w:val="008D6B0F"/>
    <w:rsid w:val="008D74A7"/>
    <w:rsid w:val="008D74F9"/>
    <w:rsid w:val="008D7798"/>
    <w:rsid w:val="008D77B4"/>
    <w:rsid w:val="008D7A18"/>
    <w:rsid w:val="008D7BB7"/>
    <w:rsid w:val="008D7D5C"/>
    <w:rsid w:val="008D7D77"/>
    <w:rsid w:val="008E1018"/>
    <w:rsid w:val="008E1195"/>
    <w:rsid w:val="008E12AA"/>
    <w:rsid w:val="008E1614"/>
    <w:rsid w:val="008E1D84"/>
    <w:rsid w:val="008E1EF1"/>
    <w:rsid w:val="008E2B08"/>
    <w:rsid w:val="008E2B86"/>
    <w:rsid w:val="008E38E2"/>
    <w:rsid w:val="008E3A47"/>
    <w:rsid w:val="008E3A68"/>
    <w:rsid w:val="008E3BB3"/>
    <w:rsid w:val="008E3DC9"/>
    <w:rsid w:val="008E427E"/>
    <w:rsid w:val="008E4D31"/>
    <w:rsid w:val="008E56BD"/>
    <w:rsid w:val="008E60F4"/>
    <w:rsid w:val="008E63FA"/>
    <w:rsid w:val="008E659E"/>
    <w:rsid w:val="008E68FA"/>
    <w:rsid w:val="008E7175"/>
    <w:rsid w:val="008E71D4"/>
    <w:rsid w:val="008E7289"/>
    <w:rsid w:val="008E773C"/>
    <w:rsid w:val="008E7C16"/>
    <w:rsid w:val="008E7DDF"/>
    <w:rsid w:val="008F009F"/>
    <w:rsid w:val="008F09D3"/>
    <w:rsid w:val="008F1532"/>
    <w:rsid w:val="008F1876"/>
    <w:rsid w:val="008F18DD"/>
    <w:rsid w:val="008F2063"/>
    <w:rsid w:val="008F26E0"/>
    <w:rsid w:val="008F2BC4"/>
    <w:rsid w:val="008F2EBE"/>
    <w:rsid w:val="008F303C"/>
    <w:rsid w:val="008F3B94"/>
    <w:rsid w:val="008F446C"/>
    <w:rsid w:val="008F471E"/>
    <w:rsid w:val="008F4C57"/>
    <w:rsid w:val="008F5C69"/>
    <w:rsid w:val="008F5F89"/>
    <w:rsid w:val="008F654A"/>
    <w:rsid w:val="008F65F6"/>
    <w:rsid w:val="008F67BA"/>
    <w:rsid w:val="008F6B30"/>
    <w:rsid w:val="008F7967"/>
    <w:rsid w:val="0090004E"/>
    <w:rsid w:val="0090068F"/>
    <w:rsid w:val="00900B16"/>
    <w:rsid w:val="00901453"/>
    <w:rsid w:val="00902210"/>
    <w:rsid w:val="009031C5"/>
    <w:rsid w:val="009037A6"/>
    <w:rsid w:val="00903B09"/>
    <w:rsid w:val="00903BAF"/>
    <w:rsid w:val="00903C0E"/>
    <w:rsid w:val="00903CE9"/>
    <w:rsid w:val="00903FF5"/>
    <w:rsid w:val="009044A6"/>
    <w:rsid w:val="00904E31"/>
    <w:rsid w:val="00905554"/>
    <w:rsid w:val="00906E74"/>
    <w:rsid w:val="009076E9"/>
    <w:rsid w:val="00907826"/>
    <w:rsid w:val="009079DC"/>
    <w:rsid w:val="00907D58"/>
    <w:rsid w:val="00907D72"/>
    <w:rsid w:val="00907D75"/>
    <w:rsid w:val="00910257"/>
    <w:rsid w:val="009108C7"/>
    <w:rsid w:val="00910A1E"/>
    <w:rsid w:val="00910B42"/>
    <w:rsid w:val="00910F4F"/>
    <w:rsid w:val="0091103B"/>
    <w:rsid w:val="00911EF3"/>
    <w:rsid w:val="009122FB"/>
    <w:rsid w:val="00913555"/>
    <w:rsid w:val="00913D81"/>
    <w:rsid w:val="00914054"/>
    <w:rsid w:val="00914166"/>
    <w:rsid w:val="00914590"/>
    <w:rsid w:val="00914970"/>
    <w:rsid w:val="00914BD7"/>
    <w:rsid w:val="00914EB3"/>
    <w:rsid w:val="009150DE"/>
    <w:rsid w:val="009154D3"/>
    <w:rsid w:val="00916A3A"/>
    <w:rsid w:val="00916A71"/>
    <w:rsid w:val="00916F59"/>
    <w:rsid w:val="0091791D"/>
    <w:rsid w:val="009205B8"/>
    <w:rsid w:val="00920C36"/>
    <w:rsid w:val="00920D35"/>
    <w:rsid w:val="0092134C"/>
    <w:rsid w:val="00922130"/>
    <w:rsid w:val="00922826"/>
    <w:rsid w:val="00922901"/>
    <w:rsid w:val="00922DBA"/>
    <w:rsid w:val="00922E82"/>
    <w:rsid w:val="00923320"/>
    <w:rsid w:val="009234A4"/>
    <w:rsid w:val="00923745"/>
    <w:rsid w:val="00923DB3"/>
    <w:rsid w:val="00924E1B"/>
    <w:rsid w:val="00924E7E"/>
    <w:rsid w:val="009252BF"/>
    <w:rsid w:val="009252F7"/>
    <w:rsid w:val="009253FB"/>
    <w:rsid w:val="009259FA"/>
    <w:rsid w:val="00925EC9"/>
    <w:rsid w:val="00926A71"/>
    <w:rsid w:val="009300F0"/>
    <w:rsid w:val="00931138"/>
    <w:rsid w:val="009314A9"/>
    <w:rsid w:val="00931518"/>
    <w:rsid w:val="00931F94"/>
    <w:rsid w:val="0093213C"/>
    <w:rsid w:val="009321E1"/>
    <w:rsid w:val="00932815"/>
    <w:rsid w:val="00932868"/>
    <w:rsid w:val="00932D6F"/>
    <w:rsid w:val="00932E9D"/>
    <w:rsid w:val="00933AAD"/>
    <w:rsid w:val="00933C0F"/>
    <w:rsid w:val="00933DB5"/>
    <w:rsid w:val="009341EA"/>
    <w:rsid w:val="00934A86"/>
    <w:rsid w:val="00934F03"/>
    <w:rsid w:val="0093514D"/>
    <w:rsid w:val="00935339"/>
    <w:rsid w:val="00936641"/>
    <w:rsid w:val="00936709"/>
    <w:rsid w:val="0093693A"/>
    <w:rsid w:val="0093750B"/>
    <w:rsid w:val="00937891"/>
    <w:rsid w:val="00937F1E"/>
    <w:rsid w:val="00940028"/>
    <w:rsid w:val="00940473"/>
    <w:rsid w:val="009404CD"/>
    <w:rsid w:val="00940B64"/>
    <w:rsid w:val="00940E2D"/>
    <w:rsid w:val="009413A3"/>
    <w:rsid w:val="009413CD"/>
    <w:rsid w:val="0094199E"/>
    <w:rsid w:val="009420D9"/>
    <w:rsid w:val="0094240C"/>
    <w:rsid w:val="00942C8A"/>
    <w:rsid w:val="0094313E"/>
    <w:rsid w:val="0094349E"/>
    <w:rsid w:val="009434A0"/>
    <w:rsid w:val="0094375F"/>
    <w:rsid w:val="00943A5E"/>
    <w:rsid w:val="00943DFE"/>
    <w:rsid w:val="009441B5"/>
    <w:rsid w:val="0094450A"/>
    <w:rsid w:val="00944AD7"/>
    <w:rsid w:val="00944AE6"/>
    <w:rsid w:val="0094573E"/>
    <w:rsid w:val="0094625F"/>
    <w:rsid w:val="009464D0"/>
    <w:rsid w:val="009501C8"/>
    <w:rsid w:val="00950B1E"/>
    <w:rsid w:val="0095117D"/>
    <w:rsid w:val="00952003"/>
    <w:rsid w:val="00952029"/>
    <w:rsid w:val="00952137"/>
    <w:rsid w:val="00952D29"/>
    <w:rsid w:val="0095325E"/>
    <w:rsid w:val="00953F59"/>
    <w:rsid w:val="00954208"/>
    <w:rsid w:val="009542F2"/>
    <w:rsid w:val="00954304"/>
    <w:rsid w:val="00954FC1"/>
    <w:rsid w:val="00955394"/>
    <w:rsid w:val="00955E38"/>
    <w:rsid w:val="00956073"/>
    <w:rsid w:val="0095638D"/>
    <w:rsid w:val="009566C9"/>
    <w:rsid w:val="00956A81"/>
    <w:rsid w:val="00956BA2"/>
    <w:rsid w:val="00956CA5"/>
    <w:rsid w:val="00957C41"/>
    <w:rsid w:val="0096026B"/>
    <w:rsid w:val="009606D8"/>
    <w:rsid w:val="00960D43"/>
    <w:rsid w:val="00960E93"/>
    <w:rsid w:val="00961A5C"/>
    <w:rsid w:val="00961CD3"/>
    <w:rsid w:val="009620A6"/>
    <w:rsid w:val="00962853"/>
    <w:rsid w:val="009628A6"/>
    <w:rsid w:val="00962F40"/>
    <w:rsid w:val="009639D6"/>
    <w:rsid w:val="00964776"/>
    <w:rsid w:val="009647BF"/>
    <w:rsid w:val="00964840"/>
    <w:rsid w:val="009652FB"/>
    <w:rsid w:val="0096576D"/>
    <w:rsid w:val="009665E1"/>
    <w:rsid w:val="009667F9"/>
    <w:rsid w:val="00967347"/>
    <w:rsid w:val="009678A4"/>
    <w:rsid w:val="00967A5C"/>
    <w:rsid w:val="00967AD6"/>
    <w:rsid w:val="0097021E"/>
    <w:rsid w:val="00970285"/>
    <w:rsid w:val="00970CBF"/>
    <w:rsid w:val="00970CEF"/>
    <w:rsid w:val="00970E5B"/>
    <w:rsid w:val="0097129D"/>
    <w:rsid w:val="00971412"/>
    <w:rsid w:val="00971669"/>
    <w:rsid w:val="00971A14"/>
    <w:rsid w:val="00971C9F"/>
    <w:rsid w:val="00971D74"/>
    <w:rsid w:val="00971F03"/>
    <w:rsid w:val="009723DE"/>
    <w:rsid w:val="009724A6"/>
    <w:rsid w:val="00973736"/>
    <w:rsid w:val="0097384C"/>
    <w:rsid w:val="009739CD"/>
    <w:rsid w:val="00973F0C"/>
    <w:rsid w:val="00974230"/>
    <w:rsid w:val="0097497C"/>
    <w:rsid w:val="00974A31"/>
    <w:rsid w:val="00974F8B"/>
    <w:rsid w:val="00975B22"/>
    <w:rsid w:val="0097621D"/>
    <w:rsid w:val="00976A02"/>
    <w:rsid w:val="00977313"/>
    <w:rsid w:val="00977924"/>
    <w:rsid w:val="00977933"/>
    <w:rsid w:val="009803D2"/>
    <w:rsid w:val="00980DA5"/>
    <w:rsid w:val="0098140A"/>
    <w:rsid w:val="00981D9E"/>
    <w:rsid w:val="00982059"/>
    <w:rsid w:val="00982286"/>
    <w:rsid w:val="00982297"/>
    <w:rsid w:val="00982423"/>
    <w:rsid w:val="009826DE"/>
    <w:rsid w:val="009829E8"/>
    <w:rsid w:val="00982F28"/>
    <w:rsid w:val="00982F5E"/>
    <w:rsid w:val="00983096"/>
    <w:rsid w:val="0098312D"/>
    <w:rsid w:val="00983907"/>
    <w:rsid w:val="009841C6"/>
    <w:rsid w:val="009846BE"/>
    <w:rsid w:val="00984A41"/>
    <w:rsid w:val="00984C7C"/>
    <w:rsid w:val="00985E2D"/>
    <w:rsid w:val="00985E6D"/>
    <w:rsid w:val="00985F8D"/>
    <w:rsid w:val="009860DB"/>
    <w:rsid w:val="00986203"/>
    <w:rsid w:val="0098693E"/>
    <w:rsid w:val="00986A41"/>
    <w:rsid w:val="00986B00"/>
    <w:rsid w:val="00986FCF"/>
    <w:rsid w:val="0098709E"/>
    <w:rsid w:val="0098753E"/>
    <w:rsid w:val="009875F7"/>
    <w:rsid w:val="009879C2"/>
    <w:rsid w:val="00987C47"/>
    <w:rsid w:val="00987C78"/>
    <w:rsid w:val="00987D96"/>
    <w:rsid w:val="009914EB"/>
    <w:rsid w:val="00992BE6"/>
    <w:rsid w:val="00992DB9"/>
    <w:rsid w:val="00992E27"/>
    <w:rsid w:val="009938F8"/>
    <w:rsid w:val="00993BAE"/>
    <w:rsid w:val="0099499E"/>
    <w:rsid w:val="00994B2B"/>
    <w:rsid w:val="0099575A"/>
    <w:rsid w:val="00995F52"/>
    <w:rsid w:val="00996110"/>
    <w:rsid w:val="00996448"/>
    <w:rsid w:val="009965F2"/>
    <w:rsid w:val="00996A1E"/>
    <w:rsid w:val="00997605"/>
    <w:rsid w:val="009979D8"/>
    <w:rsid w:val="00997DDB"/>
    <w:rsid w:val="009A041D"/>
    <w:rsid w:val="009A04A6"/>
    <w:rsid w:val="009A06EE"/>
    <w:rsid w:val="009A0832"/>
    <w:rsid w:val="009A090F"/>
    <w:rsid w:val="009A0B81"/>
    <w:rsid w:val="009A122F"/>
    <w:rsid w:val="009A12CD"/>
    <w:rsid w:val="009A1A57"/>
    <w:rsid w:val="009A21B9"/>
    <w:rsid w:val="009A2411"/>
    <w:rsid w:val="009A2BDC"/>
    <w:rsid w:val="009A2C8F"/>
    <w:rsid w:val="009A31FA"/>
    <w:rsid w:val="009A390E"/>
    <w:rsid w:val="009A3A3F"/>
    <w:rsid w:val="009A3A7A"/>
    <w:rsid w:val="009A3BF2"/>
    <w:rsid w:val="009A3C99"/>
    <w:rsid w:val="009A3D19"/>
    <w:rsid w:val="009A40F6"/>
    <w:rsid w:val="009A4DF5"/>
    <w:rsid w:val="009A521C"/>
    <w:rsid w:val="009A5254"/>
    <w:rsid w:val="009A53A9"/>
    <w:rsid w:val="009A54D1"/>
    <w:rsid w:val="009A594E"/>
    <w:rsid w:val="009A6269"/>
    <w:rsid w:val="009A6481"/>
    <w:rsid w:val="009A7225"/>
    <w:rsid w:val="009A7414"/>
    <w:rsid w:val="009A743E"/>
    <w:rsid w:val="009A7B6D"/>
    <w:rsid w:val="009B0512"/>
    <w:rsid w:val="009B0974"/>
    <w:rsid w:val="009B0D81"/>
    <w:rsid w:val="009B1127"/>
    <w:rsid w:val="009B11BF"/>
    <w:rsid w:val="009B120C"/>
    <w:rsid w:val="009B2025"/>
    <w:rsid w:val="009B302B"/>
    <w:rsid w:val="009B45C3"/>
    <w:rsid w:val="009B4602"/>
    <w:rsid w:val="009B4696"/>
    <w:rsid w:val="009B47AF"/>
    <w:rsid w:val="009B48D9"/>
    <w:rsid w:val="009B4AAA"/>
    <w:rsid w:val="009B4ABE"/>
    <w:rsid w:val="009B4BE3"/>
    <w:rsid w:val="009B4C70"/>
    <w:rsid w:val="009B4EF4"/>
    <w:rsid w:val="009B5BE0"/>
    <w:rsid w:val="009B5D15"/>
    <w:rsid w:val="009B63F9"/>
    <w:rsid w:val="009B6506"/>
    <w:rsid w:val="009B6763"/>
    <w:rsid w:val="009B684C"/>
    <w:rsid w:val="009B6879"/>
    <w:rsid w:val="009B69CB"/>
    <w:rsid w:val="009B6B1C"/>
    <w:rsid w:val="009B6CB0"/>
    <w:rsid w:val="009B7481"/>
    <w:rsid w:val="009B77B8"/>
    <w:rsid w:val="009B7A8F"/>
    <w:rsid w:val="009C0430"/>
    <w:rsid w:val="009C0596"/>
    <w:rsid w:val="009C0E4E"/>
    <w:rsid w:val="009C1A38"/>
    <w:rsid w:val="009C1EB8"/>
    <w:rsid w:val="009C1FE1"/>
    <w:rsid w:val="009C2B27"/>
    <w:rsid w:val="009C2BF2"/>
    <w:rsid w:val="009C2CE6"/>
    <w:rsid w:val="009C30B3"/>
    <w:rsid w:val="009C34B6"/>
    <w:rsid w:val="009C34C6"/>
    <w:rsid w:val="009C3B60"/>
    <w:rsid w:val="009C3F50"/>
    <w:rsid w:val="009C4177"/>
    <w:rsid w:val="009C483E"/>
    <w:rsid w:val="009C496A"/>
    <w:rsid w:val="009C513B"/>
    <w:rsid w:val="009C5143"/>
    <w:rsid w:val="009C52FE"/>
    <w:rsid w:val="009C53C2"/>
    <w:rsid w:val="009C57DC"/>
    <w:rsid w:val="009C5A77"/>
    <w:rsid w:val="009C5AB3"/>
    <w:rsid w:val="009C5C89"/>
    <w:rsid w:val="009C5E5C"/>
    <w:rsid w:val="009C65D3"/>
    <w:rsid w:val="009C6682"/>
    <w:rsid w:val="009C6989"/>
    <w:rsid w:val="009C7082"/>
    <w:rsid w:val="009C746E"/>
    <w:rsid w:val="009C74B6"/>
    <w:rsid w:val="009C76D2"/>
    <w:rsid w:val="009C791D"/>
    <w:rsid w:val="009C7F38"/>
    <w:rsid w:val="009D0291"/>
    <w:rsid w:val="009D07CC"/>
    <w:rsid w:val="009D111E"/>
    <w:rsid w:val="009D1271"/>
    <w:rsid w:val="009D1630"/>
    <w:rsid w:val="009D25E8"/>
    <w:rsid w:val="009D27C2"/>
    <w:rsid w:val="009D29CA"/>
    <w:rsid w:val="009D2CB8"/>
    <w:rsid w:val="009D2EF3"/>
    <w:rsid w:val="009D3570"/>
    <w:rsid w:val="009D3593"/>
    <w:rsid w:val="009D395E"/>
    <w:rsid w:val="009D4060"/>
    <w:rsid w:val="009D42C1"/>
    <w:rsid w:val="009D462D"/>
    <w:rsid w:val="009D46C5"/>
    <w:rsid w:val="009D55AF"/>
    <w:rsid w:val="009D5689"/>
    <w:rsid w:val="009D63B9"/>
    <w:rsid w:val="009D63F6"/>
    <w:rsid w:val="009D642E"/>
    <w:rsid w:val="009D66BC"/>
    <w:rsid w:val="009D66CE"/>
    <w:rsid w:val="009D69C3"/>
    <w:rsid w:val="009D6A48"/>
    <w:rsid w:val="009D7CA2"/>
    <w:rsid w:val="009D7CBF"/>
    <w:rsid w:val="009D7FCF"/>
    <w:rsid w:val="009E00EB"/>
    <w:rsid w:val="009E059D"/>
    <w:rsid w:val="009E18DC"/>
    <w:rsid w:val="009E1F61"/>
    <w:rsid w:val="009E2190"/>
    <w:rsid w:val="009E2242"/>
    <w:rsid w:val="009E24A7"/>
    <w:rsid w:val="009E267B"/>
    <w:rsid w:val="009E28ED"/>
    <w:rsid w:val="009E32B6"/>
    <w:rsid w:val="009E3486"/>
    <w:rsid w:val="009E39B8"/>
    <w:rsid w:val="009E3C50"/>
    <w:rsid w:val="009E3CC1"/>
    <w:rsid w:val="009E466E"/>
    <w:rsid w:val="009E46A0"/>
    <w:rsid w:val="009E4959"/>
    <w:rsid w:val="009E498F"/>
    <w:rsid w:val="009E4BD2"/>
    <w:rsid w:val="009E4EFD"/>
    <w:rsid w:val="009E50D6"/>
    <w:rsid w:val="009E5A0B"/>
    <w:rsid w:val="009E6064"/>
    <w:rsid w:val="009E65C7"/>
    <w:rsid w:val="009E6916"/>
    <w:rsid w:val="009E6A14"/>
    <w:rsid w:val="009E6B58"/>
    <w:rsid w:val="009E70BA"/>
    <w:rsid w:val="009E7192"/>
    <w:rsid w:val="009E7440"/>
    <w:rsid w:val="009E78F4"/>
    <w:rsid w:val="009E79EB"/>
    <w:rsid w:val="009E7A98"/>
    <w:rsid w:val="009F071C"/>
    <w:rsid w:val="009F0746"/>
    <w:rsid w:val="009F0750"/>
    <w:rsid w:val="009F0AC4"/>
    <w:rsid w:val="009F10AB"/>
    <w:rsid w:val="009F1699"/>
    <w:rsid w:val="009F1A4B"/>
    <w:rsid w:val="009F1F29"/>
    <w:rsid w:val="009F1FCE"/>
    <w:rsid w:val="009F278E"/>
    <w:rsid w:val="009F29A6"/>
    <w:rsid w:val="009F2DA8"/>
    <w:rsid w:val="009F2EC1"/>
    <w:rsid w:val="009F3C00"/>
    <w:rsid w:val="009F3E30"/>
    <w:rsid w:val="009F4019"/>
    <w:rsid w:val="009F4756"/>
    <w:rsid w:val="009F4901"/>
    <w:rsid w:val="009F4906"/>
    <w:rsid w:val="009F4E61"/>
    <w:rsid w:val="009F598C"/>
    <w:rsid w:val="009F5B2E"/>
    <w:rsid w:val="009F5B7D"/>
    <w:rsid w:val="009F5BFC"/>
    <w:rsid w:val="009F5D37"/>
    <w:rsid w:val="009F64E1"/>
    <w:rsid w:val="009F6758"/>
    <w:rsid w:val="009F6877"/>
    <w:rsid w:val="009F6D14"/>
    <w:rsid w:val="009F7237"/>
    <w:rsid w:val="009F7D69"/>
    <w:rsid w:val="009F7D9E"/>
    <w:rsid w:val="00A000C7"/>
    <w:rsid w:val="00A003FD"/>
    <w:rsid w:val="00A006ED"/>
    <w:rsid w:val="00A009C7"/>
    <w:rsid w:val="00A00B2B"/>
    <w:rsid w:val="00A00EAF"/>
    <w:rsid w:val="00A01034"/>
    <w:rsid w:val="00A0267A"/>
    <w:rsid w:val="00A026A8"/>
    <w:rsid w:val="00A027C5"/>
    <w:rsid w:val="00A02813"/>
    <w:rsid w:val="00A0290B"/>
    <w:rsid w:val="00A02AD9"/>
    <w:rsid w:val="00A02BA5"/>
    <w:rsid w:val="00A03EAC"/>
    <w:rsid w:val="00A04BED"/>
    <w:rsid w:val="00A051A5"/>
    <w:rsid w:val="00A05416"/>
    <w:rsid w:val="00A0555D"/>
    <w:rsid w:val="00A057BA"/>
    <w:rsid w:val="00A05A39"/>
    <w:rsid w:val="00A05C73"/>
    <w:rsid w:val="00A060C2"/>
    <w:rsid w:val="00A06735"/>
    <w:rsid w:val="00A06A85"/>
    <w:rsid w:val="00A06C3C"/>
    <w:rsid w:val="00A06D64"/>
    <w:rsid w:val="00A07755"/>
    <w:rsid w:val="00A07920"/>
    <w:rsid w:val="00A07B2A"/>
    <w:rsid w:val="00A1004A"/>
    <w:rsid w:val="00A10198"/>
    <w:rsid w:val="00A10707"/>
    <w:rsid w:val="00A10EA5"/>
    <w:rsid w:val="00A11042"/>
    <w:rsid w:val="00A11093"/>
    <w:rsid w:val="00A1187C"/>
    <w:rsid w:val="00A12C66"/>
    <w:rsid w:val="00A143FC"/>
    <w:rsid w:val="00A153D4"/>
    <w:rsid w:val="00A156AC"/>
    <w:rsid w:val="00A15715"/>
    <w:rsid w:val="00A15781"/>
    <w:rsid w:val="00A168F1"/>
    <w:rsid w:val="00A16A66"/>
    <w:rsid w:val="00A16BD9"/>
    <w:rsid w:val="00A16FF2"/>
    <w:rsid w:val="00A17534"/>
    <w:rsid w:val="00A20648"/>
    <w:rsid w:val="00A20FCF"/>
    <w:rsid w:val="00A21B64"/>
    <w:rsid w:val="00A22C46"/>
    <w:rsid w:val="00A22EC9"/>
    <w:rsid w:val="00A23035"/>
    <w:rsid w:val="00A234C4"/>
    <w:rsid w:val="00A23B76"/>
    <w:rsid w:val="00A23E13"/>
    <w:rsid w:val="00A24329"/>
    <w:rsid w:val="00A2434A"/>
    <w:rsid w:val="00A2475D"/>
    <w:rsid w:val="00A24877"/>
    <w:rsid w:val="00A24A3A"/>
    <w:rsid w:val="00A255E4"/>
    <w:rsid w:val="00A25FEA"/>
    <w:rsid w:val="00A26117"/>
    <w:rsid w:val="00A2650B"/>
    <w:rsid w:val="00A26550"/>
    <w:rsid w:val="00A26C5D"/>
    <w:rsid w:val="00A26ED0"/>
    <w:rsid w:val="00A26EE9"/>
    <w:rsid w:val="00A2703E"/>
    <w:rsid w:val="00A27182"/>
    <w:rsid w:val="00A27551"/>
    <w:rsid w:val="00A279DA"/>
    <w:rsid w:val="00A27C2F"/>
    <w:rsid w:val="00A3000A"/>
    <w:rsid w:val="00A3095B"/>
    <w:rsid w:val="00A30E08"/>
    <w:rsid w:val="00A30E49"/>
    <w:rsid w:val="00A31081"/>
    <w:rsid w:val="00A314C5"/>
    <w:rsid w:val="00A31EAA"/>
    <w:rsid w:val="00A31FC2"/>
    <w:rsid w:val="00A32146"/>
    <w:rsid w:val="00A3299B"/>
    <w:rsid w:val="00A32C61"/>
    <w:rsid w:val="00A33063"/>
    <w:rsid w:val="00A3347C"/>
    <w:rsid w:val="00A33BAD"/>
    <w:rsid w:val="00A341F6"/>
    <w:rsid w:val="00A343A7"/>
    <w:rsid w:val="00A34697"/>
    <w:rsid w:val="00A34D6D"/>
    <w:rsid w:val="00A34F9B"/>
    <w:rsid w:val="00A35561"/>
    <w:rsid w:val="00A35B54"/>
    <w:rsid w:val="00A36500"/>
    <w:rsid w:val="00A36741"/>
    <w:rsid w:val="00A37803"/>
    <w:rsid w:val="00A37A61"/>
    <w:rsid w:val="00A37CC6"/>
    <w:rsid w:val="00A37CD4"/>
    <w:rsid w:val="00A37FAB"/>
    <w:rsid w:val="00A37FEC"/>
    <w:rsid w:val="00A407DB"/>
    <w:rsid w:val="00A40BBD"/>
    <w:rsid w:val="00A40D94"/>
    <w:rsid w:val="00A4157F"/>
    <w:rsid w:val="00A4175D"/>
    <w:rsid w:val="00A419ED"/>
    <w:rsid w:val="00A41BB7"/>
    <w:rsid w:val="00A41BDA"/>
    <w:rsid w:val="00A41F5B"/>
    <w:rsid w:val="00A42401"/>
    <w:rsid w:val="00A425A2"/>
    <w:rsid w:val="00A42F08"/>
    <w:rsid w:val="00A432A5"/>
    <w:rsid w:val="00A433B6"/>
    <w:rsid w:val="00A44123"/>
    <w:rsid w:val="00A4456F"/>
    <w:rsid w:val="00A44777"/>
    <w:rsid w:val="00A44EE0"/>
    <w:rsid w:val="00A451D5"/>
    <w:rsid w:val="00A45554"/>
    <w:rsid w:val="00A4589C"/>
    <w:rsid w:val="00A458D9"/>
    <w:rsid w:val="00A461D0"/>
    <w:rsid w:val="00A4622B"/>
    <w:rsid w:val="00A46644"/>
    <w:rsid w:val="00A46784"/>
    <w:rsid w:val="00A46FAE"/>
    <w:rsid w:val="00A4701F"/>
    <w:rsid w:val="00A47959"/>
    <w:rsid w:val="00A47DA4"/>
    <w:rsid w:val="00A508EE"/>
    <w:rsid w:val="00A509B9"/>
    <w:rsid w:val="00A50AF9"/>
    <w:rsid w:val="00A50F42"/>
    <w:rsid w:val="00A514E3"/>
    <w:rsid w:val="00A52291"/>
    <w:rsid w:val="00A522C7"/>
    <w:rsid w:val="00A52464"/>
    <w:rsid w:val="00A524F9"/>
    <w:rsid w:val="00A527C0"/>
    <w:rsid w:val="00A527E3"/>
    <w:rsid w:val="00A52A4C"/>
    <w:rsid w:val="00A532CB"/>
    <w:rsid w:val="00A53BF1"/>
    <w:rsid w:val="00A5420C"/>
    <w:rsid w:val="00A5484C"/>
    <w:rsid w:val="00A54B53"/>
    <w:rsid w:val="00A54C71"/>
    <w:rsid w:val="00A54DAF"/>
    <w:rsid w:val="00A55217"/>
    <w:rsid w:val="00A56100"/>
    <w:rsid w:val="00A56506"/>
    <w:rsid w:val="00A5681D"/>
    <w:rsid w:val="00A56C5D"/>
    <w:rsid w:val="00A56DDC"/>
    <w:rsid w:val="00A56F58"/>
    <w:rsid w:val="00A57302"/>
    <w:rsid w:val="00A6014F"/>
    <w:rsid w:val="00A603C9"/>
    <w:rsid w:val="00A60506"/>
    <w:rsid w:val="00A60DD1"/>
    <w:rsid w:val="00A616D3"/>
    <w:rsid w:val="00A6188C"/>
    <w:rsid w:val="00A61ADF"/>
    <w:rsid w:val="00A62387"/>
    <w:rsid w:val="00A62765"/>
    <w:rsid w:val="00A62DBE"/>
    <w:rsid w:val="00A63501"/>
    <w:rsid w:val="00A64498"/>
    <w:rsid w:val="00A64D5C"/>
    <w:rsid w:val="00A65BED"/>
    <w:rsid w:val="00A65C3B"/>
    <w:rsid w:val="00A65CFD"/>
    <w:rsid w:val="00A65FEC"/>
    <w:rsid w:val="00A660F6"/>
    <w:rsid w:val="00A6651C"/>
    <w:rsid w:val="00A67315"/>
    <w:rsid w:val="00A67AE6"/>
    <w:rsid w:val="00A67FF9"/>
    <w:rsid w:val="00A702CE"/>
    <w:rsid w:val="00A70445"/>
    <w:rsid w:val="00A70764"/>
    <w:rsid w:val="00A70974"/>
    <w:rsid w:val="00A71F6B"/>
    <w:rsid w:val="00A72352"/>
    <w:rsid w:val="00A724BA"/>
    <w:rsid w:val="00A7261F"/>
    <w:rsid w:val="00A72901"/>
    <w:rsid w:val="00A72E3A"/>
    <w:rsid w:val="00A72ED4"/>
    <w:rsid w:val="00A73230"/>
    <w:rsid w:val="00A74695"/>
    <w:rsid w:val="00A74D4E"/>
    <w:rsid w:val="00A75038"/>
    <w:rsid w:val="00A75390"/>
    <w:rsid w:val="00A75697"/>
    <w:rsid w:val="00A76AD1"/>
    <w:rsid w:val="00A76E39"/>
    <w:rsid w:val="00A77250"/>
    <w:rsid w:val="00A77AC9"/>
    <w:rsid w:val="00A77F4E"/>
    <w:rsid w:val="00A803B6"/>
    <w:rsid w:val="00A8050B"/>
    <w:rsid w:val="00A80609"/>
    <w:rsid w:val="00A80843"/>
    <w:rsid w:val="00A8146C"/>
    <w:rsid w:val="00A814C0"/>
    <w:rsid w:val="00A815B8"/>
    <w:rsid w:val="00A81B00"/>
    <w:rsid w:val="00A8200C"/>
    <w:rsid w:val="00A823F8"/>
    <w:rsid w:val="00A825F3"/>
    <w:rsid w:val="00A827EE"/>
    <w:rsid w:val="00A82D62"/>
    <w:rsid w:val="00A8308D"/>
    <w:rsid w:val="00A8318D"/>
    <w:rsid w:val="00A83674"/>
    <w:rsid w:val="00A83AF5"/>
    <w:rsid w:val="00A83B3F"/>
    <w:rsid w:val="00A84525"/>
    <w:rsid w:val="00A84BEF"/>
    <w:rsid w:val="00A850F7"/>
    <w:rsid w:val="00A8515E"/>
    <w:rsid w:val="00A85618"/>
    <w:rsid w:val="00A85A94"/>
    <w:rsid w:val="00A85DCE"/>
    <w:rsid w:val="00A85F54"/>
    <w:rsid w:val="00A860AE"/>
    <w:rsid w:val="00A862B9"/>
    <w:rsid w:val="00A86D36"/>
    <w:rsid w:val="00A87189"/>
    <w:rsid w:val="00A87A91"/>
    <w:rsid w:val="00A87DC2"/>
    <w:rsid w:val="00A87ED5"/>
    <w:rsid w:val="00A87EFF"/>
    <w:rsid w:val="00A90108"/>
    <w:rsid w:val="00A9076C"/>
    <w:rsid w:val="00A91566"/>
    <w:rsid w:val="00A91826"/>
    <w:rsid w:val="00A9196E"/>
    <w:rsid w:val="00A919E9"/>
    <w:rsid w:val="00A91D6D"/>
    <w:rsid w:val="00A92541"/>
    <w:rsid w:val="00A929F4"/>
    <w:rsid w:val="00A92BE3"/>
    <w:rsid w:val="00A931BA"/>
    <w:rsid w:val="00A93201"/>
    <w:rsid w:val="00A9321D"/>
    <w:rsid w:val="00A93661"/>
    <w:rsid w:val="00A93AE3"/>
    <w:rsid w:val="00A94829"/>
    <w:rsid w:val="00A94AD3"/>
    <w:rsid w:val="00A94ED0"/>
    <w:rsid w:val="00A951A4"/>
    <w:rsid w:val="00A95463"/>
    <w:rsid w:val="00A96147"/>
    <w:rsid w:val="00A961D1"/>
    <w:rsid w:val="00A96EDC"/>
    <w:rsid w:val="00A9715B"/>
    <w:rsid w:val="00A97318"/>
    <w:rsid w:val="00A97745"/>
    <w:rsid w:val="00A9785B"/>
    <w:rsid w:val="00A97B3D"/>
    <w:rsid w:val="00A97B6E"/>
    <w:rsid w:val="00A97C91"/>
    <w:rsid w:val="00AA03DA"/>
    <w:rsid w:val="00AA0941"/>
    <w:rsid w:val="00AA0CB3"/>
    <w:rsid w:val="00AA1147"/>
    <w:rsid w:val="00AA15C0"/>
    <w:rsid w:val="00AA25F4"/>
    <w:rsid w:val="00AA3087"/>
    <w:rsid w:val="00AA3175"/>
    <w:rsid w:val="00AA4123"/>
    <w:rsid w:val="00AA41E9"/>
    <w:rsid w:val="00AA45E8"/>
    <w:rsid w:val="00AA542C"/>
    <w:rsid w:val="00AA546A"/>
    <w:rsid w:val="00AA55E0"/>
    <w:rsid w:val="00AA57DB"/>
    <w:rsid w:val="00AA59E4"/>
    <w:rsid w:val="00AA5BD7"/>
    <w:rsid w:val="00AA5D15"/>
    <w:rsid w:val="00AA6359"/>
    <w:rsid w:val="00AA7958"/>
    <w:rsid w:val="00AA7C8C"/>
    <w:rsid w:val="00AB02D6"/>
    <w:rsid w:val="00AB137F"/>
    <w:rsid w:val="00AB1798"/>
    <w:rsid w:val="00AB1E8E"/>
    <w:rsid w:val="00AB208A"/>
    <w:rsid w:val="00AB2289"/>
    <w:rsid w:val="00AB2A78"/>
    <w:rsid w:val="00AB2B49"/>
    <w:rsid w:val="00AB2CE4"/>
    <w:rsid w:val="00AB2F10"/>
    <w:rsid w:val="00AB2FD0"/>
    <w:rsid w:val="00AB3104"/>
    <w:rsid w:val="00AB3967"/>
    <w:rsid w:val="00AB3C03"/>
    <w:rsid w:val="00AB4657"/>
    <w:rsid w:val="00AB4904"/>
    <w:rsid w:val="00AB4DB0"/>
    <w:rsid w:val="00AB5019"/>
    <w:rsid w:val="00AB5323"/>
    <w:rsid w:val="00AB61DE"/>
    <w:rsid w:val="00AB6302"/>
    <w:rsid w:val="00AB6E04"/>
    <w:rsid w:val="00AB7818"/>
    <w:rsid w:val="00AB7C0D"/>
    <w:rsid w:val="00AB7F76"/>
    <w:rsid w:val="00AC036C"/>
    <w:rsid w:val="00AC04A8"/>
    <w:rsid w:val="00AC0F89"/>
    <w:rsid w:val="00AC1090"/>
    <w:rsid w:val="00AC11FC"/>
    <w:rsid w:val="00AC1372"/>
    <w:rsid w:val="00AC1B2B"/>
    <w:rsid w:val="00AC26C1"/>
    <w:rsid w:val="00AC26DD"/>
    <w:rsid w:val="00AC3DAD"/>
    <w:rsid w:val="00AC3F07"/>
    <w:rsid w:val="00AC4A05"/>
    <w:rsid w:val="00AC4D46"/>
    <w:rsid w:val="00AC5223"/>
    <w:rsid w:val="00AC592B"/>
    <w:rsid w:val="00AC59EA"/>
    <w:rsid w:val="00AC5D89"/>
    <w:rsid w:val="00AC65CA"/>
    <w:rsid w:val="00AC6E6B"/>
    <w:rsid w:val="00AD032F"/>
    <w:rsid w:val="00AD09FC"/>
    <w:rsid w:val="00AD0A5A"/>
    <w:rsid w:val="00AD1334"/>
    <w:rsid w:val="00AD1F5B"/>
    <w:rsid w:val="00AD2354"/>
    <w:rsid w:val="00AD2588"/>
    <w:rsid w:val="00AD2BF1"/>
    <w:rsid w:val="00AD33FE"/>
    <w:rsid w:val="00AD4A21"/>
    <w:rsid w:val="00AD4EBA"/>
    <w:rsid w:val="00AD544F"/>
    <w:rsid w:val="00AD5534"/>
    <w:rsid w:val="00AD6486"/>
    <w:rsid w:val="00AD6B3E"/>
    <w:rsid w:val="00AD6B45"/>
    <w:rsid w:val="00AD6E7E"/>
    <w:rsid w:val="00AD71DB"/>
    <w:rsid w:val="00AD7E6A"/>
    <w:rsid w:val="00AD7FD2"/>
    <w:rsid w:val="00AE04E4"/>
    <w:rsid w:val="00AE0D96"/>
    <w:rsid w:val="00AE1031"/>
    <w:rsid w:val="00AE1068"/>
    <w:rsid w:val="00AE20E8"/>
    <w:rsid w:val="00AE22F7"/>
    <w:rsid w:val="00AE2802"/>
    <w:rsid w:val="00AE2EE3"/>
    <w:rsid w:val="00AE30BC"/>
    <w:rsid w:val="00AE34CC"/>
    <w:rsid w:val="00AE35AC"/>
    <w:rsid w:val="00AE3C4B"/>
    <w:rsid w:val="00AE4059"/>
    <w:rsid w:val="00AE472A"/>
    <w:rsid w:val="00AE4AB8"/>
    <w:rsid w:val="00AE5562"/>
    <w:rsid w:val="00AE590D"/>
    <w:rsid w:val="00AE636E"/>
    <w:rsid w:val="00AE696A"/>
    <w:rsid w:val="00AE6C94"/>
    <w:rsid w:val="00AE6F69"/>
    <w:rsid w:val="00AE734E"/>
    <w:rsid w:val="00AE74FD"/>
    <w:rsid w:val="00AE7BAD"/>
    <w:rsid w:val="00AF05EA"/>
    <w:rsid w:val="00AF0679"/>
    <w:rsid w:val="00AF0AD1"/>
    <w:rsid w:val="00AF0BD2"/>
    <w:rsid w:val="00AF0F91"/>
    <w:rsid w:val="00AF10D7"/>
    <w:rsid w:val="00AF14F6"/>
    <w:rsid w:val="00AF194F"/>
    <w:rsid w:val="00AF1B4B"/>
    <w:rsid w:val="00AF1F98"/>
    <w:rsid w:val="00AF20F3"/>
    <w:rsid w:val="00AF24F0"/>
    <w:rsid w:val="00AF2965"/>
    <w:rsid w:val="00AF328A"/>
    <w:rsid w:val="00AF3BF2"/>
    <w:rsid w:val="00AF46E4"/>
    <w:rsid w:val="00AF4996"/>
    <w:rsid w:val="00AF4C90"/>
    <w:rsid w:val="00AF4D8E"/>
    <w:rsid w:val="00AF51C8"/>
    <w:rsid w:val="00AF5424"/>
    <w:rsid w:val="00AF56AE"/>
    <w:rsid w:val="00AF5CB6"/>
    <w:rsid w:val="00AF5F13"/>
    <w:rsid w:val="00AF6526"/>
    <w:rsid w:val="00AF6536"/>
    <w:rsid w:val="00AF6B8E"/>
    <w:rsid w:val="00AF7623"/>
    <w:rsid w:val="00AF78B4"/>
    <w:rsid w:val="00AF7B27"/>
    <w:rsid w:val="00AF7D41"/>
    <w:rsid w:val="00B0079B"/>
    <w:rsid w:val="00B007EE"/>
    <w:rsid w:val="00B00AAC"/>
    <w:rsid w:val="00B01229"/>
    <w:rsid w:val="00B01455"/>
    <w:rsid w:val="00B01655"/>
    <w:rsid w:val="00B01781"/>
    <w:rsid w:val="00B018EC"/>
    <w:rsid w:val="00B01AC1"/>
    <w:rsid w:val="00B01FAC"/>
    <w:rsid w:val="00B028AA"/>
    <w:rsid w:val="00B03048"/>
    <w:rsid w:val="00B046B1"/>
    <w:rsid w:val="00B04BF8"/>
    <w:rsid w:val="00B04E48"/>
    <w:rsid w:val="00B050B1"/>
    <w:rsid w:val="00B050F2"/>
    <w:rsid w:val="00B05961"/>
    <w:rsid w:val="00B05E59"/>
    <w:rsid w:val="00B06612"/>
    <w:rsid w:val="00B067A9"/>
    <w:rsid w:val="00B0706F"/>
    <w:rsid w:val="00B07430"/>
    <w:rsid w:val="00B076FA"/>
    <w:rsid w:val="00B07C31"/>
    <w:rsid w:val="00B10041"/>
    <w:rsid w:val="00B10380"/>
    <w:rsid w:val="00B10560"/>
    <w:rsid w:val="00B10AE7"/>
    <w:rsid w:val="00B10D4C"/>
    <w:rsid w:val="00B11213"/>
    <w:rsid w:val="00B12035"/>
    <w:rsid w:val="00B12CD5"/>
    <w:rsid w:val="00B13692"/>
    <w:rsid w:val="00B1449C"/>
    <w:rsid w:val="00B14B67"/>
    <w:rsid w:val="00B158AA"/>
    <w:rsid w:val="00B16496"/>
    <w:rsid w:val="00B167A6"/>
    <w:rsid w:val="00B167D0"/>
    <w:rsid w:val="00B16E2E"/>
    <w:rsid w:val="00B1705E"/>
    <w:rsid w:val="00B17177"/>
    <w:rsid w:val="00B17489"/>
    <w:rsid w:val="00B205CC"/>
    <w:rsid w:val="00B205DF"/>
    <w:rsid w:val="00B2075E"/>
    <w:rsid w:val="00B20E5D"/>
    <w:rsid w:val="00B21AE7"/>
    <w:rsid w:val="00B21F18"/>
    <w:rsid w:val="00B226C1"/>
    <w:rsid w:val="00B22717"/>
    <w:rsid w:val="00B22B72"/>
    <w:rsid w:val="00B22BCD"/>
    <w:rsid w:val="00B2348B"/>
    <w:rsid w:val="00B2349D"/>
    <w:rsid w:val="00B235BD"/>
    <w:rsid w:val="00B2400D"/>
    <w:rsid w:val="00B24191"/>
    <w:rsid w:val="00B24D96"/>
    <w:rsid w:val="00B24F1F"/>
    <w:rsid w:val="00B25D22"/>
    <w:rsid w:val="00B25E3F"/>
    <w:rsid w:val="00B25EF8"/>
    <w:rsid w:val="00B25F7D"/>
    <w:rsid w:val="00B266BE"/>
    <w:rsid w:val="00B267C4"/>
    <w:rsid w:val="00B26E57"/>
    <w:rsid w:val="00B26EBD"/>
    <w:rsid w:val="00B27205"/>
    <w:rsid w:val="00B27698"/>
    <w:rsid w:val="00B27749"/>
    <w:rsid w:val="00B277C7"/>
    <w:rsid w:val="00B27CD4"/>
    <w:rsid w:val="00B30C00"/>
    <w:rsid w:val="00B31A99"/>
    <w:rsid w:val="00B31FF9"/>
    <w:rsid w:val="00B326A3"/>
    <w:rsid w:val="00B326E3"/>
    <w:rsid w:val="00B32775"/>
    <w:rsid w:val="00B3290D"/>
    <w:rsid w:val="00B3327A"/>
    <w:rsid w:val="00B33357"/>
    <w:rsid w:val="00B333D5"/>
    <w:rsid w:val="00B33545"/>
    <w:rsid w:val="00B335BF"/>
    <w:rsid w:val="00B33B10"/>
    <w:rsid w:val="00B33D57"/>
    <w:rsid w:val="00B340AA"/>
    <w:rsid w:val="00B34217"/>
    <w:rsid w:val="00B348CA"/>
    <w:rsid w:val="00B34DA9"/>
    <w:rsid w:val="00B34DC1"/>
    <w:rsid w:val="00B34EDB"/>
    <w:rsid w:val="00B354CB"/>
    <w:rsid w:val="00B36330"/>
    <w:rsid w:val="00B36CBB"/>
    <w:rsid w:val="00B37103"/>
    <w:rsid w:val="00B37C64"/>
    <w:rsid w:val="00B4083C"/>
    <w:rsid w:val="00B41A17"/>
    <w:rsid w:val="00B41AD9"/>
    <w:rsid w:val="00B41C96"/>
    <w:rsid w:val="00B42A37"/>
    <w:rsid w:val="00B42B27"/>
    <w:rsid w:val="00B430C1"/>
    <w:rsid w:val="00B43B19"/>
    <w:rsid w:val="00B44474"/>
    <w:rsid w:val="00B446FB"/>
    <w:rsid w:val="00B44925"/>
    <w:rsid w:val="00B44E9E"/>
    <w:rsid w:val="00B4514A"/>
    <w:rsid w:val="00B451BD"/>
    <w:rsid w:val="00B454B6"/>
    <w:rsid w:val="00B45BFA"/>
    <w:rsid w:val="00B45E12"/>
    <w:rsid w:val="00B46846"/>
    <w:rsid w:val="00B46F90"/>
    <w:rsid w:val="00B4781E"/>
    <w:rsid w:val="00B47AF2"/>
    <w:rsid w:val="00B47FC4"/>
    <w:rsid w:val="00B505F9"/>
    <w:rsid w:val="00B50606"/>
    <w:rsid w:val="00B50669"/>
    <w:rsid w:val="00B50DD0"/>
    <w:rsid w:val="00B5124E"/>
    <w:rsid w:val="00B5214D"/>
    <w:rsid w:val="00B521F4"/>
    <w:rsid w:val="00B522C0"/>
    <w:rsid w:val="00B5260F"/>
    <w:rsid w:val="00B52AC2"/>
    <w:rsid w:val="00B52C9B"/>
    <w:rsid w:val="00B52E4D"/>
    <w:rsid w:val="00B5306D"/>
    <w:rsid w:val="00B53235"/>
    <w:rsid w:val="00B53244"/>
    <w:rsid w:val="00B536C6"/>
    <w:rsid w:val="00B538BC"/>
    <w:rsid w:val="00B53A84"/>
    <w:rsid w:val="00B54272"/>
    <w:rsid w:val="00B5527B"/>
    <w:rsid w:val="00B553A2"/>
    <w:rsid w:val="00B55787"/>
    <w:rsid w:val="00B55C69"/>
    <w:rsid w:val="00B55CEE"/>
    <w:rsid w:val="00B560E8"/>
    <w:rsid w:val="00B56154"/>
    <w:rsid w:val="00B564BF"/>
    <w:rsid w:val="00B56794"/>
    <w:rsid w:val="00B6016E"/>
    <w:rsid w:val="00B6029E"/>
    <w:rsid w:val="00B608D9"/>
    <w:rsid w:val="00B60E73"/>
    <w:rsid w:val="00B61247"/>
    <w:rsid w:val="00B6190E"/>
    <w:rsid w:val="00B61CF8"/>
    <w:rsid w:val="00B61D09"/>
    <w:rsid w:val="00B61D4F"/>
    <w:rsid w:val="00B631CA"/>
    <w:rsid w:val="00B63A6B"/>
    <w:rsid w:val="00B64525"/>
    <w:rsid w:val="00B64E89"/>
    <w:rsid w:val="00B654A7"/>
    <w:rsid w:val="00B6695A"/>
    <w:rsid w:val="00B66D0B"/>
    <w:rsid w:val="00B67AD3"/>
    <w:rsid w:val="00B7006E"/>
    <w:rsid w:val="00B70664"/>
    <w:rsid w:val="00B70809"/>
    <w:rsid w:val="00B71238"/>
    <w:rsid w:val="00B712D8"/>
    <w:rsid w:val="00B716F4"/>
    <w:rsid w:val="00B71A42"/>
    <w:rsid w:val="00B71C5D"/>
    <w:rsid w:val="00B7215A"/>
    <w:rsid w:val="00B721D1"/>
    <w:rsid w:val="00B72605"/>
    <w:rsid w:val="00B72646"/>
    <w:rsid w:val="00B72A32"/>
    <w:rsid w:val="00B72BEA"/>
    <w:rsid w:val="00B72CC5"/>
    <w:rsid w:val="00B7330E"/>
    <w:rsid w:val="00B7381A"/>
    <w:rsid w:val="00B73D27"/>
    <w:rsid w:val="00B7403C"/>
    <w:rsid w:val="00B7422F"/>
    <w:rsid w:val="00B74713"/>
    <w:rsid w:val="00B7483E"/>
    <w:rsid w:val="00B74A89"/>
    <w:rsid w:val="00B75526"/>
    <w:rsid w:val="00B75909"/>
    <w:rsid w:val="00B75E49"/>
    <w:rsid w:val="00B75F7F"/>
    <w:rsid w:val="00B76CCC"/>
    <w:rsid w:val="00B77095"/>
    <w:rsid w:val="00B77171"/>
    <w:rsid w:val="00B771CB"/>
    <w:rsid w:val="00B7784B"/>
    <w:rsid w:val="00B80CE3"/>
    <w:rsid w:val="00B815D2"/>
    <w:rsid w:val="00B816BD"/>
    <w:rsid w:val="00B82131"/>
    <w:rsid w:val="00B82283"/>
    <w:rsid w:val="00B82F91"/>
    <w:rsid w:val="00B830DA"/>
    <w:rsid w:val="00B832D3"/>
    <w:rsid w:val="00B8399B"/>
    <w:rsid w:val="00B84993"/>
    <w:rsid w:val="00B8512A"/>
    <w:rsid w:val="00B85A2F"/>
    <w:rsid w:val="00B85D3A"/>
    <w:rsid w:val="00B860CB"/>
    <w:rsid w:val="00B864C8"/>
    <w:rsid w:val="00B866D5"/>
    <w:rsid w:val="00B867FA"/>
    <w:rsid w:val="00B868D4"/>
    <w:rsid w:val="00B870AD"/>
    <w:rsid w:val="00B87ABB"/>
    <w:rsid w:val="00B87C4D"/>
    <w:rsid w:val="00B87DC2"/>
    <w:rsid w:val="00B87FE8"/>
    <w:rsid w:val="00B904B6"/>
    <w:rsid w:val="00B90AB5"/>
    <w:rsid w:val="00B90C82"/>
    <w:rsid w:val="00B90C96"/>
    <w:rsid w:val="00B90CAB"/>
    <w:rsid w:val="00B9170A"/>
    <w:rsid w:val="00B91D57"/>
    <w:rsid w:val="00B91DD1"/>
    <w:rsid w:val="00B92678"/>
    <w:rsid w:val="00B932CE"/>
    <w:rsid w:val="00B93855"/>
    <w:rsid w:val="00B93BA1"/>
    <w:rsid w:val="00B93F26"/>
    <w:rsid w:val="00B9457E"/>
    <w:rsid w:val="00B945D8"/>
    <w:rsid w:val="00B94601"/>
    <w:rsid w:val="00B94753"/>
    <w:rsid w:val="00B94AE6"/>
    <w:rsid w:val="00B95515"/>
    <w:rsid w:val="00B9560C"/>
    <w:rsid w:val="00B95988"/>
    <w:rsid w:val="00B95C42"/>
    <w:rsid w:val="00B962C4"/>
    <w:rsid w:val="00B96523"/>
    <w:rsid w:val="00B965C3"/>
    <w:rsid w:val="00B97803"/>
    <w:rsid w:val="00B97A8B"/>
    <w:rsid w:val="00BA01AB"/>
    <w:rsid w:val="00BA12ED"/>
    <w:rsid w:val="00BA1671"/>
    <w:rsid w:val="00BA1F60"/>
    <w:rsid w:val="00BA297F"/>
    <w:rsid w:val="00BA2AF3"/>
    <w:rsid w:val="00BA2ED1"/>
    <w:rsid w:val="00BA30CC"/>
    <w:rsid w:val="00BA32D1"/>
    <w:rsid w:val="00BA3482"/>
    <w:rsid w:val="00BA3C13"/>
    <w:rsid w:val="00BA3FAD"/>
    <w:rsid w:val="00BA402F"/>
    <w:rsid w:val="00BA40C4"/>
    <w:rsid w:val="00BA4679"/>
    <w:rsid w:val="00BA4D40"/>
    <w:rsid w:val="00BA50D4"/>
    <w:rsid w:val="00BA5557"/>
    <w:rsid w:val="00BA57EB"/>
    <w:rsid w:val="00BA5A09"/>
    <w:rsid w:val="00BA5A80"/>
    <w:rsid w:val="00BA6685"/>
    <w:rsid w:val="00BA6BD3"/>
    <w:rsid w:val="00BA6D58"/>
    <w:rsid w:val="00BA7099"/>
    <w:rsid w:val="00BA74EF"/>
    <w:rsid w:val="00BA7EF6"/>
    <w:rsid w:val="00BB0677"/>
    <w:rsid w:val="00BB073B"/>
    <w:rsid w:val="00BB08E6"/>
    <w:rsid w:val="00BB09ED"/>
    <w:rsid w:val="00BB1F12"/>
    <w:rsid w:val="00BB21B7"/>
    <w:rsid w:val="00BB26F5"/>
    <w:rsid w:val="00BB2810"/>
    <w:rsid w:val="00BB30CB"/>
    <w:rsid w:val="00BB3210"/>
    <w:rsid w:val="00BB3608"/>
    <w:rsid w:val="00BB36F2"/>
    <w:rsid w:val="00BB3AB1"/>
    <w:rsid w:val="00BB47CA"/>
    <w:rsid w:val="00BB47CB"/>
    <w:rsid w:val="00BB5269"/>
    <w:rsid w:val="00BB532F"/>
    <w:rsid w:val="00BB6176"/>
    <w:rsid w:val="00BB6492"/>
    <w:rsid w:val="00BB711B"/>
    <w:rsid w:val="00BB73E0"/>
    <w:rsid w:val="00BB77E5"/>
    <w:rsid w:val="00BB7C8F"/>
    <w:rsid w:val="00BB7DE4"/>
    <w:rsid w:val="00BC0025"/>
    <w:rsid w:val="00BC0047"/>
    <w:rsid w:val="00BC01DB"/>
    <w:rsid w:val="00BC0963"/>
    <w:rsid w:val="00BC0A87"/>
    <w:rsid w:val="00BC1349"/>
    <w:rsid w:val="00BC22F7"/>
    <w:rsid w:val="00BC2C0C"/>
    <w:rsid w:val="00BC2DC7"/>
    <w:rsid w:val="00BC315C"/>
    <w:rsid w:val="00BC37E1"/>
    <w:rsid w:val="00BC3978"/>
    <w:rsid w:val="00BC3D18"/>
    <w:rsid w:val="00BC3DC6"/>
    <w:rsid w:val="00BC3F0B"/>
    <w:rsid w:val="00BC3FA0"/>
    <w:rsid w:val="00BC4F7F"/>
    <w:rsid w:val="00BC5E5C"/>
    <w:rsid w:val="00BC6388"/>
    <w:rsid w:val="00BC6CA0"/>
    <w:rsid w:val="00BC70BA"/>
    <w:rsid w:val="00BC736A"/>
    <w:rsid w:val="00BC7650"/>
    <w:rsid w:val="00BC7DBF"/>
    <w:rsid w:val="00BD0177"/>
    <w:rsid w:val="00BD03BF"/>
    <w:rsid w:val="00BD057C"/>
    <w:rsid w:val="00BD0679"/>
    <w:rsid w:val="00BD08C0"/>
    <w:rsid w:val="00BD0911"/>
    <w:rsid w:val="00BD0CD1"/>
    <w:rsid w:val="00BD126D"/>
    <w:rsid w:val="00BD210E"/>
    <w:rsid w:val="00BD210F"/>
    <w:rsid w:val="00BD21B9"/>
    <w:rsid w:val="00BD2623"/>
    <w:rsid w:val="00BD2E1C"/>
    <w:rsid w:val="00BD32DC"/>
    <w:rsid w:val="00BD32F1"/>
    <w:rsid w:val="00BD33A0"/>
    <w:rsid w:val="00BD3625"/>
    <w:rsid w:val="00BD38DC"/>
    <w:rsid w:val="00BD3F4F"/>
    <w:rsid w:val="00BD3FBC"/>
    <w:rsid w:val="00BD431A"/>
    <w:rsid w:val="00BD44BF"/>
    <w:rsid w:val="00BD4C5E"/>
    <w:rsid w:val="00BD5326"/>
    <w:rsid w:val="00BD539F"/>
    <w:rsid w:val="00BD543C"/>
    <w:rsid w:val="00BD56D9"/>
    <w:rsid w:val="00BD5CBA"/>
    <w:rsid w:val="00BD5D73"/>
    <w:rsid w:val="00BD6043"/>
    <w:rsid w:val="00BD6065"/>
    <w:rsid w:val="00BD64BA"/>
    <w:rsid w:val="00BD64BF"/>
    <w:rsid w:val="00BD6A61"/>
    <w:rsid w:val="00BD6ABC"/>
    <w:rsid w:val="00BD6D43"/>
    <w:rsid w:val="00BD7008"/>
    <w:rsid w:val="00BD729B"/>
    <w:rsid w:val="00BD7F3A"/>
    <w:rsid w:val="00BE02D8"/>
    <w:rsid w:val="00BE056C"/>
    <w:rsid w:val="00BE0A75"/>
    <w:rsid w:val="00BE125A"/>
    <w:rsid w:val="00BE12DE"/>
    <w:rsid w:val="00BE1681"/>
    <w:rsid w:val="00BE1739"/>
    <w:rsid w:val="00BE1E8B"/>
    <w:rsid w:val="00BE2074"/>
    <w:rsid w:val="00BE2470"/>
    <w:rsid w:val="00BE2CE8"/>
    <w:rsid w:val="00BE2D94"/>
    <w:rsid w:val="00BE31FC"/>
    <w:rsid w:val="00BE3D3C"/>
    <w:rsid w:val="00BE3FC2"/>
    <w:rsid w:val="00BE40BD"/>
    <w:rsid w:val="00BE45E0"/>
    <w:rsid w:val="00BE4959"/>
    <w:rsid w:val="00BE4A59"/>
    <w:rsid w:val="00BE4CDA"/>
    <w:rsid w:val="00BE4DDE"/>
    <w:rsid w:val="00BE4E9C"/>
    <w:rsid w:val="00BE5546"/>
    <w:rsid w:val="00BE5C58"/>
    <w:rsid w:val="00BE6CDB"/>
    <w:rsid w:val="00BE716E"/>
    <w:rsid w:val="00BE7434"/>
    <w:rsid w:val="00BE7963"/>
    <w:rsid w:val="00BE7E06"/>
    <w:rsid w:val="00BE7E47"/>
    <w:rsid w:val="00BF0C3B"/>
    <w:rsid w:val="00BF0D54"/>
    <w:rsid w:val="00BF0E95"/>
    <w:rsid w:val="00BF117A"/>
    <w:rsid w:val="00BF1B94"/>
    <w:rsid w:val="00BF282E"/>
    <w:rsid w:val="00BF2EED"/>
    <w:rsid w:val="00BF3FB4"/>
    <w:rsid w:val="00BF41CA"/>
    <w:rsid w:val="00BF51C2"/>
    <w:rsid w:val="00BF618B"/>
    <w:rsid w:val="00BF6782"/>
    <w:rsid w:val="00BF6B4C"/>
    <w:rsid w:val="00C00015"/>
    <w:rsid w:val="00C00078"/>
    <w:rsid w:val="00C0044B"/>
    <w:rsid w:val="00C0049C"/>
    <w:rsid w:val="00C0083F"/>
    <w:rsid w:val="00C00D78"/>
    <w:rsid w:val="00C00E8F"/>
    <w:rsid w:val="00C03137"/>
    <w:rsid w:val="00C031D9"/>
    <w:rsid w:val="00C033EE"/>
    <w:rsid w:val="00C034F6"/>
    <w:rsid w:val="00C03587"/>
    <w:rsid w:val="00C03F42"/>
    <w:rsid w:val="00C03F65"/>
    <w:rsid w:val="00C041BC"/>
    <w:rsid w:val="00C052D7"/>
    <w:rsid w:val="00C05352"/>
    <w:rsid w:val="00C056F2"/>
    <w:rsid w:val="00C058FA"/>
    <w:rsid w:val="00C0590D"/>
    <w:rsid w:val="00C05A8B"/>
    <w:rsid w:val="00C05C22"/>
    <w:rsid w:val="00C05E2B"/>
    <w:rsid w:val="00C061AE"/>
    <w:rsid w:val="00C062C0"/>
    <w:rsid w:val="00C0661C"/>
    <w:rsid w:val="00C069C0"/>
    <w:rsid w:val="00C07A18"/>
    <w:rsid w:val="00C07F0E"/>
    <w:rsid w:val="00C1049A"/>
    <w:rsid w:val="00C109DD"/>
    <w:rsid w:val="00C10B8A"/>
    <w:rsid w:val="00C11522"/>
    <w:rsid w:val="00C11544"/>
    <w:rsid w:val="00C12245"/>
    <w:rsid w:val="00C122CC"/>
    <w:rsid w:val="00C12516"/>
    <w:rsid w:val="00C12597"/>
    <w:rsid w:val="00C128D3"/>
    <w:rsid w:val="00C1340F"/>
    <w:rsid w:val="00C13FD1"/>
    <w:rsid w:val="00C14328"/>
    <w:rsid w:val="00C153E7"/>
    <w:rsid w:val="00C15616"/>
    <w:rsid w:val="00C157F6"/>
    <w:rsid w:val="00C16186"/>
    <w:rsid w:val="00C166DD"/>
    <w:rsid w:val="00C166EC"/>
    <w:rsid w:val="00C1707A"/>
    <w:rsid w:val="00C17C67"/>
    <w:rsid w:val="00C17CE7"/>
    <w:rsid w:val="00C200E2"/>
    <w:rsid w:val="00C204F5"/>
    <w:rsid w:val="00C209D1"/>
    <w:rsid w:val="00C20F9E"/>
    <w:rsid w:val="00C217DA"/>
    <w:rsid w:val="00C21BFD"/>
    <w:rsid w:val="00C21C02"/>
    <w:rsid w:val="00C21D3A"/>
    <w:rsid w:val="00C222CA"/>
    <w:rsid w:val="00C22941"/>
    <w:rsid w:val="00C22D40"/>
    <w:rsid w:val="00C2334A"/>
    <w:rsid w:val="00C2343F"/>
    <w:rsid w:val="00C23605"/>
    <w:rsid w:val="00C23836"/>
    <w:rsid w:val="00C23A5A"/>
    <w:rsid w:val="00C2409E"/>
    <w:rsid w:val="00C247BC"/>
    <w:rsid w:val="00C24910"/>
    <w:rsid w:val="00C256C5"/>
    <w:rsid w:val="00C25704"/>
    <w:rsid w:val="00C2610D"/>
    <w:rsid w:val="00C2689B"/>
    <w:rsid w:val="00C269EE"/>
    <w:rsid w:val="00C2757B"/>
    <w:rsid w:val="00C2764D"/>
    <w:rsid w:val="00C27872"/>
    <w:rsid w:val="00C27C10"/>
    <w:rsid w:val="00C27D55"/>
    <w:rsid w:val="00C27DF3"/>
    <w:rsid w:val="00C309C8"/>
    <w:rsid w:val="00C30C51"/>
    <w:rsid w:val="00C31301"/>
    <w:rsid w:val="00C3179B"/>
    <w:rsid w:val="00C326F7"/>
    <w:rsid w:val="00C32846"/>
    <w:rsid w:val="00C329FD"/>
    <w:rsid w:val="00C32A3C"/>
    <w:rsid w:val="00C32AA8"/>
    <w:rsid w:val="00C32BCF"/>
    <w:rsid w:val="00C32D40"/>
    <w:rsid w:val="00C332F7"/>
    <w:rsid w:val="00C333F2"/>
    <w:rsid w:val="00C33A69"/>
    <w:rsid w:val="00C33BED"/>
    <w:rsid w:val="00C34626"/>
    <w:rsid w:val="00C347C6"/>
    <w:rsid w:val="00C3499D"/>
    <w:rsid w:val="00C34E2C"/>
    <w:rsid w:val="00C34F72"/>
    <w:rsid w:val="00C35155"/>
    <w:rsid w:val="00C3570C"/>
    <w:rsid w:val="00C3590F"/>
    <w:rsid w:val="00C35B2E"/>
    <w:rsid w:val="00C35F64"/>
    <w:rsid w:val="00C35FC1"/>
    <w:rsid w:val="00C36074"/>
    <w:rsid w:val="00C362B8"/>
    <w:rsid w:val="00C3692C"/>
    <w:rsid w:val="00C37698"/>
    <w:rsid w:val="00C3784D"/>
    <w:rsid w:val="00C41276"/>
    <w:rsid w:val="00C4179C"/>
    <w:rsid w:val="00C41EC3"/>
    <w:rsid w:val="00C41EFD"/>
    <w:rsid w:val="00C4241B"/>
    <w:rsid w:val="00C42566"/>
    <w:rsid w:val="00C426D5"/>
    <w:rsid w:val="00C42769"/>
    <w:rsid w:val="00C42DD1"/>
    <w:rsid w:val="00C4403F"/>
    <w:rsid w:val="00C442FC"/>
    <w:rsid w:val="00C4496E"/>
    <w:rsid w:val="00C44EA0"/>
    <w:rsid w:val="00C45217"/>
    <w:rsid w:val="00C45252"/>
    <w:rsid w:val="00C452F0"/>
    <w:rsid w:val="00C45B7B"/>
    <w:rsid w:val="00C45C01"/>
    <w:rsid w:val="00C46190"/>
    <w:rsid w:val="00C46B0F"/>
    <w:rsid w:val="00C46E8A"/>
    <w:rsid w:val="00C46FFE"/>
    <w:rsid w:val="00C47240"/>
    <w:rsid w:val="00C47F8A"/>
    <w:rsid w:val="00C507BA"/>
    <w:rsid w:val="00C50A28"/>
    <w:rsid w:val="00C50E31"/>
    <w:rsid w:val="00C51560"/>
    <w:rsid w:val="00C519B1"/>
    <w:rsid w:val="00C522E2"/>
    <w:rsid w:val="00C5275B"/>
    <w:rsid w:val="00C52C28"/>
    <w:rsid w:val="00C53316"/>
    <w:rsid w:val="00C53656"/>
    <w:rsid w:val="00C53B03"/>
    <w:rsid w:val="00C53B05"/>
    <w:rsid w:val="00C53C2C"/>
    <w:rsid w:val="00C54749"/>
    <w:rsid w:val="00C547AE"/>
    <w:rsid w:val="00C54BC5"/>
    <w:rsid w:val="00C54DE6"/>
    <w:rsid w:val="00C55062"/>
    <w:rsid w:val="00C55139"/>
    <w:rsid w:val="00C552C8"/>
    <w:rsid w:val="00C556B6"/>
    <w:rsid w:val="00C55B1B"/>
    <w:rsid w:val="00C564CB"/>
    <w:rsid w:val="00C56625"/>
    <w:rsid w:val="00C5702D"/>
    <w:rsid w:val="00C57882"/>
    <w:rsid w:val="00C60819"/>
    <w:rsid w:val="00C60AF3"/>
    <w:rsid w:val="00C60F3A"/>
    <w:rsid w:val="00C613CF"/>
    <w:rsid w:val="00C6189D"/>
    <w:rsid w:val="00C62423"/>
    <w:rsid w:val="00C636EE"/>
    <w:rsid w:val="00C63849"/>
    <w:rsid w:val="00C63EC9"/>
    <w:rsid w:val="00C64CCA"/>
    <w:rsid w:val="00C64D9D"/>
    <w:rsid w:val="00C659B1"/>
    <w:rsid w:val="00C65C41"/>
    <w:rsid w:val="00C65CD5"/>
    <w:rsid w:val="00C65DE7"/>
    <w:rsid w:val="00C6635A"/>
    <w:rsid w:val="00C664D8"/>
    <w:rsid w:val="00C665CF"/>
    <w:rsid w:val="00C66661"/>
    <w:rsid w:val="00C66964"/>
    <w:rsid w:val="00C70069"/>
    <w:rsid w:val="00C70A80"/>
    <w:rsid w:val="00C7136F"/>
    <w:rsid w:val="00C7142E"/>
    <w:rsid w:val="00C71838"/>
    <w:rsid w:val="00C71A37"/>
    <w:rsid w:val="00C71C11"/>
    <w:rsid w:val="00C73936"/>
    <w:rsid w:val="00C73B79"/>
    <w:rsid w:val="00C73C92"/>
    <w:rsid w:val="00C73E9D"/>
    <w:rsid w:val="00C7459E"/>
    <w:rsid w:val="00C74C77"/>
    <w:rsid w:val="00C751E7"/>
    <w:rsid w:val="00C752B2"/>
    <w:rsid w:val="00C765AF"/>
    <w:rsid w:val="00C76690"/>
    <w:rsid w:val="00C76810"/>
    <w:rsid w:val="00C76D83"/>
    <w:rsid w:val="00C77257"/>
    <w:rsid w:val="00C777C0"/>
    <w:rsid w:val="00C778EC"/>
    <w:rsid w:val="00C8083A"/>
    <w:rsid w:val="00C8083C"/>
    <w:rsid w:val="00C80DE0"/>
    <w:rsid w:val="00C813D4"/>
    <w:rsid w:val="00C81B1C"/>
    <w:rsid w:val="00C82A92"/>
    <w:rsid w:val="00C82BA8"/>
    <w:rsid w:val="00C83578"/>
    <w:rsid w:val="00C8378E"/>
    <w:rsid w:val="00C83D0E"/>
    <w:rsid w:val="00C83FD3"/>
    <w:rsid w:val="00C84B19"/>
    <w:rsid w:val="00C84B3E"/>
    <w:rsid w:val="00C84B4A"/>
    <w:rsid w:val="00C85363"/>
    <w:rsid w:val="00C85449"/>
    <w:rsid w:val="00C85DC7"/>
    <w:rsid w:val="00C86154"/>
    <w:rsid w:val="00C86871"/>
    <w:rsid w:val="00C8754C"/>
    <w:rsid w:val="00C875E6"/>
    <w:rsid w:val="00C875E7"/>
    <w:rsid w:val="00C87766"/>
    <w:rsid w:val="00C87C72"/>
    <w:rsid w:val="00C908D2"/>
    <w:rsid w:val="00C909C4"/>
    <w:rsid w:val="00C90E8D"/>
    <w:rsid w:val="00C917C4"/>
    <w:rsid w:val="00C91AC9"/>
    <w:rsid w:val="00C91ADD"/>
    <w:rsid w:val="00C91D88"/>
    <w:rsid w:val="00C921C5"/>
    <w:rsid w:val="00C9269F"/>
    <w:rsid w:val="00C92AF9"/>
    <w:rsid w:val="00C93575"/>
    <w:rsid w:val="00C9384A"/>
    <w:rsid w:val="00C9394F"/>
    <w:rsid w:val="00C93D89"/>
    <w:rsid w:val="00C93F9D"/>
    <w:rsid w:val="00C940E9"/>
    <w:rsid w:val="00C94C7F"/>
    <w:rsid w:val="00C95020"/>
    <w:rsid w:val="00C95152"/>
    <w:rsid w:val="00C95515"/>
    <w:rsid w:val="00C955E4"/>
    <w:rsid w:val="00C9581A"/>
    <w:rsid w:val="00C95AC8"/>
    <w:rsid w:val="00C95D4F"/>
    <w:rsid w:val="00C9656A"/>
    <w:rsid w:val="00C96867"/>
    <w:rsid w:val="00C96A96"/>
    <w:rsid w:val="00C97093"/>
    <w:rsid w:val="00C9730E"/>
    <w:rsid w:val="00C973BF"/>
    <w:rsid w:val="00C97A74"/>
    <w:rsid w:val="00CA071D"/>
    <w:rsid w:val="00CA0D66"/>
    <w:rsid w:val="00CA0F57"/>
    <w:rsid w:val="00CA17E8"/>
    <w:rsid w:val="00CA180F"/>
    <w:rsid w:val="00CA1CAD"/>
    <w:rsid w:val="00CA1F90"/>
    <w:rsid w:val="00CA1FD5"/>
    <w:rsid w:val="00CA29A3"/>
    <w:rsid w:val="00CA3345"/>
    <w:rsid w:val="00CA37BA"/>
    <w:rsid w:val="00CA3B8E"/>
    <w:rsid w:val="00CA462C"/>
    <w:rsid w:val="00CA47BC"/>
    <w:rsid w:val="00CA4C28"/>
    <w:rsid w:val="00CA61F8"/>
    <w:rsid w:val="00CA6AF0"/>
    <w:rsid w:val="00CA6CD2"/>
    <w:rsid w:val="00CA71ED"/>
    <w:rsid w:val="00CB057A"/>
    <w:rsid w:val="00CB1602"/>
    <w:rsid w:val="00CB16E9"/>
    <w:rsid w:val="00CB1874"/>
    <w:rsid w:val="00CB196E"/>
    <w:rsid w:val="00CB19AD"/>
    <w:rsid w:val="00CB1CFC"/>
    <w:rsid w:val="00CB1D56"/>
    <w:rsid w:val="00CB1F45"/>
    <w:rsid w:val="00CB23E9"/>
    <w:rsid w:val="00CB3266"/>
    <w:rsid w:val="00CB3958"/>
    <w:rsid w:val="00CB40FD"/>
    <w:rsid w:val="00CB4E20"/>
    <w:rsid w:val="00CB56B2"/>
    <w:rsid w:val="00CB59BC"/>
    <w:rsid w:val="00CB5E5E"/>
    <w:rsid w:val="00CB631C"/>
    <w:rsid w:val="00CB6520"/>
    <w:rsid w:val="00CB65DD"/>
    <w:rsid w:val="00CB7206"/>
    <w:rsid w:val="00CB7C97"/>
    <w:rsid w:val="00CB7D6D"/>
    <w:rsid w:val="00CC1782"/>
    <w:rsid w:val="00CC19ED"/>
    <w:rsid w:val="00CC1AF4"/>
    <w:rsid w:val="00CC272D"/>
    <w:rsid w:val="00CC3E83"/>
    <w:rsid w:val="00CC520B"/>
    <w:rsid w:val="00CC5314"/>
    <w:rsid w:val="00CC57D8"/>
    <w:rsid w:val="00CC6AAA"/>
    <w:rsid w:val="00CC6EB0"/>
    <w:rsid w:val="00CC6F7B"/>
    <w:rsid w:val="00CC7833"/>
    <w:rsid w:val="00CC78B3"/>
    <w:rsid w:val="00CC7C4F"/>
    <w:rsid w:val="00CC7DEC"/>
    <w:rsid w:val="00CC7EB7"/>
    <w:rsid w:val="00CD073F"/>
    <w:rsid w:val="00CD078A"/>
    <w:rsid w:val="00CD0E32"/>
    <w:rsid w:val="00CD1518"/>
    <w:rsid w:val="00CD1976"/>
    <w:rsid w:val="00CD227E"/>
    <w:rsid w:val="00CD2670"/>
    <w:rsid w:val="00CD2D04"/>
    <w:rsid w:val="00CD318F"/>
    <w:rsid w:val="00CD358C"/>
    <w:rsid w:val="00CD3644"/>
    <w:rsid w:val="00CD3E7D"/>
    <w:rsid w:val="00CD3F63"/>
    <w:rsid w:val="00CD41C9"/>
    <w:rsid w:val="00CD469A"/>
    <w:rsid w:val="00CD49CA"/>
    <w:rsid w:val="00CD4BAA"/>
    <w:rsid w:val="00CD4DD4"/>
    <w:rsid w:val="00CD514D"/>
    <w:rsid w:val="00CD5258"/>
    <w:rsid w:val="00CD52A2"/>
    <w:rsid w:val="00CD5BA7"/>
    <w:rsid w:val="00CD5E3C"/>
    <w:rsid w:val="00CD6129"/>
    <w:rsid w:val="00CD625B"/>
    <w:rsid w:val="00CD680E"/>
    <w:rsid w:val="00CD6956"/>
    <w:rsid w:val="00CD7852"/>
    <w:rsid w:val="00CD78D5"/>
    <w:rsid w:val="00CE0545"/>
    <w:rsid w:val="00CE095F"/>
    <w:rsid w:val="00CE1203"/>
    <w:rsid w:val="00CE1DCA"/>
    <w:rsid w:val="00CE29F4"/>
    <w:rsid w:val="00CE39F4"/>
    <w:rsid w:val="00CE3B07"/>
    <w:rsid w:val="00CE3C71"/>
    <w:rsid w:val="00CE4798"/>
    <w:rsid w:val="00CE4887"/>
    <w:rsid w:val="00CE4DF9"/>
    <w:rsid w:val="00CE4F9D"/>
    <w:rsid w:val="00CE54F5"/>
    <w:rsid w:val="00CE556A"/>
    <w:rsid w:val="00CE5D34"/>
    <w:rsid w:val="00CE63A2"/>
    <w:rsid w:val="00CE66DD"/>
    <w:rsid w:val="00CE7082"/>
    <w:rsid w:val="00CE7093"/>
    <w:rsid w:val="00CE741E"/>
    <w:rsid w:val="00CF003E"/>
    <w:rsid w:val="00CF02CE"/>
    <w:rsid w:val="00CF0574"/>
    <w:rsid w:val="00CF0B15"/>
    <w:rsid w:val="00CF0EE4"/>
    <w:rsid w:val="00CF113E"/>
    <w:rsid w:val="00CF12E5"/>
    <w:rsid w:val="00CF1C75"/>
    <w:rsid w:val="00CF1F40"/>
    <w:rsid w:val="00CF2134"/>
    <w:rsid w:val="00CF2BB1"/>
    <w:rsid w:val="00CF30D1"/>
    <w:rsid w:val="00CF319D"/>
    <w:rsid w:val="00CF35B6"/>
    <w:rsid w:val="00CF4146"/>
    <w:rsid w:val="00CF4CFC"/>
    <w:rsid w:val="00CF4F81"/>
    <w:rsid w:val="00CF534D"/>
    <w:rsid w:val="00CF57BE"/>
    <w:rsid w:val="00CF5CC7"/>
    <w:rsid w:val="00CF64DC"/>
    <w:rsid w:val="00CF6845"/>
    <w:rsid w:val="00CF68F0"/>
    <w:rsid w:val="00CF704F"/>
    <w:rsid w:val="00CF7685"/>
    <w:rsid w:val="00CF7DEC"/>
    <w:rsid w:val="00CF7EAB"/>
    <w:rsid w:val="00D0009E"/>
    <w:rsid w:val="00D01570"/>
    <w:rsid w:val="00D01C8A"/>
    <w:rsid w:val="00D01D1D"/>
    <w:rsid w:val="00D021C9"/>
    <w:rsid w:val="00D02438"/>
    <w:rsid w:val="00D026A5"/>
    <w:rsid w:val="00D0279B"/>
    <w:rsid w:val="00D02C38"/>
    <w:rsid w:val="00D03ECE"/>
    <w:rsid w:val="00D04135"/>
    <w:rsid w:val="00D0452F"/>
    <w:rsid w:val="00D04694"/>
    <w:rsid w:val="00D04B2C"/>
    <w:rsid w:val="00D05525"/>
    <w:rsid w:val="00D05906"/>
    <w:rsid w:val="00D05DAC"/>
    <w:rsid w:val="00D05EE3"/>
    <w:rsid w:val="00D05FA8"/>
    <w:rsid w:val="00D06479"/>
    <w:rsid w:val="00D06C18"/>
    <w:rsid w:val="00D06FB7"/>
    <w:rsid w:val="00D06FDD"/>
    <w:rsid w:val="00D07080"/>
    <w:rsid w:val="00D0722B"/>
    <w:rsid w:val="00D07CC3"/>
    <w:rsid w:val="00D07F80"/>
    <w:rsid w:val="00D1006E"/>
    <w:rsid w:val="00D11B8D"/>
    <w:rsid w:val="00D1210B"/>
    <w:rsid w:val="00D126C3"/>
    <w:rsid w:val="00D12A0B"/>
    <w:rsid w:val="00D12FE0"/>
    <w:rsid w:val="00D12FF2"/>
    <w:rsid w:val="00D1377A"/>
    <w:rsid w:val="00D13C51"/>
    <w:rsid w:val="00D14268"/>
    <w:rsid w:val="00D142CE"/>
    <w:rsid w:val="00D14EA0"/>
    <w:rsid w:val="00D15BB5"/>
    <w:rsid w:val="00D15C36"/>
    <w:rsid w:val="00D16666"/>
    <w:rsid w:val="00D16942"/>
    <w:rsid w:val="00D16C94"/>
    <w:rsid w:val="00D17590"/>
    <w:rsid w:val="00D176A3"/>
    <w:rsid w:val="00D17B81"/>
    <w:rsid w:val="00D200A1"/>
    <w:rsid w:val="00D20338"/>
    <w:rsid w:val="00D20936"/>
    <w:rsid w:val="00D20D83"/>
    <w:rsid w:val="00D20F74"/>
    <w:rsid w:val="00D21A21"/>
    <w:rsid w:val="00D21A9C"/>
    <w:rsid w:val="00D21F29"/>
    <w:rsid w:val="00D2215C"/>
    <w:rsid w:val="00D22800"/>
    <w:rsid w:val="00D22B3D"/>
    <w:rsid w:val="00D23349"/>
    <w:rsid w:val="00D23CBC"/>
    <w:rsid w:val="00D23E6E"/>
    <w:rsid w:val="00D24CAD"/>
    <w:rsid w:val="00D24FD9"/>
    <w:rsid w:val="00D258D2"/>
    <w:rsid w:val="00D25C0E"/>
    <w:rsid w:val="00D2636E"/>
    <w:rsid w:val="00D26640"/>
    <w:rsid w:val="00D26651"/>
    <w:rsid w:val="00D267BF"/>
    <w:rsid w:val="00D26949"/>
    <w:rsid w:val="00D26997"/>
    <w:rsid w:val="00D2710F"/>
    <w:rsid w:val="00D27285"/>
    <w:rsid w:val="00D273C5"/>
    <w:rsid w:val="00D2740C"/>
    <w:rsid w:val="00D27BC5"/>
    <w:rsid w:val="00D30109"/>
    <w:rsid w:val="00D30F29"/>
    <w:rsid w:val="00D31115"/>
    <w:rsid w:val="00D31784"/>
    <w:rsid w:val="00D31B85"/>
    <w:rsid w:val="00D32653"/>
    <w:rsid w:val="00D32C0F"/>
    <w:rsid w:val="00D337A3"/>
    <w:rsid w:val="00D33E98"/>
    <w:rsid w:val="00D33EF6"/>
    <w:rsid w:val="00D33F62"/>
    <w:rsid w:val="00D340DC"/>
    <w:rsid w:val="00D34288"/>
    <w:rsid w:val="00D34597"/>
    <w:rsid w:val="00D34C41"/>
    <w:rsid w:val="00D34CB4"/>
    <w:rsid w:val="00D34F44"/>
    <w:rsid w:val="00D35789"/>
    <w:rsid w:val="00D361EF"/>
    <w:rsid w:val="00D3668D"/>
    <w:rsid w:val="00D36836"/>
    <w:rsid w:val="00D36BD1"/>
    <w:rsid w:val="00D4032B"/>
    <w:rsid w:val="00D40966"/>
    <w:rsid w:val="00D40D8F"/>
    <w:rsid w:val="00D40F08"/>
    <w:rsid w:val="00D41209"/>
    <w:rsid w:val="00D413D7"/>
    <w:rsid w:val="00D41C56"/>
    <w:rsid w:val="00D41F94"/>
    <w:rsid w:val="00D420F5"/>
    <w:rsid w:val="00D42288"/>
    <w:rsid w:val="00D42364"/>
    <w:rsid w:val="00D423A9"/>
    <w:rsid w:val="00D4278F"/>
    <w:rsid w:val="00D4282D"/>
    <w:rsid w:val="00D42D08"/>
    <w:rsid w:val="00D43266"/>
    <w:rsid w:val="00D435F2"/>
    <w:rsid w:val="00D4378A"/>
    <w:rsid w:val="00D43BEA"/>
    <w:rsid w:val="00D44186"/>
    <w:rsid w:val="00D441B9"/>
    <w:rsid w:val="00D44279"/>
    <w:rsid w:val="00D45FC0"/>
    <w:rsid w:val="00D462D3"/>
    <w:rsid w:val="00D46529"/>
    <w:rsid w:val="00D46999"/>
    <w:rsid w:val="00D46A51"/>
    <w:rsid w:val="00D470D4"/>
    <w:rsid w:val="00D475FE"/>
    <w:rsid w:val="00D479BB"/>
    <w:rsid w:val="00D5016F"/>
    <w:rsid w:val="00D52143"/>
    <w:rsid w:val="00D52305"/>
    <w:rsid w:val="00D524C8"/>
    <w:rsid w:val="00D52A58"/>
    <w:rsid w:val="00D52BDC"/>
    <w:rsid w:val="00D5321E"/>
    <w:rsid w:val="00D53795"/>
    <w:rsid w:val="00D537B9"/>
    <w:rsid w:val="00D53C6B"/>
    <w:rsid w:val="00D54572"/>
    <w:rsid w:val="00D54614"/>
    <w:rsid w:val="00D554EA"/>
    <w:rsid w:val="00D57298"/>
    <w:rsid w:val="00D600AA"/>
    <w:rsid w:val="00D602BD"/>
    <w:rsid w:val="00D60BB2"/>
    <w:rsid w:val="00D60CF1"/>
    <w:rsid w:val="00D60D44"/>
    <w:rsid w:val="00D61AC7"/>
    <w:rsid w:val="00D61C0E"/>
    <w:rsid w:val="00D6214A"/>
    <w:rsid w:val="00D6216E"/>
    <w:rsid w:val="00D6217B"/>
    <w:rsid w:val="00D6268A"/>
    <w:rsid w:val="00D6280D"/>
    <w:rsid w:val="00D62B25"/>
    <w:rsid w:val="00D62CE6"/>
    <w:rsid w:val="00D62E0A"/>
    <w:rsid w:val="00D62E36"/>
    <w:rsid w:val="00D62E9C"/>
    <w:rsid w:val="00D63433"/>
    <w:rsid w:val="00D63999"/>
    <w:rsid w:val="00D63A58"/>
    <w:rsid w:val="00D644A3"/>
    <w:rsid w:val="00D64518"/>
    <w:rsid w:val="00D647F3"/>
    <w:rsid w:val="00D647F5"/>
    <w:rsid w:val="00D64A5B"/>
    <w:rsid w:val="00D658D0"/>
    <w:rsid w:val="00D6610C"/>
    <w:rsid w:val="00D66432"/>
    <w:rsid w:val="00D66620"/>
    <w:rsid w:val="00D6687F"/>
    <w:rsid w:val="00D66DD3"/>
    <w:rsid w:val="00D70088"/>
    <w:rsid w:val="00D70280"/>
    <w:rsid w:val="00D70296"/>
    <w:rsid w:val="00D70684"/>
    <w:rsid w:val="00D70731"/>
    <w:rsid w:val="00D71870"/>
    <w:rsid w:val="00D71A77"/>
    <w:rsid w:val="00D71AEE"/>
    <w:rsid w:val="00D71DC6"/>
    <w:rsid w:val="00D72777"/>
    <w:rsid w:val="00D72948"/>
    <w:rsid w:val="00D72BF0"/>
    <w:rsid w:val="00D72FA9"/>
    <w:rsid w:val="00D7328A"/>
    <w:rsid w:val="00D73AF2"/>
    <w:rsid w:val="00D74995"/>
    <w:rsid w:val="00D74AE6"/>
    <w:rsid w:val="00D74EF4"/>
    <w:rsid w:val="00D75023"/>
    <w:rsid w:val="00D75562"/>
    <w:rsid w:val="00D755BE"/>
    <w:rsid w:val="00D758B5"/>
    <w:rsid w:val="00D759BA"/>
    <w:rsid w:val="00D75B73"/>
    <w:rsid w:val="00D75D61"/>
    <w:rsid w:val="00D769C2"/>
    <w:rsid w:val="00D771FF"/>
    <w:rsid w:val="00D7747D"/>
    <w:rsid w:val="00D7784F"/>
    <w:rsid w:val="00D77D86"/>
    <w:rsid w:val="00D80CF7"/>
    <w:rsid w:val="00D81036"/>
    <w:rsid w:val="00D8164B"/>
    <w:rsid w:val="00D81BC1"/>
    <w:rsid w:val="00D81EE5"/>
    <w:rsid w:val="00D81F12"/>
    <w:rsid w:val="00D82768"/>
    <w:rsid w:val="00D827F1"/>
    <w:rsid w:val="00D82BC4"/>
    <w:rsid w:val="00D83778"/>
    <w:rsid w:val="00D83FDA"/>
    <w:rsid w:val="00D8421F"/>
    <w:rsid w:val="00D84223"/>
    <w:rsid w:val="00D8454F"/>
    <w:rsid w:val="00D851BD"/>
    <w:rsid w:val="00D852F7"/>
    <w:rsid w:val="00D8542A"/>
    <w:rsid w:val="00D856A7"/>
    <w:rsid w:val="00D856F0"/>
    <w:rsid w:val="00D85CD3"/>
    <w:rsid w:val="00D85E65"/>
    <w:rsid w:val="00D85F44"/>
    <w:rsid w:val="00D86412"/>
    <w:rsid w:val="00D86879"/>
    <w:rsid w:val="00D86E88"/>
    <w:rsid w:val="00D87058"/>
    <w:rsid w:val="00D878B9"/>
    <w:rsid w:val="00D87932"/>
    <w:rsid w:val="00D87B1F"/>
    <w:rsid w:val="00D90028"/>
    <w:rsid w:val="00D902AC"/>
    <w:rsid w:val="00D90D6A"/>
    <w:rsid w:val="00D91184"/>
    <w:rsid w:val="00D91275"/>
    <w:rsid w:val="00D91306"/>
    <w:rsid w:val="00D91935"/>
    <w:rsid w:val="00D92590"/>
    <w:rsid w:val="00D927D1"/>
    <w:rsid w:val="00D92C26"/>
    <w:rsid w:val="00D93105"/>
    <w:rsid w:val="00D93790"/>
    <w:rsid w:val="00D93A13"/>
    <w:rsid w:val="00D94A91"/>
    <w:rsid w:val="00D9502A"/>
    <w:rsid w:val="00D95403"/>
    <w:rsid w:val="00D955C1"/>
    <w:rsid w:val="00D95645"/>
    <w:rsid w:val="00D962EB"/>
    <w:rsid w:val="00D96832"/>
    <w:rsid w:val="00D96E0F"/>
    <w:rsid w:val="00D97160"/>
    <w:rsid w:val="00D975C9"/>
    <w:rsid w:val="00D9779A"/>
    <w:rsid w:val="00D979AC"/>
    <w:rsid w:val="00DA07D1"/>
    <w:rsid w:val="00DA0880"/>
    <w:rsid w:val="00DA0C87"/>
    <w:rsid w:val="00DA1415"/>
    <w:rsid w:val="00DA15FB"/>
    <w:rsid w:val="00DA1C78"/>
    <w:rsid w:val="00DA2AEC"/>
    <w:rsid w:val="00DA3156"/>
    <w:rsid w:val="00DA3E9D"/>
    <w:rsid w:val="00DA4252"/>
    <w:rsid w:val="00DA4A0A"/>
    <w:rsid w:val="00DA4C63"/>
    <w:rsid w:val="00DA5025"/>
    <w:rsid w:val="00DA51A6"/>
    <w:rsid w:val="00DA51D5"/>
    <w:rsid w:val="00DA55AD"/>
    <w:rsid w:val="00DA6742"/>
    <w:rsid w:val="00DA676C"/>
    <w:rsid w:val="00DA6A47"/>
    <w:rsid w:val="00DA70AE"/>
    <w:rsid w:val="00DB0253"/>
    <w:rsid w:val="00DB02D2"/>
    <w:rsid w:val="00DB0E37"/>
    <w:rsid w:val="00DB1128"/>
    <w:rsid w:val="00DB1732"/>
    <w:rsid w:val="00DB1993"/>
    <w:rsid w:val="00DB19E1"/>
    <w:rsid w:val="00DB1C7F"/>
    <w:rsid w:val="00DB2EAE"/>
    <w:rsid w:val="00DB2FDC"/>
    <w:rsid w:val="00DB3320"/>
    <w:rsid w:val="00DB39FA"/>
    <w:rsid w:val="00DB520C"/>
    <w:rsid w:val="00DB5A3C"/>
    <w:rsid w:val="00DB6200"/>
    <w:rsid w:val="00DB6663"/>
    <w:rsid w:val="00DB66A1"/>
    <w:rsid w:val="00DB6C7B"/>
    <w:rsid w:val="00DB6DBD"/>
    <w:rsid w:val="00DB7103"/>
    <w:rsid w:val="00DB715D"/>
    <w:rsid w:val="00DB720A"/>
    <w:rsid w:val="00DB75A8"/>
    <w:rsid w:val="00DC08E2"/>
    <w:rsid w:val="00DC14A4"/>
    <w:rsid w:val="00DC170C"/>
    <w:rsid w:val="00DC1ABC"/>
    <w:rsid w:val="00DC217B"/>
    <w:rsid w:val="00DC2B0F"/>
    <w:rsid w:val="00DC2C36"/>
    <w:rsid w:val="00DC3297"/>
    <w:rsid w:val="00DC37B5"/>
    <w:rsid w:val="00DC3B3E"/>
    <w:rsid w:val="00DC3FB7"/>
    <w:rsid w:val="00DC4719"/>
    <w:rsid w:val="00DC4A46"/>
    <w:rsid w:val="00DC4BA9"/>
    <w:rsid w:val="00DC4E0F"/>
    <w:rsid w:val="00DC5442"/>
    <w:rsid w:val="00DC54F8"/>
    <w:rsid w:val="00DC5821"/>
    <w:rsid w:val="00DC5A8E"/>
    <w:rsid w:val="00DC5F7F"/>
    <w:rsid w:val="00DC6767"/>
    <w:rsid w:val="00DC6A68"/>
    <w:rsid w:val="00DC725A"/>
    <w:rsid w:val="00DC7290"/>
    <w:rsid w:val="00DD01A7"/>
    <w:rsid w:val="00DD01FA"/>
    <w:rsid w:val="00DD020F"/>
    <w:rsid w:val="00DD088D"/>
    <w:rsid w:val="00DD1026"/>
    <w:rsid w:val="00DD14AF"/>
    <w:rsid w:val="00DD2117"/>
    <w:rsid w:val="00DD2697"/>
    <w:rsid w:val="00DD2A6C"/>
    <w:rsid w:val="00DD2C98"/>
    <w:rsid w:val="00DD3015"/>
    <w:rsid w:val="00DD37A2"/>
    <w:rsid w:val="00DD3915"/>
    <w:rsid w:val="00DD3B36"/>
    <w:rsid w:val="00DD3D91"/>
    <w:rsid w:val="00DD3DBF"/>
    <w:rsid w:val="00DD3EBD"/>
    <w:rsid w:val="00DD45A7"/>
    <w:rsid w:val="00DD4932"/>
    <w:rsid w:val="00DD4CEB"/>
    <w:rsid w:val="00DD5BDA"/>
    <w:rsid w:val="00DD5FF1"/>
    <w:rsid w:val="00DD68DA"/>
    <w:rsid w:val="00DD6B2C"/>
    <w:rsid w:val="00DD7416"/>
    <w:rsid w:val="00DD7504"/>
    <w:rsid w:val="00DD7BEA"/>
    <w:rsid w:val="00DD7C50"/>
    <w:rsid w:val="00DE0D47"/>
    <w:rsid w:val="00DE1F97"/>
    <w:rsid w:val="00DE2DAC"/>
    <w:rsid w:val="00DE2FE6"/>
    <w:rsid w:val="00DE339B"/>
    <w:rsid w:val="00DE36C6"/>
    <w:rsid w:val="00DE36C8"/>
    <w:rsid w:val="00DE38F9"/>
    <w:rsid w:val="00DE3BDB"/>
    <w:rsid w:val="00DE3FCB"/>
    <w:rsid w:val="00DE40AB"/>
    <w:rsid w:val="00DE46F6"/>
    <w:rsid w:val="00DE4949"/>
    <w:rsid w:val="00DE49A1"/>
    <w:rsid w:val="00DE4B60"/>
    <w:rsid w:val="00DE4D3F"/>
    <w:rsid w:val="00DE4E59"/>
    <w:rsid w:val="00DE4E5D"/>
    <w:rsid w:val="00DE52F7"/>
    <w:rsid w:val="00DE54B0"/>
    <w:rsid w:val="00DE569E"/>
    <w:rsid w:val="00DE5E3F"/>
    <w:rsid w:val="00DE5F3C"/>
    <w:rsid w:val="00DE6129"/>
    <w:rsid w:val="00DE62F5"/>
    <w:rsid w:val="00DE630C"/>
    <w:rsid w:val="00DE680C"/>
    <w:rsid w:val="00DE6C9E"/>
    <w:rsid w:val="00DE719D"/>
    <w:rsid w:val="00DE7437"/>
    <w:rsid w:val="00DE7583"/>
    <w:rsid w:val="00DE7840"/>
    <w:rsid w:val="00DE7A55"/>
    <w:rsid w:val="00DE7AE3"/>
    <w:rsid w:val="00DE7DE0"/>
    <w:rsid w:val="00DF0686"/>
    <w:rsid w:val="00DF0B8D"/>
    <w:rsid w:val="00DF0F3C"/>
    <w:rsid w:val="00DF209D"/>
    <w:rsid w:val="00DF23DC"/>
    <w:rsid w:val="00DF26D8"/>
    <w:rsid w:val="00DF2D6A"/>
    <w:rsid w:val="00DF2F86"/>
    <w:rsid w:val="00DF3254"/>
    <w:rsid w:val="00DF3A7D"/>
    <w:rsid w:val="00DF3AAC"/>
    <w:rsid w:val="00DF4436"/>
    <w:rsid w:val="00DF4CE6"/>
    <w:rsid w:val="00DF4EEE"/>
    <w:rsid w:val="00DF4EFA"/>
    <w:rsid w:val="00DF500C"/>
    <w:rsid w:val="00DF51F7"/>
    <w:rsid w:val="00DF54FB"/>
    <w:rsid w:val="00DF6816"/>
    <w:rsid w:val="00DF6F79"/>
    <w:rsid w:val="00DF72F4"/>
    <w:rsid w:val="00DF7C8C"/>
    <w:rsid w:val="00E0033C"/>
    <w:rsid w:val="00E00E48"/>
    <w:rsid w:val="00E011A4"/>
    <w:rsid w:val="00E01373"/>
    <w:rsid w:val="00E015B6"/>
    <w:rsid w:val="00E017F0"/>
    <w:rsid w:val="00E01A9F"/>
    <w:rsid w:val="00E01E76"/>
    <w:rsid w:val="00E02113"/>
    <w:rsid w:val="00E02174"/>
    <w:rsid w:val="00E021A5"/>
    <w:rsid w:val="00E024B2"/>
    <w:rsid w:val="00E02E0E"/>
    <w:rsid w:val="00E037A8"/>
    <w:rsid w:val="00E047AD"/>
    <w:rsid w:val="00E049CF"/>
    <w:rsid w:val="00E04B5B"/>
    <w:rsid w:val="00E04BB8"/>
    <w:rsid w:val="00E052CF"/>
    <w:rsid w:val="00E0544A"/>
    <w:rsid w:val="00E0573D"/>
    <w:rsid w:val="00E0596D"/>
    <w:rsid w:val="00E05BDC"/>
    <w:rsid w:val="00E05FD4"/>
    <w:rsid w:val="00E072BE"/>
    <w:rsid w:val="00E07C95"/>
    <w:rsid w:val="00E07FC4"/>
    <w:rsid w:val="00E102BD"/>
    <w:rsid w:val="00E1032A"/>
    <w:rsid w:val="00E104A0"/>
    <w:rsid w:val="00E104E6"/>
    <w:rsid w:val="00E107E4"/>
    <w:rsid w:val="00E12406"/>
    <w:rsid w:val="00E12B0E"/>
    <w:rsid w:val="00E12DA0"/>
    <w:rsid w:val="00E1322F"/>
    <w:rsid w:val="00E13498"/>
    <w:rsid w:val="00E13B1B"/>
    <w:rsid w:val="00E13CB8"/>
    <w:rsid w:val="00E13FC1"/>
    <w:rsid w:val="00E14BED"/>
    <w:rsid w:val="00E14C0E"/>
    <w:rsid w:val="00E14D53"/>
    <w:rsid w:val="00E14D99"/>
    <w:rsid w:val="00E15B66"/>
    <w:rsid w:val="00E162B2"/>
    <w:rsid w:val="00E1687D"/>
    <w:rsid w:val="00E168E9"/>
    <w:rsid w:val="00E16956"/>
    <w:rsid w:val="00E16FCF"/>
    <w:rsid w:val="00E2004C"/>
    <w:rsid w:val="00E20196"/>
    <w:rsid w:val="00E20501"/>
    <w:rsid w:val="00E208CE"/>
    <w:rsid w:val="00E20B3C"/>
    <w:rsid w:val="00E20B56"/>
    <w:rsid w:val="00E2112C"/>
    <w:rsid w:val="00E21516"/>
    <w:rsid w:val="00E21685"/>
    <w:rsid w:val="00E217F2"/>
    <w:rsid w:val="00E21B0D"/>
    <w:rsid w:val="00E21CA0"/>
    <w:rsid w:val="00E21D66"/>
    <w:rsid w:val="00E21E48"/>
    <w:rsid w:val="00E23031"/>
    <w:rsid w:val="00E23951"/>
    <w:rsid w:val="00E23E84"/>
    <w:rsid w:val="00E24462"/>
    <w:rsid w:val="00E245EC"/>
    <w:rsid w:val="00E24CAE"/>
    <w:rsid w:val="00E25796"/>
    <w:rsid w:val="00E261BA"/>
    <w:rsid w:val="00E263C2"/>
    <w:rsid w:val="00E26AD5"/>
    <w:rsid w:val="00E26E37"/>
    <w:rsid w:val="00E27E11"/>
    <w:rsid w:val="00E3138A"/>
    <w:rsid w:val="00E31496"/>
    <w:rsid w:val="00E3181E"/>
    <w:rsid w:val="00E31868"/>
    <w:rsid w:val="00E31881"/>
    <w:rsid w:val="00E3215D"/>
    <w:rsid w:val="00E32521"/>
    <w:rsid w:val="00E32A6A"/>
    <w:rsid w:val="00E32F47"/>
    <w:rsid w:val="00E33CEF"/>
    <w:rsid w:val="00E3468A"/>
    <w:rsid w:val="00E3486E"/>
    <w:rsid w:val="00E34903"/>
    <w:rsid w:val="00E34923"/>
    <w:rsid w:val="00E34D88"/>
    <w:rsid w:val="00E34F78"/>
    <w:rsid w:val="00E356CF"/>
    <w:rsid w:val="00E36720"/>
    <w:rsid w:val="00E36DDF"/>
    <w:rsid w:val="00E37268"/>
    <w:rsid w:val="00E37431"/>
    <w:rsid w:val="00E37864"/>
    <w:rsid w:val="00E40013"/>
    <w:rsid w:val="00E402BF"/>
    <w:rsid w:val="00E402EE"/>
    <w:rsid w:val="00E40360"/>
    <w:rsid w:val="00E40A3B"/>
    <w:rsid w:val="00E40DFC"/>
    <w:rsid w:val="00E41209"/>
    <w:rsid w:val="00E425DD"/>
    <w:rsid w:val="00E429F1"/>
    <w:rsid w:val="00E42A5D"/>
    <w:rsid w:val="00E42A84"/>
    <w:rsid w:val="00E42C9B"/>
    <w:rsid w:val="00E42D1C"/>
    <w:rsid w:val="00E42F56"/>
    <w:rsid w:val="00E431A7"/>
    <w:rsid w:val="00E437EA"/>
    <w:rsid w:val="00E441B7"/>
    <w:rsid w:val="00E441F1"/>
    <w:rsid w:val="00E4428D"/>
    <w:rsid w:val="00E452EA"/>
    <w:rsid w:val="00E45567"/>
    <w:rsid w:val="00E45586"/>
    <w:rsid w:val="00E45B9F"/>
    <w:rsid w:val="00E45CDF"/>
    <w:rsid w:val="00E45EBC"/>
    <w:rsid w:val="00E46085"/>
    <w:rsid w:val="00E4619F"/>
    <w:rsid w:val="00E4634B"/>
    <w:rsid w:val="00E46F0A"/>
    <w:rsid w:val="00E47190"/>
    <w:rsid w:val="00E4766F"/>
    <w:rsid w:val="00E47A26"/>
    <w:rsid w:val="00E47A4F"/>
    <w:rsid w:val="00E504BE"/>
    <w:rsid w:val="00E5059F"/>
    <w:rsid w:val="00E5065E"/>
    <w:rsid w:val="00E50875"/>
    <w:rsid w:val="00E508A6"/>
    <w:rsid w:val="00E5094F"/>
    <w:rsid w:val="00E51017"/>
    <w:rsid w:val="00E51105"/>
    <w:rsid w:val="00E511C6"/>
    <w:rsid w:val="00E512C8"/>
    <w:rsid w:val="00E5183E"/>
    <w:rsid w:val="00E51E4D"/>
    <w:rsid w:val="00E527C3"/>
    <w:rsid w:val="00E527C5"/>
    <w:rsid w:val="00E52CD9"/>
    <w:rsid w:val="00E53A6A"/>
    <w:rsid w:val="00E53BED"/>
    <w:rsid w:val="00E53C8C"/>
    <w:rsid w:val="00E53DAC"/>
    <w:rsid w:val="00E54A5B"/>
    <w:rsid w:val="00E54E20"/>
    <w:rsid w:val="00E54FEB"/>
    <w:rsid w:val="00E551AA"/>
    <w:rsid w:val="00E55323"/>
    <w:rsid w:val="00E561CA"/>
    <w:rsid w:val="00E56518"/>
    <w:rsid w:val="00E56957"/>
    <w:rsid w:val="00E575F4"/>
    <w:rsid w:val="00E576DC"/>
    <w:rsid w:val="00E6000A"/>
    <w:rsid w:val="00E60578"/>
    <w:rsid w:val="00E60944"/>
    <w:rsid w:val="00E6118E"/>
    <w:rsid w:val="00E6156A"/>
    <w:rsid w:val="00E62557"/>
    <w:rsid w:val="00E62A97"/>
    <w:rsid w:val="00E62ACB"/>
    <w:rsid w:val="00E62D51"/>
    <w:rsid w:val="00E62ECF"/>
    <w:rsid w:val="00E6324D"/>
    <w:rsid w:val="00E632A4"/>
    <w:rsid w:val="00E636E2"/>
    <w:rsid w:val="00E63B0D"/>
    <w:rsid w:val="00E647D6"/>
    <w:rsid w:val="00E64BDB"/>
    <w:rsid w:val="00E64DB8"/>
    <w:rsid w:val="00E64F11"/>
    <w:rsid w:val="00E65354"/>
    <w:rsid w:val="00E65DE5"/>
    <w:rsid w:val="00E65F67"/>
    <w:rsid w:val="00E66004"/>
    <w:rsid w:val="00E66809"/>
    <w:rsid w:val="00E66A4F"/>
    <w:rsid w:val="00E66F14"/>
    <w:rsid w:val="00E6749A"/>
    <w:rsid w:val="00E67A1A"/>
    <w:rsid w:val="00E67FF5"/>
    <w:rsid w:val="00E70611"/>
    <w:rsid w:val="00E70E24"/>
    <w:rsid w:val="00E71278"/>
    <w:rsid w:val="00E71519"/>
    <w:rsid w:val="00E72161"/>
    <w:rsid w:val="00E724D0"/>
    <w:rsid w:val="00E724EB"/>
    <w:rsid w:val="00E72635"/>
    <w:rsid w:val="00E72771"/>
    <w:rsid w:val="00E72A45"/>
    <w:rsid w:val="00E72A47"/>
    <w:rsid w:val="00E72AE7"/>
    <w:rsid w:val="00E72AFD"/>
    <w:rsid w:val="00E72FC9"/>
    <w:rsid w:val="00E736F7"/>
    <w:rsid w:val="00E7374F"/>
    <w:rsid w:val="00E738B9"/>
    <w:rsid w:val="00E73EFE"/>
    <w:rsid w:val="00E740BB"/>
    <w:rsid w:val="00E742BA"/>
    <w:rsid w:val="00E749F1"/>
    <w:rsid w:val="00E74E06"/>
    <w:rsid w:val="00E74F05"/>
    <w:rsid w:val="00E751AF"/>
    <w:rsid w:val="00E763A7"/>
    <w:rsid w:val="00E765BD"/>
    <w:rsid w:val="00E76BA1"/>
    <w:rsid w:val="00E76BD4"/>
    <w:rsid w:val="00E76D11"/>
    <w:rsid w:val="00E76D1E"/>
    <w:rsid w:val="00E76D2C"/>
    <w:rsid w:val="00E77051"/>
    <w:rsid w:val="00E775A9"/>
    <w:rsid w:val="00E77734"/>
    <w:rsid w:val="00E77E14"/>
    <w:rsid w:val="00E80212"/>
    <w:rsid w:val="00E804B7"/>
    <w:rsid w:val="00E80C42"/>
    <w:rsid w:val="00E81669"/>
    <w:rsid w:val="00E81804"/>
    <w:rsid w:val="00E81ADA"/>
    <w:rsid w:val="00E81D3B"/>
    <w:rsid w:val="00E820B8"/>
    <w:rsid w:val="00E82198"/>
    <w:rsid w:val="00E823FC"/>
    <w:rsid w:val="00E828DB"/>
    <w:rsid w:val="00E82AF3"/>
    <w:rsid w:val="00E82CBB"/>
    <w:rsid w:val="00E82E7E"/>
    <w:rsid w:val="00E82FED"/>
    <w:rsid w:val="00E83460"/>
    <w:rsid w:val="00E8353A"/>
    <w:rsid w:val="00E83C10"/>
    <w:rsid w:val="00E83C98"/>
    <w:rsid w:val="00E83DB7"/>
    <w:rsid w:val="00E854E7"/>
    <w:rsid w:val="00E855D1"/>
    <w:rsid w:val="00E85832"/>
    <w:rsid w:val="00E85A3F"/>
    <w:rsid w:val="00E866BE"/>
    <w:rsid w:val="00E86C56"/>
    <w:rsid w:val="00E8793D"/>
    <w:rsid w:val="00E87ABF"/>
    <w:rsid w:val="00E87DD7"/>
    <w:rsid w:val="00E90303"/>
    <w:rsid w:val="00E90561"/>
    <w:rsid w:val="00E906F5"/>
    <w:rsid w:val="00E90779"/>
    <w:rsid w:val="00E90902"/>
    <w:rsid w:val="00E9097E"/>
    <w:rsid w:val="00E91157"/>
    <w:rsid w:val="00E91FEA"/>
    <w:rsid w:val="00E920DB"/>
    <w:rsid w:val="00E92356"/>
    <w:rsid w:val="00E9235E"/>
    <w:rsid w:val="00E92597"/>
    <w:rsid w:val="00E9301F"/>
    <w:rsid w:val="00E930A7"/>
    <w:rsid w:val="00E9324B"/>
    <w:rsid w:val="00E93511"/>
    <w:rsid w:val="00E93ED7"/>
    <w:rsid w:val="00E93F03"/>
    <w:rsid w:val="00E9463C"/>
    <w:rsid w:val="00E94840"/>
    <w:rsid w:val="00E94EBE"/>
    <w:rsid w:val="00E9551B"/>
    <w:rsid w:val="00E95716"/>
    <w:rsid w:val="00E95B95"/>
    <w:rsid w:val="00E9623F"/>
    <w:rsid w:val="00E96248"/>
    <w:rsid w:val="00E965AA"/>
    <w:rsid w:val="00E96DE4"/>
    <w:rsid w:val="00E97121"/>
    <w:rsid w:val="00E979DA"/>
    <w:rsid w:val="00E97CBF"/>
    <w:rsid w:val="00E97CDD"/>
    <w:rsid w:val="00EA0011"/>
    <w:rsid w:val="00EA0EA8"/>
    <w:rsid w:val="00EA14A4"/>
    <w:rsid w:val="00EA19E0"/>
    <w:rsid w:val="00EA2280"/>
    <w:rsid w:val="00EA2419"/>
    <w:rsid w:val="00EA2653"/>
    <w:rsid w:val="00EA2814"/>
    <w:rsid w:val="00EA29BD"/>
    <w:rsid w:val="00EA3026"/>
    <w:rsid w:val="00EA3359"/>
    <w:rsid w:val="00EA36A3"/>
    <w:rsid w:val="00EA4212"/>
    <w:rsid w:val="00EA4941"/>
    <w:rsid w:val="00EA4997"/>
    <w:rsid w:val="00EA49A7"/>
    <w:rsid w:val="00EA4C2A"/>
    <w:rsid w:val="00EA52CB"/>
    <w:rsid w:val="00EA6064"/>
    <w:rsid w:val="00EA60D1"/>
    <w:rsid w:val="00EA63B0"/>
    <w:rsid w:val="00EA671F"/>
    <w:rsid w:val="00EA706D"/>
    <w:rsid w:val="00EA796B"/>
    <w:rsid w:val="00EB0BDC"/>
    <w:rsid w:val="00EB1ECE"/>
    <w:rsid w:val="00EB1F4E"/>
    <w:rsid w:val="00EB2188"/>
    <w:rsid w:val="00EB3328"/>
    <w:rsid w:val="00EB3A5D"/>
    <w:rsid w:val="00EB3CD6"/>
    <w:rsid w:val="00EB4008"/>
    <w:rsid w:val="00EB4C60"/>
    <w:rsid w:val="00EB4CB4"/>
    <w:rsid w:val="00EB51A4"/>
    <w:rsid w:val="00EB5484"/>
    <w:rsid w:val="00EB5508"/>
    <w:rsid w:val="00EB5AD8"/>
    <w:rsid w:val="00EB5B97"/>
    <w:rsid w:val="00EB5F4D"/>
    <w:rsid w:val="00EB6001"/>
    <w:rsid w:val="00EB678E"/>
    <w:rsid w:val="00EB6C84"/>
    <w:rsid w:val="00EB6DC6"/>
    <w:rsid w:val="00EB703D"/>
    <w:rsid w:val="00EB7D94"/>
    <w:rsid w:val="00EC053D"/>
    <w:rsid w:val="00EC152D"/>
    <w:rsid w:val="00EC15CF"/>
    <w:rsid w:val="00EC1684"/>
    <w:rsid w:val="00EC1A74"/>
    <w:rsid w:val="00EC1BF9"/>
    <w:rsid w:val="00EC1C1D"/>
    <w:rsid w:val="00EC2A1B"/>
    <w:rsid w:val="00EC31FA"/>
    <w:rsid w:val="00EC3DEC"/>
    <w:rsid w:val="00EC4222"/>
    <w:rsid w:val="00EC42BA"/>
    <w:rsid w:val="00EC47E6"/>
    <w:rsid w:val="00EC4D76"/>
    <w:rsid w:val="00EC4DDD"/>
    <w:rsid w:val="00EC56B2"/>
    <w:rsid w:val="00EC599F"/>
    <w:rsid w:val="00EC6721"/>
    <w:rsid w:val="00EC6736"/>
    <w:rsid w:val="00EC67AE"/>
    <w:rsid w:val="00EC6922"/>
    <w:rsid w:val="00EC69D8"/>
    <w:rsid w:val="00EC79E7"/>
    <w:rsid w:val="00EC7AAE"/>
    <w:rsid w:val="00EC7B3B"/>
    <w:rsid w:val="00EC7EF4"/>
    <w:rsid w:val="00ED0080"/>
    <w:rsid w:val="00ED0226"/>
    <w:rsid w:val="00ED0245"/>
    <w:rsid w:val="00ED0D58"/>
    <w:rsid w:val="00ED1254"/>
    <w:rsid w:val="00ED14B8"/>
    <w:rsid w:val="00ED1602"/>
    <w:rsid w:val="00ED1883"/>
    <w:rsid w:val="00ED1DF7"/>
    <w:rsid w:val="00ED2207"/>
    <w:rsid w:val="00ED2380"/>
    <w:rsid w:val="00ED2B2C"/>
    <w:rsid w:val="00ED3780"/>
    <w:rsid w:val="00ED38EB"/>
    <w:rsid w:val="00ED3CED"/>
    <w:rsid w:val="00ED41CD"/>
    <w:rsid w:val="00ED4309"/>
    <w:rsid w:val="00ED4772"/>
    <w:rsid w:val="00ED47DF"/>
    <w:rsid w:val="00ED480F"/>
    <w:rsid w:val="00ED4901"/>
    <w:rsid w:val="00ED4922"/>
    <w:rsid w:val="00ED4E8E"/>
    <w:rsid w:val="00ED5D10"/>
    <w:rsid w:val="00ED63D4"/>
    <w:rsid w:val="00ED666E"/>
    <w:rsid w:val="00ED67E4"/>
    <w:rsid w:val="00ED6B99"/>
    <w:rsid w:val="00ED71B7"/>
    <w:rsid w:val="00ED7406"/>
    <w:rsid w:val="00ED7992"/>
    <w:rsid w:val="00EE129E"/>
    <w:rsid w:val="00EE13FB"/>
    <w:rsid w:val="00EE1FD0"/>
    <w:rsid w:val="00EE267B"/>
    <w:rsid w:val="00EE2B83"/>
    <w:rsid w:val="00EE2BAE"/>
    <w:rsid w:val="00EE2E90"/>
    <w:rsid w:val="00EE3A7F"/>
    <w:rsid w:val="00EE3EA5"/>
    <w:rsid w:val="00EE434C"/>
    <w:rsid w:val="00EE47E4"/>
    <w:rsid w:val="00EE5682"/>
    <w:rsid w:val="00EE57F4"/>
    <w:rsid w:val="00EE5B15"/>
    <w:rsid w:val="00EE5DCF"/>
    <w:rsid w:val="00EE5DDD"/>
    <w:rsid w:val="00EE6026"/>
    <w:rsid w:val="00EE6058"/>
    <w:rsid w:val="00EE6066"/>
    <w:rsid w:val="00EE6364"/>
    <w:rsid w:val="00EE63BD"/>
    <w:rsid w:val="00EE681A"/>
    <w:rsid w:val="00EE6D37"/>
    <w:rsid w:val="00EE703F"/>
    <w:rsid w:val="00EE75FF"/>
    <w:rsid w:val="00EE7D21"/>
    <w:rsid w:val="00EF018A"/>
    <w:rsid w:val="00EF0263"/>
    <w:rsid w:val="00EF09CC"/>
    <w:rsid w:val="00EF1218"/>
    <w:rsid w:val="00EF1A30"/>
    <w:rsid w:val="00EF1A8B"/>
    <w:rsid w:val="00EF1B6A"/>
    <w:rsid w:val="00EF24C6"/>
    <w:rsid w:val="00EF2752"/>
    <w:rsid w:val="00EF2EAF"/>
    <w:rsid w:val="00EF301F"/>
    <w:rsid w:val="00EF3411"/>
    <w:rsid w:val="00EF356C"/>
    <w:rsid w:val="00EF3B4D"/>
    <w:rsid w:val="00EF3D22"/>
    <w:rsid w:val="00EF4119"/>
    <w:rsid w:val="00EF424A"/>
    <w:rsid w:val="00EF44AF"/>
    <w:rsid w:val="00EF4B4D"/>
    <w:rsid w:val="00EF4EB9"/>
    <w:rsid w:val="00EF50DA"/>
    <w:rsid w:val="00EF53C7"/>
    <w:rsid w:val="00EF5DF4"/>
    <w:rsid w:val="00EF6A1B"/>
    <w:rsid w:val="00EF6D75"/>
    <w:rsid w:val="00EF6F52"/>
    <w:rsid w:val="00EF7B1D"/>
    <w:rsid w:val="00EF7B26"/>
    <w:rsid w:val="00EF7CD2"/>
    <w:rsid w:val="00F00DC4"/>
    <w:rsid w:val="00F00F0E"/>
    <w:rsid w:val="00F01663"/>
    <w:rsid w:val="00F01BE2"/>
    <w:rsid w:val="00F0279E"/>
    <w:rsid w:val="00F02B42"/>
    <w:rsid w:val="00F03657"/>
    <w:rsid w:val="00F03765"/>
    <w:rsid w:val="00F04F5B"/>
    <w:rsid w:val="00F0514C"/>
    <w:rsid w:val="00F0589E"/>
    <w:rsid w:val="00F058AA"/>
    <w:rsid w:val="00F05D4A"/>
    <w:rsid w:val="00F0602D"/>
    <w:rsid w:val="00F0656E"/>
    <w:rsid w:val="00F067D8"/>
    <w:rsid w:val="00F06A8E"/>
    <w:rsid w:val="00F06BB2"/>
    <w:rsid w:val="00F0743F"/>
    <w:rsid w:val="00F07930"/>
    <w:rsid w:val="00F07BDF"/>
    <w:rsid w:val="00F102AD"/>
    <w:rsid w:val="00F10F15"/>
    <w:rsid w:val="00F10FA5"/>
    <w:rsid w:val="00F1115E"/>
    <w:rsid w:val="00F1179E"/>
    <w:rsid w:val="00F1249F"/>
    <w:rsid w:val="00F129FE"/>
    <w:rsid w:val="00F12D21"/>
    <w:rsid w:val="00F132FD"/>
    <w:rsid w:val="00F13631"/>
    <w:rsid w:val="00F14559"/>
    <w:rsid w:val="00F145A2"/>
    <w:rsid w:val="00F14886"/>
    <w:rsid w:val="00F14AB1"/>
    <w:rsid w:val="00F1507F"/>
    <w:rsid w:val="00F1532B"/>
    <w:rsid w:val="00F15744"/>
    <w:rsid w:val="00F1574E"/>
    <w:rsid w:val="00F159BB"/>
    <w:rsid w:val="00F159FE"/>
    <w:rsid w:val="00F15D0D"/>
    <w:rsid w:val="00F16D77"/>
    <w:rsid w:val="00F16E73"/>
    <w:rsid w:val="00F17543"/>
    <w:rsid w:val="00F17E01"/>
    <w:rsid w:val="00F208E5"/>
    <w:rsid w:val="00F20A9D"/>
    <w:rsid w:val="00F20ECE"/>
    <w:rsid w:val="00F211B3"/>
    <w:rsid w:val="00F22772"/>
    <w:rsid w:val="00F22A75"/>
    <w:rsid w:val="00F22ED9"/>
    <w:rsid w:val="00F2335B"/>
    <w:rsid w:val="00F23684"/>
    <w:rsid w:val="00F237FE"/>
    <w:rsid w:val="00F24529"/>
    <w:rsid w:val="00F2546A"/>
    <w:rsid w:val="00F25472"/>
    <w:rsid w:val="00F25E8B"/>
    <w:rsid w:val="00F260A8"/>
    <w:rsid w:val="00F2640E"/>
    <w:rsid w:val="00F26638"/>
    <w:rsid w:val="00F26A47"/>
    <w:rsid w:val="00F26A90"/>
    <w:rsid w:val="00F27266"/>
    <w:rsid w:val="00F27531"/>
    <w:rsid w:val="00F2787F"/>
    <w:rsid w:val="00F2790E"/>
    <w:rsid w:val="00F27AE2"/>
    <w:rsid w:val="00F27B18"/>
    <w:rsid w:val="00F30567"/>
    <w:rsid w:val="00F308EE"/>
    <w:rsid w:val="00F31252"/>
    <w:rsid w:val="00F313D6"/>
    <w:rsid w:val="00F3175A"/>
    <w:rsid w:val="00F31771"/>
    <w:rsid w:val="00F32526"/>
    <w:rsid w:val="00F32F84"/>
    <w:rsid w:val="00F33032"/>
    <w:rsid w:val="00F331D9"/>
    <w:rsid w:val="00F33272"/>
    <w:rsid w:val="00F33438"/>
    <w:rsid w:val="00F33519"/>
    <w:rsid w:val="00F3371E"/>
    <w:rsid w:val="00F33C35"/>
    <w:rsid w:val="00F33EA1"/>
    <w:rsid w:val="00F3459F"/>
    <w:rsid w:val="00F347C6"/>
    <w:rsid w:val="00F34E23"/>
    <w:rsid w:val="00F35097"/>
    <w:rsid w:val="00F3530F"/>
    <w:rsid w:val="00F35347"/>
    <w:rsid w:val="00F355D6"/>
    <w:rsid w:val="00F36B42"/>
    <w:rsid w:val="00F36E12"/>
    <w:rsid w:val="00F372B0"/>
    <w:rsid w:val="00F374DD"/>
    <w:rsid w:val="00F374E8"/>
    <w:rsid w:val="00F405C4"/>
    <w:rsid w:val="00F407D1"/>
    <w:rsid w:val="00F40AF3"/>
    <w:rsid w:val="00F413C9"/>
    <w:rsid w:val="00F41494"/>
    <w:rsid w:val="00F41537"/>
    <w:rsid w:val="00F41CE7"/>
    <w:rsid w:val="00F4266F"/>
    <w:rsid w:val="00F438E9"/>
    <w:rsid w:val="00F44018"/>
    <w:rsid w:val="00F442B9"/>
    <w:rsid w:val="00F44D68"/>
    <w:rsid w:val="00F45647"/>
    <w:rsid w:val="00F45D54"/>
    <w:rsid w:val="00F45E1F"/>
    <w:rsid w:val="00F45E94"/>
    <w:rsid w:val="00F46FAD"/>
    <w:rsid w:val="00F47905"/>
    <w:rsid w:val="00F47EFD"/>
    <w:rsid w:val="00F506F2"/>
    <w:rsid w:val="00F50789"/>
    <w:rsid w:val="00F50AA5"/>
    <w:rsid w:val="00F50E6F"/>
    <w:rsid w:val="00F510C2"/>
    <w:rsid w:val="00F513E1"/>
    <w:rsid w:val="00F517C3"/>
    <w:rsid w:val="00F517FF"/>
    <w:rsid w:val="00F51988"/>
    <w:rsid w:val="00F52186"/>
    <w:rsid w:val="00F52328"/>
    <w:rsid w:val="00F5262E"/>
    <w:rsid w:val="00F527F3"/>
    <w:rsid w:val="00F52B49"/>
    <w:rsid w:val="00F52EC7"/>
    <w:rsid w:val="00F530A1"/>
    <w:rsid w:val="00F535B8"/>
    <w:rsid w:val="00F53868"/>
    <w:rsid w:val="00F53B5C"/>
    <w:rsid w:val="00F53BF5"/>
    <w:rsid w:val="00F542DF"/>
    <w:rsid w:val="00F5453A"/>
    <w:rsid w:val="00F5462D"/>
    <w:rsid w:val="00F549ED"/>
    <w:rsid w:val="00F54E04"/>
    <w:rsid w:val="00F558E1"/>
    <w:rsid w:val="00F560C3"/>
    <w:rsid w:val="00F56221"/>
    <w:rsid w:val="00F56E36"/>
    <w:rsid w:val="00F57106"/>
    <w:rsid w:val="00F575F3"/>
    <w:rsid w:val="00F5766E"/>
    <w:rsid w:val="00F57B89"/>
    <w:rsid w:val="00F57D0E"/>
    <w:rsid w:val="00F6147B"/>
    <w:rsid w:val="00F6151F"/>
    <w:rsid w:val="00F61897"/>
    <w:rsid w:val="00F61C2F"/>
    <w:rsid w:val="00F61E97"/>
    <w:rsid w:val="00F6219F"/>
    <w:rsid w:val="00F623DA"/>
    <w:rsid w:val="00F6245E"/>
    <w:rsid w:val="00F62FEB"/>
    <w:rsid w:val="00F63388"/>
    <w:rsid w:val="00F63568"/>
    <w:rsid w:val="00F63D5B"/>
    <w:rsid w:val="00F63D68"/>
    <w:rsid w:val="00F64405"/>
    <w:rsid w:val="00F64691"/>
    <w:rsid w:val="00F65765"/>
    <w:rsid w:val="00F65BA5"/>
    <w:rsid w:val="00F65E7F"/>
    <w:rsid w:val="00F6659E"/>
    <w:rsid w:val="00F66A70"/>
    <w:rsid w:val="00F6744A"/>
    <w:rsid w:val="00F70339"/>
    <w:rsid w:val="00F71C7D"/>
    <w:rsid w:val="00F71E56"/>
    <w:rsid w:val="00F72792"/>
    <w:rsid w:val="00F72797"/>
    <w:rsid w:val="00F7295E"/>
    <w:rsid w:val="00F73431"/>
    <w:rsid w:val="00F73569"/>
    <w:rsid w:val="00F73F19"/>
    <w:rsid w:val="00F746FD"/>
    <w:rsid w:val="00F7481F"/>
    <w:rsid w:val="00F75855"/>
    <w:rsid w:val="00F75E27"/>
    <w:rsid w:val="00F76684"/>
    <w:rsid w:val="00F76E5E"/>
    <w:rsid w:val="00F76E8C"/>
    <w:rsid w:val="00F76F3F"/>
    <w:rsid w:val="00F76FAD"/>
    <w:rsid w:val="00F772C9"/>
    <w:rsid w:val="00F77765"/>
    <w:rsid w:val="00F80063"/>
    <w:rsid w:val="00F800A5"/>
    <w:rsid w:val="00F80335"/>
    <w:rsid w:val="00F804B3"/>
    <w:rsid w:val="00F807FF"/>
    <w:rsid w:val="00F812F5"/>
    <w:rsid w:val="00F81D33"/>
    <w:rsid w:val="00F823BF"/>
    <w:rsid w:val="00F825FE"/>
    <w:rsid w:val="00F828B1"/>
    <w:rsid w:val="00F830B2"/>
    <w:rsid w:val="00F83A30"/>
    <w:rsid w:val="00F84574"/>
    <w:rsid w:val="00F84F62"/>
    <w:rsid w:val="00F84F68"/>
    <w:rsid w:val="00F851F6"/>
    <w:rsid w:val="00F85310"/>
    <w:rsid w:val="00F85492"/>
    <w:rsid w:val="00F85B88"/>
    <w:rsid w:val="00F862B4"/>
    <w:rsid w:val="00F864A1"/>
    <w:rsid w:val="00F869C1"/>
    <w:rsid w:val="00F86C88"/>
    <w:rsid w:val="00F87228"/>
    <w:rsid w:val="00F90AD1"/>
    <w:rsid w:val="00F90E54"/>
    <w:rsid w:val="00F926DF"/>
    <w:rsid w:val="00F93012"/>
    <w:rsid w:val="00F9301A"/>
    <w:rsid w:val="00F93FF5"/>
    <w:rsid w:val="00F940A9"/>
    <w:rsid w:val="00F940C6"/>
    <w:rsid w:val="00F9449F"/>
    <w:rsid w:val="00F94BE2"/>
    <w:rsid w:val="00F94E84"/>
    <w:rsid w:val="00F950D8"/>
    <w:rsid w:val="00F9545F"/>
    <w:rsid w:val="00F96831"/>
    <w:rsid w:val="00F96A63"/>
    <w:rsid w:val="00F96A79"/>
    <w:rsid w:val="00F96ACA"/>
    <w:rsid w:val="00F97201"/>
    <w:rsid w:val="00F972CD"/>
    <w:rsid w:val="00F97544"/>
    <w:rsid w:val="00FA010F"/>
    <w:rsid w:val="00FA0129"/>
    <w:rsid w:val="00FA0537"/>
    <w:rsid w:val="00FA0FA4"/>
    <w:rsid w:val="00FA21B0"/>
    <w:rsid w:val="00FA2FCD"/>
    <w:rsid w:val="00FA3043"/>
    <w:rsid w:val="00FA3945"/>
    <w:rsid w:val="00FA3991"/>
    <w:rsid w:val="00FA45DA"/>
    <w:rsid w:val="00FA466F"/>
    <w:rsid w:val="00FA4D24"/>
    <w:rsid w:val="00FA4F47"/>
    <w:rsid w:val="00FA540B"/>
    <w:rsid w:val="00FA5FBC"/>
    <w:rsid w:val="00FA659B"/>
    <w:rsid w:val="00FA6810"/>
    <w:rsid w:val="00FA6881"/>
    <w:rsid w:val="00FA6B4D"/>
    <w:rsid w:val="00FA70E4"/>
    <w:rsid w:val="00FA794D"/>
    <w:rsid w:val="00FA7C9A"/>
    <w:rsid w:val="00FA7F7B"/>
    <w:rsid w:val="00FB034B"/>
    <w:rsid w:val="00FB05BC"/>
    <w:rsid w:val="00FB0856"/>
    <w:rsid w:val="00FB0F8D"/>
    <w:rsid w:val="00FB1D46"/>
    <w:rsid w:val="00FB2043"/>
    <w:rsid w:val="00FB210A"/>
    <w:rsid w:val="00FB227F"/>
    <w:rsid w:val="00FB2347"/>
    <w:rsid w:val="00FB23A4"/>
    <w:rsid w:val="00FB269D"/>
    <w:rsid w:val="00FB303B"/>
    <w:rsid w:val="00FB311F"/>
    <w:rsid w:val="00FB31F0"/>
    <w:rsid w:val="00FB337A"/>
    <w:rsid w:val="00FB33D0"/>
    <w:rsid w:val="00FB3462"/>
    <w:rsid w:val="00FB3882"/>
    <w:rsid w:val="00FB3B9E"/>
    <w:rsid w:val="00FB4AC1"/>
    <w:rsid w:val="00FB60FD"/>
    <w:rsid w:val="00FB6B9E"/>
    <w:rsid w:val="00FB7125"/>
    <w:rsid w:val="00FB7158"/>
    <w:rsid w:val="00FB7297"/>
    <w:rsid w:val="00FB7674"/>
    <w:rsid w:val="00FB7681"/>
    <w:rsid w:val="00FB784D"/>
    <w:rsid w:val="00FB7ED6"/>
    <w:rsid w:val="00FB7F33"/>
    <w:rsid w:val="00FC00C1"/>
    <w:rsid w:val="00FC033C"/>
    <w:rsid w:val="00FC0C77"/>
    <w:rsid w:val="00FC1032"/>
    <w:rsid w:val="00FC1461"/>
    <w:rsid w:val="00FC150E"/>
    <w:rsid w:val="00FC1CE1"/>
    <w:rsid w:val="00FC1CF9"/>
    <w:rsid w:val="00FC1F27"/>
    <w:rsid w:val="00FC256F"/>
    <w:rsid w:val="00FC318A"/>
    <w:rsid w:val="00FC3516"/>
    <w:rsid w:val="00FC3604"/>
    <w:rsid w:val="00FC39E9"/>
    <w:rsid w:val="00FC3AC7"/>
    <w:rsid w:val="00FC3D27"/>
    <w:rsid w:val="00FC43C6"/>
    <w:rsid w:val="00FC4564"/>
    <w:rsid w:val="00FC469F"/>
    <w:rsid w:val="00FC4730"/>
    <w:rsid w:val="00FC53D0"/>
    <w:rsid w:val="00FC56FB"/>
    <w:rsid w:val="00FC5831"/>
    <w:rsid w:val="00FC6221"/>
    <w:rsid w:val="00FC703A"/>
    <w:rsid w:val="00FC7665"/>
    <w:rsid w:val="00FC7716"/>
    <w:rsid w:val="00FC790D"/>
    <w:rsid w:val="00FC7F0F"/>
    <w:rsid w:val="00FD0087"/>
    <w:rsid w:val="00FD0210"/>
    <w:rsid w:val="00FD0EFB"/>
    <w:rsid w:val="00FD0F8C"/>
    <w:rsid w:val="00FD1786"/>
    <w:rsid w:val="00FD199B"/>
    <w:rsid w:val="00FD23BE"/>
    <w:rsid w:val="00FD2548"/>
    <w:rsid w:val="00FD2613"/>
    <w:rsid w:val="00FD282A"/>
    <w:rsid w:val="00FD293A"/>
    <w:rsid w:val="00FD4B72"/>
    <w:rsid w:val="00FD4D0D"/>
    <w:rsid w:val="00FD5217"/>
    <w:rsid w:val="00FD6066"/>
    <w:rsid w:val="00FD6327"/>
    <w:rsid w:val="00FD63EB"/>
    <w:rsid w:val="00FD65FA"/>
    <w:rsid w:val="00FD6B62"/>
    <w:rsid w:val="00FD6C3E"/>
    <w:rsid w:val="00FD76A3"/>
    <w:rsid w:val="00FD7A0E"/>
    <w:rsid w:val="00FE0027"/>
    <w:rsid w:val="00FE0376"/>
    <w:rsid w:val="00FE2671"/>
    <w:rsid w:val="00FE288F"/>
    <w:rsid w:val="00FE3816"/>
    <w:rsid w:val="00FE3B62"/>
    <w:rsid w:val="00FE3C34"/>
    <w:rsid w:val="00FE3D71"/>
    <w:rsid w:val="00FE40D5"/>
    <w:rsid w:val="00FE4641"/>
    <w:rsid w:val="00FE464A"/>
    <w:rsid w:val="00FE4737"/>
    <w:rsid w:val="00FE49A1"/>
    <w:rsid w:val="00FE4F4A"/>
    <w:rsid w:val="00FE5C95"/>
    <w:rsid w:val="00FE60AB"/>
    <w:rsid w:val="00FE65B9"/>
    <w:rsid w:val="00FE6A4B"/>
    <w:rsid w:val="00FE7088"/>
    <w:rsid w:val="00FE7778"/>
    <w:rsid w:val="00FE7CE4"/>
    <w:rsid w:val="00FF1412"/>
    <w:rsid w:val="00FF1F54"/>
    <w:rsid w:val="00FF22F0"/>
    <w:rsid w:val="00FF2498"/>
    <w:rsid w:val="00FF33B4"/>
    <w:rsid w:val="00FF3D9B"/>
    <w:rsid w:val="00FF3DDB"/>
    <w:rsid w:val="00FF44AB"/>
    <w:rsid w:val="00FF4607"/>
    <w:rsid w:val="00FF486B"/>
    <w:rsid w:val="00FF48DB"/>
    <w:rsid w:val="00FF4DF0"/>
    <w:rsid w:val="00FF4ED6"/>
    <w:rsid w:val="00FF5740"/>
    <w:rsid w:val="00FF590B"/>
    <w:rsid w:val="00FF5B64"/>
    <w:rsid w:val="00FF5B69"/>
    <w:rsid w:val="00FF6743"/>
    <w:rsid w:val="00FF6BAE"/>
    <w:rsid w:val="00FF7434"/>
    <w:rsid w:val="00FF74AA"/>
    <w:rsid w:val="00FF750E"/>
    <w:rsid w:val="00FF751A"/>
    <w:rsid w:val="00FF7561"/>
    <w:rsid w:val="00FF7A86"/>
    <w:rsid w:val="00FF7E66"/>
    <w:rsid w:val="00FF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A1355E"/>
  <w15:docId w15:val="{5F057535-7A4B-486D-9DED-987DE2CA7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pBdr>
        <w:top w:val="nil"/>
        <w:left w:val="nil"/>
        <w:bottom w:val="nil"/>
        <w:right w:val="nil"/>
        <w:between w:val="nil"/>
        <w:bar w:val="nil"/>
      </w:pBdr>
    </w:pPr>
    <w:rPr>
      <w:color w:val="000000"/>
      <w:sz w:val="24"/>
      <w:szCs w:val="24"/>
      <w:u w:color="000000"/>
    </w:rPr>
  </w:style>
  <w:style w:type="paragraph" w:styleId="Heading3">
    <w:name w:val="heading 3"/>
    <w:basedOn w:val="Normal"/>
    <w:link w:val="Heading3Char"/>
    <w:uiPriority w:val="9"/>
    <w:qFormat/>
    <w:rsid w:val="00F558E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hAnsi="Helvetica" w:cs="Arial Unicode MS"/>
      <w:color w:val="000000"/>
      <w:sz w:val="24"/>
      <w:szCs w:val="24"/>
      <w:u w:color="000000"/>
      <w:bdr w:val="nil"/>
    </w:rPr>
  </w:style>
  <w:style w:type="paragraph" w:styleId="Footer">
    <w:name w:val="footer"/>
    <w:link w:val="FooterChar"/>
    <w:uiPriority w:val="99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styleId="NoSpacing">
    <w:name w:val="No Spacing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Body">
    <w:name w:val="Body"/>
    <w:link w:val="BodyChar"/>
    <w:qFormat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rPr>
      <w:rFonts w:ascii="Arial" w:eastAsia="Arial" w:hAnsi="Arial" w:cs="Arial"/>
      <w:color w:val="0000FF"/>
      <w:u w:val="single" w:color="0000FF"/>
    </w:rPr>
  </w:style>
  <w:style w:type="paragraph" w:customStyle="1" w:styleId="Default">
    <w:name w:val="Default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</w:rPr>
  </w:style>
  <w:style w:type="paragraph" w:customStyle="1" w:styleId="EndNoteBibliography">
    <w:name w:val="EndNote Bibliography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Pr>
      <w:lang w:eastAsia="en-US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F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80F3D"/>
    <w:rPr>
      <w:rFonts w:ascii="Tahoma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52328"/>
    <w:pPr>
      <w:jc w:val="center"/>
    </w:pPr>
    <w:rPr>
      <w:rFonts w:ascii="Calibri" w:hAnsi="Calibri" w:cs="Calibri"/>
      <w:noProof/>
      <w:sz w:val="22"/>
    </w:rPr>
  </w:style>
  <w:style w:type="character" w:customStyle="1" w:styleId="BodyChar">
    <w:name w:val="Body Char"/>
    <w:link w:val="Body"/>
    <w:qFormat/>
    <w:rsid w:val="00F52328"/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EndNoteBibliographyTitleChar">
    <w:name w:val="EndNote Bibliography Title Char"/>
    <w:link w:val="EndNoteBibliographyTitle"/>
    <w:rsid w:val="00F52328"/>
    <w:rPr>
      <w:rFonts w:ascii="Calibri" w:hAnsi="Calibri" w:cs="Calibri"/>
      <w:noProof/>
      <w:color w:val="000000"/>
      <w:sz w:val="22"/>
      <w:szCs w:val="24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34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0034F"/>
    <w:rPr>
      <w:b/>
      <w:bCs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B7F7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B7F76"/>
    <w:rPr>
      <w:sz w:val="24"/>
      <w:szCs w:val="24"/>
      <w:lang w:eastAsia="en-US"/>
    </w:rPr>
  </w:style>
  <w:style w:type="character" w:customStyle="1" w:styleId="FooterChar">
    <w:name w:val="Footer Char"/>
    <w:link w:val="Footer"/>
    <w:uiPriority w:val="99"/>
    <w:rsid w:val="00AB7F76"/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NormalWeb">
    <w:name w:val="Normal (Web)"/>
    <w:basedOn w:val="Normal"/>
    <w:uiPriority w:val="99"/>
    <w:unhideWhenUsed/>
    <w:rsid w:val="007427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</w:rPr>
  </w:style>
  <w:style w:type="character" w:customStyle="1" w:styleId="UnresolvedMention1">
    <w:name w:val="Unresolved Mention1"/>
    <w:uiPriority w:val="99"/>
    <w:semiHidden/>
    <w:unhideWhenUsed/>
    <w:rsid w:val="00A91D6D"/>
    <w:rPr>
      <w:color w:val="808080"/>
      <w:shd w:val="clear" w:color="auto" w:fill="E6E6E6"/>
    </w:rPr>
  </w:style>
  <w:style w:type="character" w:customStyle="1" w:styleId="UnresolvedMention2">
    <w:name w:val="Unresolved Mention2"/>
    <w:uiPriority w:val="99"/>
    <w:semiHidden/>
    <w:unhideWhenUsed/>
    <w:rsid w:val="00D33E98"/>
    <w:rPr>
      <w:color w:val="808080"/>
      <w:shd w:val="clear" w:color="auto" w:fill="E6E6E6"/>
    </w:rPr>
  </w:style>
  <w:style w:type="character" w:styleId="FollowedHyperlink">
    <w:name w:val="FollowedHyperlink"/>
    <w:uiPriority w:val="99"/>
    <w:semiHidden/>
    <w:unhideWhenUsed/>
    <w:rsid w:val="00DB75A8"/>
    <w:rPr>
      <w:color w:val="FF00FF"/>
      <w:u w:val="single"/>
    </w:rPr>
  </w:style>
  <w:style w:type="paragraph" w:styleId="Revision">
    <w:name w:val="Revision"/>
    <w:hidden/>
    <w:uiPriority w:val="99"/>
    <w:semiHidden/>
    <w:rsid w:val="00F02B42"/>
    <w:rPr>
      <w:color w:val="000000"/>
      <w:sz w:val="24"/>
      <w:szCs w:val="24"/>
      <w:u w:color="000000"/>
      <w:bdr w:val="nil"/>
      <w:lang w:eastAsia="en-US"/>
    </w:rPr>
  </w:style>
  <w:style w:type="paragraph" w:styleId="ListParagraph">
    <w:name w:val="List Paragraph"/>
    <w:basedOn w:val="Normal"/>
    <w:uiPriority w:val="34"/>
    <w:qFormat/>
    <w:rsid w:val="00004134"/>
    <w:pPr>
      <w:ind w:left="720"/>
      <w:contextualSpacing/>
    </w:pPr>
  </w:style>
  <w:style w:type="character" w:styleId="LineNumber">
    <w:name w:val="line number"/>
    <w:uiPriority w:val="99"/>
    <w:semiHidden/>
    <w:unhideWhenUsed/>
    <w:rsid w:val="00DF0B8D"/>
  </w:style>
  <w:style w:type="character" w:customStyle="1" w:styleId="apple-converted-space">
    <w:name w:val="apple-converted-space"/>
    <w:rsid w:val="00A22EC9"/>
  </w:style>
  <w:style w:type="character" w:customStyle="1" w:styleId="current-selection">
    <w:name w:val="current-selection"/>
    <w:rsid w:val="001F3781"/>
  </w:style>
  <w:style w:type="character" w:customStyle="1" w:styleId="a">
    <w:name w:val="_"/>
    <w:rsid w:val="001F3781"/>
  </w:style>
  <w:style w:type="character" w:customStyle="1" w:styleId="ff6">
    <w:name w:val="ff6"/>
    <w:rsid w:val="001F3781"/>
  </w:style>
  <w:style w:type="character" w:customStyle="1" w:styleId="Heading3Char">
    <w:name w:val="Heading 3 Char"/>
    <w:link w:val="Heading3"/>
    <w:uiPriority w:val="9"/>
    <w:rsid w:val="00F558E1"/>
    <w:rPr>
      <w:rFonts w:eastAsia="Times New Roman"/>
      <w:b/>
      <w:bCs/>
      <w:sz w:val="27"/>
      <w:szCs w:val="27"/>
    </w:rPr>
  </w:style>
  <w:style w:type="paragraph" w:customStyle="1" w:styleId="p">
    <w:name w:val="p"/>
    <w:basedOn w:val="Normal"/>
    <w:rsid w:val="00F558E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</w:rPr>
  </w:style>
  <w:style w:type="paragraph" w:styleId="BodyText">
    <w:name w:val="Body Text"/>
    <w:basedOn w:val="Normal"/>
    <w:link w:val="BodyTextChar"/>
    <w:rsid w:val="00F93012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auto"/>
        <w:bar w:val="none" w:sz="0" w:color="auto"/>
      </w:pBdr>
      <w:suppressAutoHyphens/>
      <w:spacing w:after="140" w:line="288" w:lineRule="auto"/>
    </w:pPr>
    <w:rPr>
      <w:rFonts w:ascii="Liberation Serif" w:eastAsia="Noto Sans CJK SC Regular" w:hAnsi="Liberation Serif" w:cs="FreeSans"/>
      <w:color w:val="00000A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F93012"/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B56B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578C3"/>
    <w:rPr>
      <w:i/>
      <w:iCs/>
    </w:rPr>
  </w:style>
  <w:style w:type="paragraph" w:customStyle="1" w:styleId="Acknowledgement">
    <w:name w:val="Acknowledgement"/>
    <w:basedOn w:val="Normal"/>
    <w:rsid w:val="00B955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  <w:ind w:left="720" w:hanging="720"/>
    </w:pPr>
    <w:rPr>
      <w:rFonts w:eastAsia="Times New Roman"/>
      <w:color w:val="auto"/>
      <w:lang w:eastAsia="en-US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0700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1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16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1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72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40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51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8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3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95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97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691319">
                      <w:marLeft w:val="0"/>
                      <w:marRight w:val="0"/>
                      <w:marTop w:val="0"/>
                      <w:marBottom w:val="0"/>
                      <w:divBdr>
                        <w:top w:val="single" w:sz="48" w:space="0" w:color="auto"/>
                        <w:left w:val="single" w:sz="48" w:space="0" w:color="auto"/>
                        <w:bottom w:val="single" w:sz="48" w:space="0" w:color="auto"/>
                        <w:right w:val="single" w:sz="48" w:space="0" w:color="auto"/>
                      </w:divBdr>
                      <w:divsChild>
                        <w:div w:id="1419449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7956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4723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2070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4737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6814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4465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3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53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37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27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741225">
                      <w:marLeft w:val="0"/>
                      <w:marRight w:val="0"/>
                      <w:marTop w:val="0"/>
                      <w:marBottom w:val="0"/>
                      <w:divBdr>
                        <w:top w:val="single" w:sz="48" w:space="0" w:color="auto"/>
                        <w:left w:val="single" w:sz="48" w:space="0" w:color="auto"/>
                        <w:bottom w:val="single" w:sz="48" w:space="0" w:color="auto"/>
                        <w:right w:val="single" w:sz="48" w:space="0" w:color="auto"/>
                      </w:divBdr>
                      <w:divsChild>
                        <w:div w:id="1323508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20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2195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6469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0476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1634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8241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165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9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04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9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20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14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57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04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5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02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398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65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76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3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63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3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59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7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58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929978">
                      <w:marLeft w:val="0"/>
                      <w:marRight w:val="0"/>
                      <w:marTop w:val="0"/>
                      <w:marBottom w:val="0"/>
                      <w:divBdr>
                        <w:top w:val="single" w:sz="48" w:space="0" w:color="auto"/>
                        <w:left w:val="single" w:sz="48" w:space="0" w:color="auto"/>
                        <w:bottom w:val="single" w:sz="48" w:space="0" w:color="auto"/>
                        <w:right w:val="single" w:sz="48" w:space="0" w:color="auto"/>
                      </w:divBdr>
                      <w:divsChild>
                        <w:div w:id="130944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290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1907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2693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1095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0803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5867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9550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43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8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39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61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07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44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382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79432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7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3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031710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52718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46429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1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E89F7D-2D59-49E6-A040-9F603A32E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</Company>
  <LinksUpToDate>false</LinksUpToDate>
  <CharactersWithSpaces>930</CharactersWithSpaces>
  <SharedDoc>false</SharedDoc>
  <HyperlinkBase/>
  <HLinks>
    <vt:vector size="564" baseType="variant">
      <vt:variant>
        <vt:i4>327774</vt:i4>
      </vt:variant>
      <vt:variant>
        <vt:i4>623</vt:i4>
      </vt:variant>
      <vt:variant>
        <vt:i4>0</vt:i4>
      </vt:variant>
      <vt:variant>
        <vt:i4>5</vt:i4>
      </vt:variant>
      <vt:variant>
        <vt:lpwstr>https://www.ncbi.nlm.nih.gov/pubmed/30345906</vt:lpwstr>
      </vt:variant>
      <vt:variant>
        <vt:lpwstr/>
      </vt:variant>
      <vt:variant>
        <vt:i4>1507358</vt:i4>
      </vt:variant>
      <vt:variant>
        <vt:i4>620</vt:i4>
      </vt:variant>
      <vt:variant>
        <vt:i4>0</vt:i4>
      </vt:variant>
      <vt:variant>
        <vt:i4>5</vt:i4>
      </vt:variant>
      <vt:variant>
        <vt:lpwstr>http://clincancerres.aacrjournals.org/content/clincanres/23/11/2640.full.pdf</vt:lpwstr>
      </vt:variant>
      <vt:variant>
        <vt:lpwstr/>
      </vt:variant>
      <vt:variant>
        <vt:i4>4915309</vt:i4>
      </vt:variant>
      <vt:variant>
        <vt:i4>617</vt:i4>
      </vt:variant>
      <vt:variant>
        <vt:i4>0</vt:i4>
      </vt:variant>
      <vt:variant>
        <vt:i4>5</vt:i4>
      </vt:variant>
      <vt:variant>
        <vt:lpwstr>https://www.ncbi.nlm.nih.gov/pmc/articles/PMC4354370/pdf/JEM_20141441.pdf</vt:lpwstr>
      </vt:variant>
      <vt:variant>
        <vt:lpwstr/>
      </vt:variant>
      <vt:variant>
        <vt:i4>3473467</vt:i4>
      </vt:variant>
      <vt:variant>
        <vt:i4>614</vt:i4>
      </vt:variant>
      <vt:variant>
        <vt:i4>0</vt:i4>
      </vt:variant>
      <vt:variant>
        <vt:i4>5</vt:i4>
      </vt:variant>
      <vt:variant>
        <vt:lpwstr>https://www.nature.com/articles/nrc2541.pdf</vt:lpwstr>
      </vt:variant>
      <vt:variant>
        <vt:lpwstr/>
      </vt:variant>
      <vt:variant>
        <vt:i4>3604536</vt:i4>
      </vt:variant>
      <vt:variant>
        <vt:i4>611</vt:i4>
      </vt:variant>
      <vt:variant>
        <vt:i4>0</vt:i4>
      </vt:variant>
      <vt:variant>
        <vt:i4>5</vt:i4>
      </vt:variant>
      <vt:variant>
        <vt:lpwstr>https://www.nature.com/articles/nrc3770.pdf</vt:lpwstr>
      </vt:variant>
      <vt:variant>
        <vt:lpwstr/>
      </vt:variant>
      <vt:variant>
        <vt:i4>262224</vt:i4>
      </vt:variant>
      <vt:variant>
        <vt:i4>608</vt:i4>
      </vt:variant>
      <vt:variant>
        <vt:i4>0</vt:i4>
      </vt:variant>
      <vt:variant>
        <vt:i4>5</vt:i4>
      </vt:variant>
      <vt:variant>
        <vt:lpwstr>https://www.ncbi.nlm.nih.gov/pubmed/29129918</vt:lpwstr>
      </vt:variant>
      <vt:variant>
        <vt:lpwstr/>
      </vt:variant>
      <vt:variant>
        <vt:i4>3342392</vt:i4>
      </vt:variant>
      <vt:variant>
        <vt:i4>605</vt:i4>
      </vt:variant>
      <vt:variant>
        <vt:i4>0</vt:i4>
      </vt:variant>
      <vt:variant>
        <vt:i4>5</vt:i4>
      </vt:variant>
      <vt:variant>
        <vt:lpwstr>http://www.jimmunol.org/content/jimmunol/198/1/31.full.pdf</vt:lpwstr>
      </vt:variant>
      <vt:variant>
        <vt:lpwstr/>
      </vt:variant>
      <vt:variant>
        <vt:i4>5832793</vt:i4>
      </vt:variant>
      <vt:variant>
        <vt:i4>602</vt:i4>
      </vt:variant>
      <vt:variant>
        <vt:i4>0</vt:i4>
      </vt:variant>
      <vt:variant>
        <vt:i4>5</vt:i4>
      </vt:variant>
      <vt:variant>
        <vt:lpwstr>https://ac.els-cdn.com/S2211124715004325/1-s2.0-S2211124715004325-main.pdf?_tid=ae52fbc0-8e9c-4c5e-853c-e937e3dcee82&amp;acdnat=1548621782_e89460ac17a3eff0614f0d273e83ddc9</vt:lpwstr>
      </vt:variant>
      <vt:variant>
        <vt:lpwstr/>
      </vt:variant>
      <vt:variant>
        <vt:i4>786527</vt:i4>
      </vt:variant>
      <vt:variant>
        <vt:i4>599</vt:i4>
      </vt:variant>
      <vt:variant>
        <vt:i4>0</vt:i4>
      </vt:variant>
      <vt:variant>
        <vt:i4>5</vt:i4>
      </vt:variant>
      <vt:variant>
        <vt:lpwstr>https://www.ncbi.nlm.nih.gov/pubmed/28886381</vt:lpwstr>
      </vt:variant>
      <vt:variant>
        <vt:lpwstr/>
      </vt:variant>
      <vt:variant>
        <vt:i4>262237</vt:i4>
      </vt:variant>
      <vt:variant>
        <vt:i4>596</vt:i4>
      </vt:variant>
      <vt:variant>
        <vt:i4>0</vt:i4>
      </vt:variant>
      <vt:variant>
        <vt:i4>5</vt:i4>
      </vt:variant>
      <vt:variant>
        <vt:lpwstr>https://www.ncbi.nlm.nih.gov/pubmed/29337303</vt:lpwstr>
      </vt:variant>
      <vt:variant>
        <vt:lpwstr/>
      </vt:variant>
      <vt:variant>
        <vt:i4>131165</vt:i4>
      </vt:variant>
      <vt:variant>
        <vt:i4>593</vt:i4>
      </vt:variant>
      <vt:variant>
        <vt:i4>0</vt:i4>
      </vt:variant>
      <vt:variant>
        <vt:i4>5</vt:i4>
      </vt:variant>
      <vt:variant>
        <vt:lpwstr>https://www.ncbi.nlm.nih.gov/pubmed/29337305</vt:lpwstr>
      </vt:variant>
      <vt:variant>
        <vt:lpwstr/>
      </vt:variant>
      <vt:variant>
        <vt:i4>65554</vt:i4>
      </vt:variant>
      <vt:variant>
        <vt:i4>590</vt:i4>
      </vt:variant>
      <vt:variant>
        <vt:i4>0</vt:i4>
      </vt:variant>
      <vt:variant>
        <vt:i4>5</vt:i4>
      </vt:variant>
      <vt:variant>
        <vt:lpwstr>http://clincancerres.aacrjournals.org/content/clincanres/early/2019/01/18/1078-0432.CCR-18-1932.full.pdf</vt:lpwstr>
      </vt:variant>
      <vt:variant>
        <vt:lpwstr/>
      </vt:variant>
      <vt:variant>
        <vt:i4>1835037</vt:i4>
      </vt:variant>
      <vt:variant>
        <vt:i4>587</vt:i4>
      </vt:variant>
      <vt:variant>
        <vt:i4>0</vt:i4>
      </vt:variant>
      <vt:variant>
        <vt:i4>5</vt:i4>
      </vt:variant>
      <vt:variant>
        <vt:lpwstr>http://cancerres.aacrjournals.org/content/canres/78/23/6643.full.pdf</vt:lpwstr>
      </vt:variant>
      <vt:variant>
        <vt:lpwstr/>
      </vt:variant>
      <vt:variant>
        <vt:i4>92</vt:i4>
      </vt:variant>
      <vt:variant>
        <vt:i4>584</vt:i4>
      </vt:variant>
      <vt:variant>
        <vt:i4>0</vt:i4>
      </vt:variant>
      <vt:variant>
        <vt:i4>5</vt:i4>
      </vt:variant>
      <vt:variant>
        <vt:lpwstr>https://www.ncbi.nlm.nih.gov/pubmed/26781939</vt:lpwstr>
      </vt:variant>
      <vt:variant>
        <vt:lpwstr/>
      </vt:variant>
      <vt:variant>
        <vt:i4>131160</vt:i4>
      </vt:variant>
      <vt:variant>
        <vt:i4>581</vt:i4>
      </vt:variant>
      <vt:variant>
        <vt:i4>0</vt:i4>
      </vt:variant>
      <vt:variant>
        <vt:i4>5</vt:i4>
      </vt:variant>
      <vt:variant>
        <vt:lpwstr>https://www.ncbi.nlm.nih.gov/pubmed/28276457</vt:lpwstr>
      </vt:variant>
      <vt:variant>
        <vt:lpwstr/>
      </vt:variant>
      <vt:variant>
        <vt:i4>655452</vt:i4>
      </vt:variant>
      <vt:variant>
        <vt:i4>578</vt:i4>
      </vt:variant>
      <vt:variant>
        <vt:i4>0</vt:i4>
      </vt:variant>
      <vt:variant>
        <vt:i4>5</vt:i4>
      </vt:variant>
      <vt:variant>
        <vt:lpwstr>https://www.ncbi.nlm.nih.gov/pubmed/14670304</vt:lpwstr>
      </vt:variant>
      <vt:variant>
        <vt:lpwstr/>
      </vt:variant>
      <vt:variant>
        <vt:i4>852061</vt:i4>
      </vt:variant>
      <vt:variant>
        <vt:i4>575</vt:i4>
      </vt:variant>
      <vt:variant>
        <vt:i4>0</vt:i4>
      </vt:variant>
      <vt:variant>
        <vt:i4>5</vt:i4>
      </vt:variant>
      <vt:variant>
        <vt:lpwstr>https://www.ncbi.nlm.nih.gov/pubmed/28031159</vt:lpwstr>
      </vt:variant>
      <vt:variant>
        <vt:lpwstr/>
      </vt:variant>
      <vt:variant>
        <vt:i4>786515</vt:i4>
      </vt:variant>
      <vt:variant>
        <vt:i4>572</vt:i4>
      </vt:variant>
      <vt:variant>
        <vt:i4>0</vt:i4>
      </vt:variant>
      <vt:variant>
        <vt:i4>5</vt:i4>
      </vt:variant>
      <vt:variant>
        <vt:lpwstr>https://www.ncbi.nlm.nih.gov/pubmed/24048123</vt:lpwstr>
      </vt:variant>
      <vt:variant>
        <vt:lpwstr/>
      </vt:variant>
      <vt:variant>
        <vt:i4>917595</vt:i4>
      </vt:variant>
      <vt:variant>
        <vt:i4>569</vt:i4>
      </vt:variant>
      <vt:variant>
        <vt:i4>0</vt:i4>
      </vt:variant>
      <vt:variant>
        <vt:i4>5</vt:i4>
      </vt:variant>
      <vt:variant>
        <vt:lpwstr>https://www.ncbi.nlm.nih.gov/pubmed/29686425</vt:lpwstr>
      </vt:variant>
      <vt:variant>
        <vt:lpwstr/>
      </vt:variant>
      <vt:variant>
        <vt:i4>327763</vt:i4>
      </vt:variant>
      <vt:variant>
        <vt:i4>566</vt:i4>
      </vt:variant>
      <vt:variant>
        <vt:i4>0</vt:i4>
      </vt:variant>
      <vt:variant>
        <vt:i4>5</vt:i4>
      </vt:variant>
      <vt:variant>
        <vt:lpwstr>https://www.ncbi.nlm.nih.gov/pubmed/27339708</vt:lpwstr>
      </vt:variant>
      <vt:variant>
        <vt:lpwstr/>
      </vt:variant>
      <vt:variant>
        <vt:i4>196697</vt:i4>
      </vt:variant>
      <vt:variant>
        <vt:i4>563</vt:i4>
      </vt:variant>
      <vt:variant>
        <vt:i4>0</vt:i4>
      </vt:variant>
      <vt:variant>
        <vt:i4>5</vt:i4>
      </vt:variant>
      <vt:variant>
        <vt:lpwstr>https://www.ncbi.nlm.nih.gov/pubmed/25858805</vt:lpwstr>
      </vt:variant>
      <vt:variant>
        <vt:lpwstr/>
      </vt:variant>
      <vt:variant>
        <vt:i4>131164</vt:i4>
      </vt:variant>
      <vt:variant>
        <vt:i4>560</vt:i4>
      </vt:variant>
      <vt:variant>
        <vt:i4>0</vt:i4>
      </vt:variant>
      <vt:variant>
        <vt:i4>5</vt:i4>
      </vt:variant>
      <vt:variant>
        <vt:lpwstr>https://www.ncbi.nlm.nih.gov/pubmed/30955881</vt:lpwstr>
      </vt:variant>
      <vt:variant>
        <vt:lpwstr/>
      </vt:variant>
      <vt:variant>
        <vt:i4>720991</vt:i4>
      </vt:variant>
      <vt:variant>
        <vt:i4>557</vt:i4>
      </vt:variant>
      <vt:variant>
        <vt:i4>0</vt:i4>
      </vt:variant>
      <vt:variant>
        <vt:i4>5</vt:i4>
      </vt:variant>
      <vt:variant>
        <vt:lpwstr>https://www.ncbi.nlm.nih.gov/pubmed/17237405</vt:lpwstr>
      </vt:variant>
      <vt:variant>
        <vt:lpwstr/>
      </vt:variant>
      <vt:variant>
        <vt:i4>458834</vt:i4>
      </vt:variant>
      <vt:variant>
        <vt:i4>554</vt:i4>
      </vt:variant>
      <vt:variant>
        <vt:i4>0</vt:i4>
      </vt:variant>
      <vt:variant>
        <vt:i4>5</vt:i4>
      </vt:variant>
      <vt:variant>
        <vt:lpwstr>https://www.ncbi.nlm.nih.gov/pubmed/19279334</vt:lpwstr>
      </vt:variant>
      <vt:variant>
        <vt:lpwstr/>
      </vt:variant>
      <vt:variant>
        <vt:i4>983120</vt:i4>
      </vt:variant>
      <vt:variant>
        <vt:i4>551</vt:i4>
      </vt:variant>
      <vt:variant>
        <vt:i4>0</vt:i4>
      </vt:variant>
      <vt:variant>
        <vt:i4>5</vt:i4>
      </vt:variant>
      <vt:variant>
        <vt:lpwstr>https://www.ncbi.nlm.nih.gov/pubmed/17438065</vt:lpwstr>
      </vt:variant>
      <vt:variant>
        <vt:lpwstr/>
      </vt:variant>
      <vt:variant>
        <vt:i4>655455</vt:i4>
      </vt:variant>
      <vt:variant>
        <vt:i4>548</vt:i4>
      </vt:variant>
      <vt:variant>
        <vt:i4>0</vt:i4>
      </vt:variant>
      <vt:variant>
        <vt:i4>5</vt:i4>
      </vt:variant>
      <vt:variant>
        <vt:lpwstr>https://www.ncbi.nlm.nih.gov/pubmed/26715645</vt:lpwstr>
      </vt:variant>
      <vt:variant>
        <vt:lpwstr/>
      </vt:variant>
      <vt:variant>
        <vt:i4>655448</vt:i4>
      </vt:variant>
      <vt:variant>
        <vt:i4>545</vt:i4>
      </vt:variant>
      <vt:variant>
        <vt:i4>0</vt:i4>
      </vt:variant>
      <vt:variant>
        <vt:i4>5</vt:i4>
      </vt:variant>
      <vt:variant>
        <vt:lpwstr>https://www.ncbi.nlm.nih.gov/pubmed/18354158</vt:lpwstr>
      </vt:variant>
      <vt:variant>
        <vt:lpwstr/>
      </vt:variant>
      <vt:variant>
        <vt:i4>131164</vt:i4>
      </vt:variant>
      <vt:variant>
        <vt:i4>542</vt:i4>
      </vt:variant>
      <vt:variant>
        <vt:i4>0</vt:i4>
      </vt:variant>
      <vt:variant>
        <vt:i4>5</vt:i4>
      </vt:variant>
      <vt:variant>
        <vt:lpwstr>https://www.ncbi.nlm.nih.gov/pubmed/15286726</vt:lpwstr>
      </vt:variant>
      <vt:variant>
        <vt:lpwstr/>
      </vt:variant>
      <vt:variant>
        <vt:i4>852059</vt:i4>
      </vt:variant>
      <vt:variant>
        <vt:i4>539</vt:i4>
      </vt:variant>
      <vt:variant>
        <vt:i4>0</vt:i4>
      </vt:variant>
      <vt:variant>
        <vt:i4>5</vt:i4>
      </vt:variant>
      <vt:variant>
        <vt:lpwstr>https://www.ncbi.nlm.nih.gov/pubmed/15661868/</vt:lpwstr>
      </vt:variant>
      <vt:variant>
        <vt:lpwstr/>
      </vt:variant>
      <vt:variant>
        <vt:i4>262234</vt:i4>
      </vt:variant>
      <vt:variant>
        <vt:i4>536</vt:i4>
      </vt:variant>
      <vt:variant>
        <vt:i4>0</vt:i4>
      </vt:variant>
      <vt:variant>
        <vt:i4>5</vt:i4>
      </vt:variant>
      <vt:variant>
        <vt:lpwstr>https://www.ncbi.nlm.nih.gov/pubmed/12391021</vt:lpwstr>
      </vt:variant>
      <vt:variant>
        <vt:lpwstr/>
      </vt:variant>
      <vt:variant>
        <vt:i4>786525</vt:i4>
      </vt:variant>
      <vt:variant>
        <vt:i4>533</vt:i4>
      </vt:variant>
      <vt:variant>
        <vt:i4>0</vt:i4>
      </vt:variant>
      <vt:variant>
        <vt:i4>5</vt:i4>
      </vt:variant>
      <vt:variant>
        <vt:lpwstr>https://www.ncbi.nlm.nih.gov/pubmed/11120766</vt:lpwstr>
      </vt:variant>
      <vt:variant>
        <vt:lpwstr/>
      </vt:variant>
      <vt:variant>
        <vt:i4>589906</vt:i4>
      </vt:variant>
      <vt:variant>
        <vt:i4>530</vt:i4>
      </vt:variant>
      <vt:variant>
        <vt:i4>0</vt:i4>
      </vt:variant>
      <vt:variant>
        <vt:i4>5</vt:i4>
      </vt:variant>
      <vt:variant>
        <vt:lpwstr>https://www.ncbi.nlm.nih.gov/pubmed/30778252</vt:lpwstr>
      </vt:variant>
      <vt:variant>
        <vt:lpwstr/>
      </vt:variant>
      <vt:variant>
        <vt:i4>458832</vt:i4>
      </vt:variant>
      <vt:variant>
        <vt:i4>527</vt:i4>
      </vt:variant>
      <vt:variant>
        <vt:i4>0</vt:i4>
      </vt:variant>
      <vt:variant>
        <vt:i4>5</vt:i4>
      </vt:variant>
      <vt:variant>
        <vt:lpwstr>https://www.ncbi.nlm.nih.gov/pubmed/23080391</vt:lpwstr>
      </vt:variant>
      <vt:variant>
        <vt:lpwstr/>
      </vt:variant>
      <vt:variant>
        <vt:i4>131158</vt:i4>
      </vt:variant>
      <vt:variant>
        <vt:i4>524</vt:i4>
      </vt:variant>
      <vt:variant>
        <vt:i4>0</vt:i4>
      </vt:variant>
      <vt:variant>
        <vt:i4>5</vt:i4>
      </vt:variant>
      <vt:variant>
        <vt:lpwstr>https://www.ncbi.nlm.nih.gov/pubmed/26109379</vt:lpwstr>
      </vt:variant>
      <vt:variant>
        <vt:lpwstr/>
      </vt:variant>
      <vt:variant>
        <vt:i4>196690</vt:i4>
      </vt:variant>
      <vt:variant>
        <vt:i4>521</vt:i4>
      </vt:variant>
      <vt:variant>
        <vt:i4>0</vt:i4>
      </vt:variant>
      <vt:variant>
        <vt:i4>5</vt:i4>
      </vt:variant>
      <vt:variant>
        <vt:lpwstr>https://www.ncbi.nlm.nih.gov/pubmed/22149932</vt:lpwstr>
      </vt:variant>
      <vt:variant>
        <vt:lpwstr/>
      </vt:variant>
      <vt:variant>
        <vt:i4>3211370</vt:i4>
      </vt:variant>
      <vt:variant>
        <vt:i4>518</vt:i4>
      </vt:variant>
      <vt:variant>
        <vt:i4>0</vt:i4>
      </vt:variant>
      <vt:variant>
        <vt:i4>5</vt:i4>
      </vt:variant>
      <vt:variant>
        <vt:lpwstr>https://www.ncbi.nlm.nih.gov/pubmed/7870176</vt:lpwstr>
      </vt:variant>
      <vt:variant>
        <vt:lpwstr/>
      </vt:variant>
      <vt:variant>
        <vt:i4>589919</vt:i4>
      </vt:variant>
      <vt:variant>
        <vt:i4>515</vt:i4>
      </vt:variant>
      <vt:variant>
        <vt:i4>0</vt:i4>
      </vt:variant>
      <vt:variant>
        <vt:i4>5</vt:i4>
      </vt:variant>
      <vt:variant>
        <vt:lpwstr>https://www.ncbi.nlm.nih.gov/pubmed/12717450</vt:lpwstr>
      </vt:variant>
      <vt:variant>
        <vt:lpwstr/>
      </vt:variant>
      <vt:variant>
        <vt:i4>852059</vt:i4>
      </vt:variant>
      <vt:variant>
        <vt:i4>512</vt:i4>
      </vt:variant>
      <vt:variant>
        <vt:i4>0</vt:i4>
      </vt:variant>
      <vt:variant>
        <vt:i4>5</vt:i4>
      </vt:variant>
      <vt:variant>
        <vt:lpwstr>https://www.ncbi.nlm.nih.gov/pubmed/15665828</vt:lpwstr>
      </vt:variant>
      <vt:variant>
        <vt:lpwstr/>
      </vt:variant>
      <vt:variant>
        <vt:i4>655453</vt:i4>
      </vt:variant>
      <vt:variant>
        <vt:i4>509</vt:i4>
      </vt:variant>
      <vt:variant>
        <vt:i4>0</vt:i4>
      </vt:variant>
      <vt:variant>
        <vt:i4>5</vt:i4>
      </vt:variant>
      <vt:variant>
        <vt:lpwstr>https://www.ncbi.nlm.nih.gov/pubmed/16424171/</vt:lpwstr>
      </vt:variant>
      <vt:variant>
        <vt:lpwstr/>
      </vt:variant>
      <vt:variant>
        <vt:i4>262226</vt:i4>
      </vt:variant>
      <vt:variant>
        <vt:i4>506</vt:i4>
      </vt:variant>
      <vt:variant>
        <vt:i4>0</vt:i4>
      </vt:variant>
      <vt:variant>
        <vt:i4>5</vt:i4>
      </vt:variant>
      <vt:variant>
        <vt:lpwstr>https://www.ncbi.nlm.nih.gov/pubmed/23159438</vt:lpwstr>
      </vt:variant>
      <vt:variant>
        <vt:lpwstr/>
      </vt:variant>
      <vt:variant>
        <vt:i4>65628</vt:i4>
      </vt:variant>
      <vt:variant>
        <vt:i4>503</vt:i4>
      </vt:variant>
      <vt:variant>
        <vt:i4>0</vt:i4>
      </vt:variant>
      <vt:variant>
        <vt:i4>5</vt:i4>
      </vt:variant>
      <vt:variant>
        <vt:lpwstr>https://www.ncbi.nlm.nih.gov/pubmed/14737169/</vt:lpwstr>
      </vt:variant>
      <vt:variant>
        <vt:lpwstr/>
      </vt:variant>
      <vt:variant>
        <vt:i4>131162</vt:i4>
      </vt:variant>
      <vt:variant>
        <vt:i4>500</vt:i4>
      </vt:variant>
      <vt:variant>
        <vt:i4>0</vt:i4>
      </vt:variant>
      <vt:variant>
        <vt:i4>5</vt:i4>
      </vt:variant>
      <vt:variant>
        <vt:lpwstr>https://www.ncbi.nlm.nih.gov/pubmed/26297566</vt:lpwstr>
      </vt:variant>
      <vt:variant>
        <vt:lpwstr/>
      </vt:variant>
      <vt:variant>
        <vt:i4>393310</vt:i4>
      </vt:variant>
      <vt:variant>
        <vt:i4>497</vt:i4>
      </vt:variant>
      <vt:variant>
        <vt:i4>0</vt:i4>
      </vt:variant>
      <vt:variant>
        <vt:i4>5</vt:i4>
      </vt:variant>
      <vt:variant>
        <vt:lpwstr>https://www.ncbi.nlm.nih.gov/pubmed/30057419</vt:lpwstr>
      </vt:variant>
      <vt:variant>
        <vt:lpwstr/>
      </vt:variant>
      <vt:variant>
        <vt:i4>458847</vt:i4>
      </vt:variant>
      <vt:variant>
        <vt:i4>494</vt:i4>
      </vt:variant>
      <vt:variant>
        <vt:i4>0</vt:i4>
      </vt:variant>
      <vt:variant>
        <vt:i4>5</vt:i4>
      </vt:variant>
      <vt:variant>
        <vt:lpwstr>https://www.ncbi.nlm.nih.gov/pubmed/26296422</vt:lpwstr>
      </vt:variant>
      <vt:variant>
        <vt:lpwstr/>
      </vt:variant>
      <vt:variant>
        <vt:i4>4063264</vt:i4>
      </vt:variant>
      <vt:variant>
        <vt:i4>491</vt:i4>
      </vt:variant>
      <vt:variant>
        <vt:i4>0</vt:i4>
      </vt:variant>
      <vt:variant>
        <vt:i4>5</vt:i4>
      </vt:variant>
      <vt:variant>
        <vt:lpwstr>http://www.ncbi.nlm.nih.gov/pubmed/22658127</vt:lpwstr>
      </vt:variant>
      <vt:variant>
        <vt:lpwstr/>
      </vt:variant>
      <vt:variant>
        <vt:i4>852061</vt:i4>
      </vt:variant>
      <vt:variant>
        <vt:i4>488</vt:i4>
      </vt:variant>
      <vt:variant>
        <vt:i4>0</vt:i4>
      </vt:variant>
      <vt:variant>
        <vt:i4>5</vt:i4>
      </vt:variant>
      <vt:variant>
        <vt:lpwstr>https://www.ncbi.nlm.nih.gov/pubmed/24714771</vt:lpwstr>
      </vt:variant>
      <vt:variant>
        <vt:lpwstr/>
      </vt:variant>
      <vt:variant>
        <vt:i4>983125</vt:i4>
      </vt:variant>
      <vt:variant>
        <vt:i4>485</vt:i4>
      </vt:variant>
      <vt:variant>
        <vt:i4>0</vt:i4>
      </vt:variant>
      <vt:variant>
        <vt:i4>5</vt:i4>
      </vt:variant>
      <vt:variant>
        <vt:lpwstr>https://www.ncbi.nlm.nih.gov/pubmed/25428503</vt:lpwstr>
      </vt:variant>
      <vt:variant>
        <vt:lpwstr/>
      </vt:variant>
      <vt:variant>
        <vt:i4>131161</vt:i4>
      </vt:variant>
      <vt:variant>
        <vt:i4>482</vt:i4>
      </vt:variant>
      <vt:variant>
        <vt:i4>0</vt:i4>
      </vt:variant>
      <vt:variant>
        <vt:i4>5</vt:i4>
      </vt:variant>
      <vt:variant>
        <vt:lpwstr>https://www.ncbi.nlm.nih.gov/pubmed/25858804</vt:lpwstr>
      </vt:variant>
      <vt:variant>
        <vt:lpwstr/>
      </vt:variant>
      <vt:variant>
        <vt:i4>8061053</vt:i4>
      </vt:variant>
      <vt:variant>
        <vt:i4>479</vt:i4>
      </vt:variant>
      <vt:variant>
        <vt:i4>0</vt:i4>
      </vt:variant>
      <vt:variant>
        <vt:i4>5</vt:i4>
      </vt:variant>
      <vt:variant>
        <vt:lpwstr>https://stm.sciencemag.org/content/scitransmed/5/200/200ra116.full.pdf</vt:lpwstr>
      </vt:variant>
      <vt:variant>
        <vt:lpwstr/>
      </vt:variant>
      <vt:variant>
        <vt:i4>852056</vt:i4>
      </vt:variant>
      <vt:variant>
        <vt:i4>476</vt:i4>
      </vt:variant>
      <vt:variant>
        <vt:i4>0</vt:i4>
      </vt:variant>
      <vt:variant>
        <vt:i4>5</vt:i4>
      </vt:variant>
      <vt:variant>
        <vt:lpwstr>https://www.ncbi.nlm.nih.gov/pubmed/22461641</vt:lpwstr>
      </vt:variant>
      <vt:variant>
        <vt:lpwstr/>
      </vt:variant>
      <vt:variant>
        <vt:i4>65628</vt:i4>
      </vt:variant>
      <vt:variant>
        <vt:i4>473</vt:i4>
      </vt:variant>
      <vt:variant>
        <vt:i4>0</vt:i4>
      </vt:variant>
      <vt:variant>
        <vt:i4>5</vt:i4>
      </vt:variant>
      <vt:variant>
        <vt:lpwstr>https://www.ncbi.nlm.nih.gov/pubmed/28220772</vt:lpwstr>
      </vt:variant>
      <vt:variant>
        <vt:lpwstr/>
      </vt:variant>
      <vt:variant>
        <vt:i4>65629</vt:i4>
      </vt:variant>
      <vt:variant>
        <vt:i4>470</vt:i4>
      </vt:variant>
      <vt:variant>
        <vt:i4>0</vt:i4>
      </vt:variant>
      <vt:variant>
        <vt:i4>5</vt:i4>
      </vt:variant>
      <vt:variant>
        <vt:lpwstr>https://www.ncbi.nlm.nih.gov/pubmed/27828943</vt:lpwstr>
      </vt:variant>
      <vt:variant>
        <vt:lpwstr/>
      </vt:variant>
      <vt:variant>
        <vt:i4>458846</vt:i4>
      </vt:variant>
      <vt:variant>
        <vt:i4>467</vt:i4>
      </vt:variant>
      <vt:variant>
        <vt:i4>0</vt:i4>
      </vt:variant>
      <vt:variant>
        <vt:i4>5</vt:i4>
      </vt:variant>
      <vt:variant>
        <vt:lpwstr>https://www.ncbi.nlm.nih.gov/pubmed/28111070</vt:lpwstr>
      </vt:variant>
      <vt:variant>
        <vt:lpwstr/>
      </vt:variant>
      <vt:variant>
        <vt:i4>262235</vt:i4>
      </vt:variant>
      <vt:variant>
        <vt:i4>464</vt:i4>
      </vt:variant>
      <vt:variant>
        <vt:i4>0</vt:i4>
      </vt:variant>
      <vt:variant>
        <vt:i4>5</vt:i4>
      </vt:variant>
      <vt:variant>
        <vt:lpwstr>https://www.ncbi.nlm.nih.gov/pubmed/22685313</vt:lpwstr>
      </vt:variant>
      <vt:variant>
        <vt:lpwstr/>
      </vt:variant>
      <vt:variant>
        <vt:i4>852050</vt:i4>
      </vt:variant>
      <vt:variant>
        <vt:i4>461</vt:i4>
      </vt:variant>
      <vt:variant>
        <vt:i4>0</vt:i4>
      </vt:variant>
      <vt:variant>
        <vt:i4>5</vt:i4>
      </vt:variant>
      <vt:variant>
        <vt:lpwstr>https://www.ncbi.nlm.nih.gov/pubmed/15944250</vt:lpwstr>
      </vt:variant>
      <vt:variant>
        <vt:lpwstr/>
      </vt:variant>
      <vt:variant>
        <vt:i4>131163</vt:i4>
      </vt:variant>
      <vt:variant>
        <vt:i4>458</vt:i4>
      </vt:variant>
      <vt:variant>
        <vt:i4>0</vt:i4>
      </vt:variant>
      <vt:variant>
        <vt:i4>5</vt:i4>
      </vt:variant>
      <vt:variant>
        <vt:lpwstr>https://www.ncbi.nlm.nih.gov/pubmed/27774519</vt:lpwstr>
      </vt:variant>
      <vt:variant>
        <vt:lpwstr/>
      </vt:variant>
      <vt:variant>
        <vt:i4>2883706</vt:i4>
      </vt:variant>
      <vt:variant>
        <vt:i4>455</vt:i4>
      </vt:variant>
      <vt:variant>
        <vt:i4>0</vt:i4>
      </vt:variant>
      <vt:variant>
        <vt:i4>5</vt:i4>
      </vt:variant>
      <vt:variant>
        <vt:lpwstr>https://www.nature.com/articles/nm.2028.pdf</vt:lpwstr>
      </vt:variant>
      <vt:variant>
        <vt:lpwstr/>
      </vt:variant>
      <vt:variant>
        <vt:i4>524379</vt:i4>
      </vt:variant>
      <vt:variant>
        <vt:i4>452</vt:i4>
      </vt:variant>
      <vt:variant>
        <vt:i4>0</vt:i4>
      </vt:variant>
      <vt:variant>
        <vt:i4>5</vt:i4>
      </vt:variant>
      <vt:variant>
        <vt:lpwstr>https://www.ncbi.nlm.nih.gov/pubmed/30962585</vt:lpwstr>
      </vt:variant>
      <vt:variant>
        <vt:lpwstr/>
      </vt:variant>
      <vt:variant>
        <vt:i4>917593</vt:i4>
      </vt:variant>
      <vt:variant>
        <vt:i4>449</vt:i4>
      </vt:variant>
      <vt:variant>
        <vt:i4>0</vt:i4>
      </vt:variant>
      <vt:variant>
        <vt:i4>5</vt:i4>
      </vt:variant>
      <vt:variant>
        <vt:lpwstr>https://www.ncbi.nlm.nih.gov/pubmed/22437938</vt:lpwstr>
      </vt:variant>
      <vt:variant>
        <vt:lpwstr/>
      </vt:variant>
      <vt:variant>
        <vt:i4>3276839</vt:i4>
      </vt:variant>
      <vt:variant>
        <vt:i4>446</vt:i4>
      </vt:variant>
      <vt:variant>
        <vt:i4>0</vt:i4>
      </vt:variant>
      <vt:variant>
        <vt:i4>5</vt:i4>
      </vt:variant>
      <vt:variant>
        <vt:lpwstr>http://www.ncbi.nlm.nih.gov/pubmed/23455713</vt:lpwstr>
      </vt:variant>
      <vt:variant>
        <vt:lpwstr/>
      </vt:variant>
      <vt:variant>
        <vt:i4>196688</vt:i4>
      </vt:variant>
      <vt:variant>
        <vt:i4>443</vt:i4>
      </vt:variant>
      <vt:variant>
        <vt:i4>0</vt:i4>
      </vt:variant>
      <vt:variant>
        <vt:i4>5</vt:i4>
      </vt:variant>
      <vt:variant>
        <vt:lpwstr>https://www.ncbi.nlm.nih.gov/pubmed/19738057</vt:lpwstr>
      </vt:variant>
      <vt:variant>
        <vt:lpwstr/>
      </vt:variant>
      <vt:variant>
        <vt:i4>65626</vt:i4>
      </vt:variant>
      <vt:variant>
        <vt:i4>440</vt:i4>
      </vt:variant>
      <vt:variant>
        <vt:i4>0</vt:i4>
      </vt:variant>
      <vt:variant>
        <vt:i4>5</vt:i4>
      </vt:variant>
      <vt:variant>
        <vt:lpwstr>https://www.ncbi.nlm.nih.gov/pubmed/28202532</vt:lpwstr>
      </vt:variant>
      <vt:variant>
        <vt:lpwstr/>
      </vt:variant>
      <vt:variant>
        <vt:i4>983124</vt:i4>
      </vt:variant>
      <vt:variant>
        <vt:i4>437</vt:i4>
      </vt:variant>
      <vt:variant>
        <vt:i4>0</vt:i4>
      </vt:variant>
      <vt:variant>
        <vt:i4>5</vt:i4>
      </vt:variant>
      <vt:variant>
        <vt:lpwstr>https://www.ncbi.nlm.nih.gov/pubmed/15007094</vt:lpwstr>
      </vt:variant>
      <vt:variant>
        <vt:lpwstr/>
      </vt:variant>
      <vt:variant>
        <vt:i4>852060</vt:i4>
      </vt:variant>
      <vt:variant>
        <vt:i4>434</vt:i4>
      </vt:variant>
      <vt:variant>
        <vt:i4>0</vt:i4>
      </vt:variant>
      <vt:variant>
        <vt:i4>5</vt:i4>
      </vt:variant>
      <vt:variant>
        <vt:lpwstr>https://www.ncbi.nlm.nih.gov/pubmed/11070164</vt:lpwstr>
      </vt:variant>
      <vt:variant>
        <vt:lpwstr/>
      </vt:variant>
      <vt:variant>
        <vt:i4>65616</vt:i4>
      </vt:variant>
      <vt:variant>
        <vt:i4>431</vt:i4>
      </vt:variant>
      <vt:variant>
        <vt:i4>0</vt:i4>
      </vt:variant>
      <vt:variant>
        <vt:i4>5</vt:i4>
      </vt:variant>
      <vt:variant>
        <vt:lpwstr>https://www.ncbi.nlm.nih.gov/pubmed/11911827</vt:lpwstr>
      </vt:variant>
      <vt:variant>
        <vt:lpwstr/>
      </vt:variant>
      <vt:variant>
        <vt:i4>983125</vt:i4>
      </vt:variant>
      <vt:variant>
        <vt:i4>428</vt:i4>
      </vt:variant>
      <vt:variant>
        <vt:i4>0</vt:i4>
      </vt:variant>
      <vt:variant>
        <vt:i4>5</vt:i4>
      </vt:variant>
      <vt:variant>
        <vt:lpwstr>https://www.ncbi.nlm.nih.gov/pubmed/12563297</vt:lpwstr>
      </vt:variant>
      <vt:variant>
        <vt:lpwstr/>
      </vt:variant>
      <vt:variant>
        <vt:i4>917595</vt:i4>
      </vt:variant>
      <vt:variant>
        <vt:i4>425</vt:i4>
      </vt:variant>
      <vt:variant>
        <vt:i4>0</vt:i4>
      </vt:variant>
      <vt:variant>
        <vt:i4>5</vt:i4>
      </vt:variant>
      <vt:variant>
        <vt:lpwstr>https://www.ncbi.nlm.nih.gov/pubmed/20193009</vt:lpwstr>
      </vt:variant>
      <vt:variant>
        <vt:lpwstr/>
      </vt:variant>
      <vt:variant>
        <vt:i4>1048589</vt:i4>
      </vt:variant>
      <vt:variant>
        <vt:i4>422</vt:i4>
      </vt:variant>
      <vt:variant>
        <vt:i4>0</vt:i4>
      </vt:variant>
      <vt:variant>
        <vt:i4>5</vt:i4>
      </vt:variant>
      <vt:variant>
        <vt:lpwstr>https://www.ncbi.nlm.nih.gov/pubmed/9382881?dopt=Abstract</vt:lpwstr>
      </vt:variant>
      <vt:variant>
        <vt:lpwstr/>
      </vt:variant>
      <vt:variant>
        <vt:i4>589906</vt:i4>
      </vt:variant>
      <vt:variant>
        <vt:i4>419</vt:i4>
      </vt:variant>
      <vt:variant>
        <vt:i4>0</vt:i4>
      </vt:variant>
      <vt:variant>
        <vt:i4>5</vt:i4>
      </vt:variant>
      <vt:variant>
        <vt:lpwstr>https://www.ncbi.nlm.nih.gov/pubmed/20980629</vt:lpwstr>
      </vt:variant>
      <vt:variant>
        <vt:lpwstr/>
      </vt:variant>
      <vt:variant>
        <vt:i4>3932256</vt:i4>
      </vt:variant>
      <vt:variant>
        <vt:i4>416</vt:i4>
      </vt:variant>
      <vt:variant>
        <vt:i4>0</vt:i4>
      </vt:variant>
      <vt:variant>
        <vt:i4>5</vt:i4>
      </vt:variant>
      <vt:variant>
        <vt:lpwstr>https://www.ncbi.nlm.nih.gov/pubmed/9624005</vt:lpwstr>
      </vt:variant>
      <vt:variant>
        <vt:lpwstr/>
      </vt:variant>
      <vt:variant>
        <vt:i4>196680</vt:i4>
      </vt:variant>
      <vt:variant>
        <vt:i4>413</vt:i4>
      </vt:variant>
      <vt:variant>
        <vt:i4>0</vt:i4>
      </vt:variant>
      <vt:variant>
        <vt:i4>5</vt:i4>
      </vt:variant>
      <vt:variant>
        <vt:lpwstr>https://www.nature.com/articles/30989</vt:lpwstr>
      </vt:variant>
      <vt:variant>
        <vt:lpwstr/>
      </vt:variant>
      <vt:variant>
        <vt:i4>3932256</vt:i4>
      </vt:variant>
      <vt:variant>
        <vt:i4>410</vt:i4>
      </vt:variant>
      <vt:variant>
        <vt:i4>0</vt:i4>
      </vt:variant>
      <vt:variant>
        <vt:i4>5</vt:i4>
      </vt:variant>
      <vt:variant>
        <vt:lpwstr>https://www.ncbi.nlm.nih.gov/pubmed/9624004</vt:lpwstr>
      </vt:variant>
      <vt:variant>
        <vt:lpwstr/>
      </vt:variant>
      <vt:variant>
        <vt:i4>327770</vt:i4>
      </vt:variant>
      <vt:variant>
        <vt:i4>407</vt:i4>
      </vt:variant>
      <vt:variant>
        <vt:i4>0</vt:i4>
      </vt:variant>
      <vt:variant>
        <vt:i4>5</vt:i4>
      </vt:variant>
      <vt:variant>
        <vt:lpwstr>https://www.ncbi.nlm.nih.gov/pubmed/15665830</vt:lpwstr>
      </vt:variant>
      <vt:variant>
        <vt:lpwstr/>
      </vt:variant>
      <vt:variant>
        <vt:i4>589913</vt:i4>
      </vt:variant>
      <vt:variant>
        <vt:i4>404</vt:i4>
      </vt:variant>
      <vt:variant>
        <vt:i4>0</vt:i4>
      </vt:variant>
      <vt:variant>
        <vt:i4>5</vt:i4>
      </vt:variant>
      <vt:variant>
        <vt:lpwstr>https://www.ncbi.nlm.nih.gov/pubmed/11241301</vt:lpwstr>
      </vt:variant>
      <vt:variant>
        <vt:lpwstr/>
      </vt:variant>
      <vt:variant>
        <vt:i4>196700</vt:i4>
      </vt:variant>
      <vt:variant>
        <vt:i4>401</vt:i4>
      </vt:variant>
      <vt:variant>
        <vt:i4>0</vt:i4>
      </vt:variant>
      <vt:variant>
        <vt:i4>5</vt:i4>
      </vt:variant>
      <vt:variant>
        <vt:lpwstr>https://www.ncbi.nlm.nih.gov/pubmed/19503105</vt:lpwstr>
      </vt:variant>
      <vt:variant>
        <vt:lpwstr/>
      </vt:variant>
      <vt:variant>
        <vt:i4>589912</vt:i4>
      </vt:variant>
      <vt:variant>
        <vt:i4>398</vt:i4>
      </vt:variant>
      <vt:variant>
        <vt:i4>0</vt:i4>
      </vt:variant>
      <vt:variant>
        <vt:i4>5</vt:i4>
      </vt:variant>
      <vt:variant>
        <vt:lpwstr>https://www.ncbi.nlm.nih.gov/pubmed/26493961</vt:lpwstr>
      </vt:variant>
      <vt:variant>
        <vt:lpwstr/>
      </vt:variant>
      <vt:variant>
        <vt:i4>131165</vt:i4>
      </vt:variant>
      <vt:variant>
        <vt:i4>395</vt:i4>
      </vt:variant>
      <vt:variant>
        <vt:i4>0</vt:i4>
      </vt:variant>
      <vt:variant>
        <vt:i4>5</vt:i4>
      </vt:variant>
      <vt:variant>
        <vt:lpwstr>https://www.ncbi.nlm.nih.gov/pubmed/27096321</vt:lpwstr>
      </vt:variant>
      <vt:variant>
        <vt:lpwstr/>
      </vt:variant>
      <vt:variant>
        <vt:i4>393307</vt:i4>
      </vt:variant>
      <vt:variant>
        <vt:i4>392</vt:i4>
      </vt:variant>
      <vt:variant>
        <vt:i4>0</vt:i4>
      </vt:variant>
      <vt:variant>
        <vt:i4>5</vt:i4>
      </vt:variant>
      <vt:variant>
        <vt:lpwstr>https://www.ncbi.nlm.nih.gov/pubmed/28486109</vt:lpwstr>
      </vt:variant>
      <vt:variant>
        <vt:lpwstr/>
      </vt:variant>
      <vt:variant>
        <vt:i4>917590</vt:i4>
      </vt:variant>
      <vt:variant>
        <vt:i4>389</vt:i4>
      </vt:variant>
      <vt:variant>
        <vt:i4>0</vt:i4>
      </vt:variant>
      <vt:variant>
        <vt:i4>5</vt:i4>
      </vt:variant>
      <vt:variant>
        <vt:lpwstr>https://www.ncbi.nlm.nih.gov/pubmed/21930765</vt:lpwstr>
      </vt:variant>
      <vt:variant>
        <vt:lpwstr/>
      </vt:variant>
      <vt:variant>
        <vt:i4>655444</vt:i4>
      </vt:variant>
      <vt:variant>
        <vt:i4>386</vt:i4>
      </vt:variant>
      <vt:variant>
        <vt:i4>0</vt:i4>
      </vt:variant>
      <vt:variant>
        <vt:i4>5</vt:i4>
      </vt:variant>
      <vt:variant>
        <vt:lpwstr>https://www.ncbi.nlm.nih.gov/pubmed/27837020</vt:lpwstr>
      </vt:variant>
      <vt:variant>
        <vt:lpwstr/>
      </vt:variant>
      <vt:variant>
        <vt:i4>393300</vt:i4>
      </vt:variant>
      <vt:variant>
        <vt:i4>383</vt:i4>
      </vt:variant>
      <vt:variant>
        <vt:i4>0</vt:i4>
      </vt:variant>
      <vt:variant>
        <vt:i4>5</vt:i4>
      </vt:variant>
      <vt:variant>
        <vt:lpwstr>https://www.ncbi.nlm.nih.gov/pubmed/25970248</vt:lpwstr>
      </vt:variant>
      <vt:variant>
        <vt:lpwstr/>
      </vt:variant>
      <vt:variant>
        <vt:i4>262233</vt:i4>
      </vt:variant>
      <vt:variant>
        <vt:i4>380</vt:i4>
      </vt:variant>
      <vt:variant>
        <vt:i4>0</vt:i4>
      </vt:variant>
      <vt:variant>
        <vt:i4>5</vt:i4>
      </vt:variant>
      <vt:variant>
        <vt:lpwstr>https://www.ncbi.nlm.nih.gov/pubmed/27424807</vt:lpwstr>
      </vt:variant>
      <vt:variant>
        <vt:lpwstr/>
      </vt:variant>
      <vt:variant>
        <vt:i4>82</vt:i4>
      </vt:variant>
      <vt:variant>
        <vt:i4>377</vt:i4>
      </vt:variant>
      <vt:variant>
        <vt:i4>0</vt:i4>
      </vt:variant>
      <vt:variant>
        <vt:i4>5</vt:i4>
      </vt:variant>
      <vt:variant>
        <vt:lpwstr>https://www.ncbi.nlm.nih.gov/pubmed/25446897</vt:lpwstr>
      </vt:variant>
      <vt:variant>
        <vt:lpwstr/>
      </vt:variant>
      <vt:variant>
        <vt:i4>82</vt:i4>
      </vt:variant>
      <vt:variant>
        <vt:i4>374</vt:i4>
      </vt:variant>
      <vt:variant>
        <vt:i4>0</vt:i4>
      </vt:variant>
      <vt:variant>
        <vt:i4>5</vt:i4>
      </vt:variant>
      <vt:variant>
        <vt:lpwstr>https://www.ncbi.nlm.nih.gov/pubmed/23516985</vt:lpwstr>
      </vt:variant>
      <vt:variant>
        <vt:lpwstr/>
      </vt:variant>
      <vt:variant>
        <vt:i4>131163</vt:i4>
      </vt:variant>
      <vt:variant>
        <vt:i4>371</vt:i4>
      </vt:variant>
      <vt:variant>
        <vt:i4>0</vt:i4>
      </vt:variant>
      <vt:variant>
        <vt:i4>5</vt:i4>
      </vt:variant>
      <vt:variant>
        <vt:lpwstr>https://www.ncbi.nlm.nih.gov/pubmed/30181337</vt:lpwstr>
      </vt:variant>
      <vt:variant>
        <vt:lpwstr/>
      </vt:variant>
      <vt:variant>
        <vt:i4>589909</vt:i4>
      </vt:variant>
      <vt:variant>
        <vt:i4>368</vt:i4>
      </vt:variant>
      <vt:variant>
        <vt:i4>0</vt:i4>
      </vt:variant>
      <vt:variant>
        <vt:i4>5</vt:i4>
      </vt:variant>
      <vt:variant>
        <vt:lpwstr>https://www.ncbi.nlm.nih.gov/pubmed/25428505</vt:lpwstr>
      </vt:variant>
      <vt:variant>
        <vt:lpwstr/>
      </vt:variant>
      <vt:variant>
        <vt:i4>983123</vt:i4>
      </vt:variant>
      <vt:variant>
        <vt:i4>365</vt:i4>
      </vt:variant>
      <vt:variant>
        <vt:i4>0</vt:i4>
      </vt:variant>
      <vt:variant>
        <vt:i4>5</vt:i4>
      </vt:variant>
      <vt:variant>
        <vt:lpwstr>https://www.ncbi.nlm.nih.gov/pubmed/25977340</vt:lpwstr>
      </vt:variant>
      <vt:variant>
        <vt:lpwstr/>
      </vt:variant>
      <vt:variant>
        <vt:i4>786518</vt:i4>
      </vt:variant>
      <vt:variant>
        <vt:i4>362</vt:i4>
      </vt:variant>
      <vt:variant>
        <vt:i4>0</vt:i4>
      </vt:variant>
      <vt:variant>
        <vt:i4>5</vt:i4>
      </vt:variant>
      <vt:variant>
        <vt:lpwstr>https://www.ncbi.nlm.nih.gov/pubmed/28187290</vt:lpwstr>
      </vt:variant>
      <vt:variant>
        <vt:lpwstr/>
      </vt:variant>
      <vt:variant>
        <vt:i4>5308445</vt:i4>
      </vt:variant>
      <vt:variant>
        <vt:i4>55</vt:i4>
      </vt:variant>
      <vt:variant>
        <vt:i4>0</vt:i4>
      </vt:variant>
      <vt:variant>
        <vt:i4>5</vt:i4>
      </vt:variant>
      <vt:variant>
        <vt:lpwstr>https://www.ncbi.nlm.nih.gov/pmc/articles/PMC6267680/</vt:lpwstr>
      </vt:variant>
      <vt:variant>
        <vt:lpwstr>CR111</vt:lpwstr>
      </vt:variant>
      <vt:variant>
        <vt:i4>6291500</vt:i4>
      </vt:variant>
      <vt:variant>
        <vt:i4>52</vt:i4>
      </vt:variant>
      <vt:variant>
        <vt:i4>0</vt:i4>
      </vt:variant>
      <vt:variant>
        <vt:i4>5</vt:i4>
      </vt:variant>
      <vt:variant>
        <vt:lpwstr>https://www.ncbi.nlm.nih.gov/pmc/articles/PMC6267680/</vt:lpwstr>
      </vt:variant>
      <vt:variant>
        <vt:lpwstr>CR3</vt:lpwstr>
      </vt:variant>
      <vt:variant>
        <vt:i4>5505054</vt:i4>
      </vt:variant>
      <vt:variant>
        <vt:i4>49</vt:i4>
      </vt:variant>
      <vt:variant>
        <vt:i4>0</vt:i4>
      </vt:variant>
      <vt:variant>
        <vt:i4>5</vt:i4>
      </vt:variant>
      <vt:variant>
        <vt:lpwstr>https://www.ncbi.nlm.nih.gov/pmc/articles/PMC6267680/</vt:lpwstr>
      </vt:variant>
      <vt:variant>
        <vt:lpwstr>CR24</vt:lpwstr>
      </vt:variant>
      <vt:variant>
        <vt:i4>5832729</vt:i4>
      </vt:variant>
      <vt:variant>
        <vt:i4>46</vt:i4>
      </vt:variant>
      <vt:variant>
        <vt:i4>0</vt:i4>
      </vt:variant>
      <vt:variant>
        <vt:i4>5</vt:i4>
      </vt:variant>
      <vt:variant>
        <vt:lpwstr>https://www.ncbi.nlm.nih.gov/pmc/articles/PMC6267680/</vt:lpwstr>
      </vt:variant>
      <vt:variant>
        <vt:lpwstr>CR59</vt:lpwstr>
      </vt:variant>
      <vt:variant>
        <vt:i4>5242909</vt:i4>
      </vt:variant>
      <vt:variant>
        <vt:i4>43</vt:i4>
      </vt:variant>
      <vt:variant>
        <vt:i4>0</vt:i4>
      </vt:variant>
      <vt:variant>
        <vt:i4>5</vt:i4>
      </vt:variant>
      <vt:variant>
        <vt:lpwstr>https://www.ncbi.nlm.nih.gov/pmc/articles/PMC6267680/</vt:lpwstr>
      </vt:variant>
      <vt:variant>
        <vt:lpwstr>CR103</vt:lpwstr>
      </vt:variant>
      <vt:variant>
        <vt:i4>1704009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mc/articles/PMC5785093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kt</dc:creator>
  <cp:lastModifiedBy>Caroline Rubince G.</cp:lastModifiedBy>
  <cp:revision>3</cp:revision>
  <cp:lastPrinted>2020-07-20T23:36:00Z</cp:lastPrinted>
  <dcterms:created xsi:type="dcterms:W3CDTF">2023-07-09T22:00:00Z</dcterms:created>
  <dcterms:modified xsi:type="dcterms:W3CDTF">2023-12-15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surgical-research"/&gt;&lt;format class="21"/&gt;&lt;count citations="48" publications="71"/&gt;&lt;/info&gt;PAPERS2_INFO_END</vt:lpwstr>
  </property>
</Properties>
</file>